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03517" w14:textId="77777777" w:rsidR="00721212" w:rsidRPr="00C8234C" w:rsidRDefault="00721212" w:rsidP="00C8234C">
      <w:pPr>
        <w:pStyle w:val="Paragrafoelenco"/>
        <w:numPr>
          <w:ilvl w:val="0"/>
          <w:numId w:val="1"/>
        </w:numPr>
        <w:jc w:val="center"/>
        <w:rPr>
          <w:rFonts w:ascii="Times New Roman" w:hAnsi="Times New Roman"/>
          <w:sz w:val="24"/>
          <w:szCs w:val="24"/>
        </w:rPr>
      </w:pPr>
      <w:r w:rsidRPr="00C8234C">
        <w:rPr>
          <w:rFonts w:ascii="Times New Roman" w:hAnsi="Times New Roman"/>
          <w:sz w:val="24"/>
          <w:szCs w:val="24"/>
        </w:rPr>
        <w:t>Supplemental Material</w:t>
      </w:r>
    </w:p>
    <w:p w14:paraId="6F31A2EC" w14:textId="77777777" w:rsidR="00721212" w:rsidRPr="005F60D6" w:rsidRDefault="00721212" w:rsidP="00721212">
      <w:pPr>
        <w:spacing w:line="480" w:lineRule="auto"/>
        <w:rPr>
          <w:rFonts w:ascii="Times New Roman" w:hAnsi="Times New Roman"/>
          <w:sz w:val="24"/>
          <w:szCs w:val="24"/>
        </w:rPr>
      </w:pPr>
      <w:r w:rsidRPr="005F60D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5F60D6">
        <w:rPr>
          <w:rFonts w:ascii="Times New Roman" w:hAnsi="Times New Roman"/>
          <w:sz w:val="24"/>
          <w:szCs w:val="24"/>
        </w:rPr>
        <w:t xml:space="preserve">1                                                                                    </w:t>
      </w:r>
    </w:p>
    <w:p w14:paraId="5E442354" w14:textId="77777777" w:rsidR="00721212" w:rsidRPr="005F60D6" w:rsidRDefault="00721212" w:rsidP="00721212">
      <w:pPr>
        <w:tabs>
          <w:tab w:val="left" w:pos="6212"/>
        </w:tabs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5F60D6">
        <w:rPr>
          <w:rFonts w:ascii="Times New Roman" w:hAnsi="Times New Roman"/>
          <w:i/>
          <w:sz w:val="24"/>
          <w:szCs w:val="24"/>
        </w:rPr>
        <w:t xml:space="preserve">Sample sizes differentiated by site, time, and reporter.           </w:t>
      </w:r>
    </w:p>
    <w:tbl>
      <w:tblPr>
        <w:tblW w:w="9595" w:type="dxa"/>
        <w:tblLook w:val="04A0" w:firstRow="1" w:lastRow="0" w:firstColumn="1" w:lastColumn="0" w:noHBand="0" w:noVBand="1"/>
      </w:tblPr>
      <w:tblGrid>
        <w:gridCol w:w="1722"/>
        <w:gridCol w:w="1338"/>
        <w:gridCol w:w="2430"/>
        <w:gridCol w:w="1371"/>
        <w:gridCol w:w="1272"/>
        <w:gridCol w:w="1462"/>
      </w:tblGrid>
      <w:tr w:rsidR="00721212" w:rsidRPr="005F60D6" w14:paraId="7636C0FA" w14:textId="77777777" w:rsidTr="000023BE">
        <w:trPr>
          <w:trHeight w:val="4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C476C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CE861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BABAD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1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5EEE7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2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AF2B4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3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DB49C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Time 4</w:t>
            </w:r>
          </w:p>
        </w:tc>
      </w:tr>
      <w:tr w:rsidR="00721212" w:rsidRPr="005F60D6" w14:paraId="1B95DD3C" w14:textId="77777777" w:rsidTr="000023BE">
        <w:trPr>
          <w:trHeight w:val="4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61DD9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Colombi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3DE61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  <w:p w14:paraId="76771331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824A1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88</w:t>
            </w:r>
          </w:p>
          <w:p w14:paraId="0C1208A3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87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20805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3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A6123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76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D53D4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77</w:t>
            </w:r>
          </w:p>
        </w:tc>
      </w:tr>
      <w:tr w:rsidR="00721212" w:rsidRPr="005F60D6" w14:paraId="7097B8FF" w14:textId="77777777" w:rsidTr="000023BE">
        <w:trPr>
          <w:trHeight w:val="43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50BF4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Italy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88294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Napl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65A08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90</w:t>
            </w:r>
          </w:p>
          <w:p w14:paraId="3068BED2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90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D56EE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8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CBDBB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3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77D88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5</w:t>
            </w:r>
          </w:p>
        </w:tc>
      </w:tr>
      <w:tr w:rsidR="00721212" w:rsidRPr="005F60D6" w14:paraId="42817E12" w14:textId="77777777" w:rsidTr="000023BE">
        <w:trPr>
          <w:trHeight w:val="63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112BD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89921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Rom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750DE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100</w:t>
            </w:r>
          </w:p>
          <w:p w14:paraId="38E6323C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10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1FC9D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96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5048E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100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C7642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99</w:t>
            </w:r>
          </w:p>
        </w:tc>
      </w:tr>
      <w:tr w:rsidR="00721212" w:rsidRPr="005F60D6" w14:paraId="046E2824" w14:textId="77777777" w:rsidTr="000023BE">
        <w:trPr>
          <w:trHeight w:val="42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E45F0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United State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DFA62" w14:textId="77777777" w:rsidR="00721212" w:rsidRPr="006444FF" w:rsidRDefault="00721212" w:rsidP="00DC5A17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African America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B2E30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92</w:t>
            </w:r>
          </w:p>
          <w:p w14:paraId="45079DD6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87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EEFA3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8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C20BA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6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0313F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5</w:t>
            </w:r>
          </w:p>
        </w:tc>
      </w:tr>
      <w:tr w:rsidR="00721212" w:rsidRPr="005F60D6" w14:paraId="26B5A005" w14:textId="77777777" w:rsidTr="000023BE">
        <w:trPr>
          <w:trHeight w:val="452"/>
        </w:trPr>
        <w:tc>
          <w:tcPr>
            <w:tcW w:w="0" w:type="auto"/>
            <w:vMerge/>
            <w:shd w:val="clear" w:color="auto" w:fill="auto"/>
            <w:vAlign w:val="center"/>
          </w:tcPr>
          <w:p w14:paraId="11068FEC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C15F8" w14:textId="77777777" w:rsidR="00721212" w:rsidRPr="006444FF" w:rsidRDefault="00721212" w:rsidP="00DC5A17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European America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39EA4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97</w:t>
            </w:r>
          </w:p>
          <w:p w14:paraId="7999C15B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94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BC0B7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92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CDB4F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8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653B3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88</w:t>
            </w:r>
          </w:p>
        </w:tc>
      </w:tr>
      <w:tr w:rsidR="00721212" w:rsidRPr="005F60D6" w14:paraId="603926F1" w14:textId="77777777" w:rsidTr="000023BE">
        <w:trPr>
          <w:trHeight w:val="43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896D1" w14:textId="77777777" w:rsidR="00721212" w:rsidRPr="006444FF" w:rsidRDefault="00721212" w:rsidP="000023BE">
            <w:pPr>
              <w:autoSpaceDE w:val="0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E8FD7" w14:textId="174FD7AC" w:rsidR="00721212" w:rsidRPr="006444FF" w:rsidRDefault="00F84E6D" w:rsidP="00DC5A17">
            <w:pPr>
              <w:autoSpaceDE w:val="0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C5A17">
              <w:rPr>
                <w:rFonts w:ascii="Times New Roman" w:hAnsi="Times New Roman"/>
                <w:b/>
                <w:bCs/>
                <w:iCs/>
                <w:color w:val="0070C0"/>
                <w:sz w:val="24"/>
                <w:szCs w:val="24"/>
              </w:rPr>
              <w:t>Latinx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1029F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Adolescent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77</w:t>
            </w:r>
          </w:p>
          <w:p w14:paraId="32FE6D99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 xml:space="preserve">Mothers </w:t>
            </w: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=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70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F4645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71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7AE0A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57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CA1D4" w14:textId="77777777" w:rsidR="00721212" w:rsidRPr="006444FF" w:rsidRDefault="00721212" w:rsidP="000023BE">
            <w:pPr>
              <w:autoSpaceDE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6444FF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6444FF">
              <w:rPr>
                <w:rFonts w:ascii="Times New Roman" w:hAnsi="Times New Roman"/>
                <w:iCs/>
                <w:sz w:val="24"/>
                <w:szCs w:val="24"/>
              </w:rPr>
              <w:t>=60</w:t>
            </w:r>
          </w:p>
        </w:tc>
      </w:tr>
    </w:tbl>
    <w:p w14:paraId="0B97DF18" w14:textId="77777777" w:rsidR="00721212" w:rsidRPr="005F60D6" w:rsidRDefault="00721212" w:rsidP="00721212">
      <w:pPr>
        <w:rPr>
          <w:rFonts w:ascii="Times New Roman" w:hAnsi="Times New Roman"/>
          <w:sz w:val="24"/>
          <w:szCs w:val="24"/>
        </w:rPr>
      </w:pPr>
      <w:r w:rsidRPr="005F60D6">
        <w:rPr>
          <w:rFonts w:ascii="Times New Roman" w:hAnsi="Times New Roman"/>
          <w:i/>
          <w:iCs/>
          <w:sz w:val="24"/>
          <w:szCs w:val="24"/>
        </w:rPr>
        <w:t>Note</w:t>
      </w:r>
      <w:r>
        <w:rPr>
          <w:rFonts w:ascii="Times New Roman" w:hAnsi="Times New Roman"/>
          <w:sz w:val="24"/>
          <w:szCs w:val="24"/>
        </w:rPr>
        <w:t>: Only adolescents reported at Time 2 through Time 4.</w:t>
      </w:r>
    </w:p>
    <w:p w14:paraId="5C5652A4" w14:textId="77777777" w:rsidR="00721212" w:rsidRPr="00C545F2" w:rsidRDefault="00721212" w:rsidP="00721212">
      <w:r>
        <w:br w:type="page"/>
      </w:r>
    </w:p>
    <w:p w14:paraId="76AD3CE2" w14:textId="77777777" w:rsidR="00721212" w:rsidRPr="00C87926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2</w:t>
      </w:r>
    </w:p>
    <w:p w14:paraId="6F05AC19" w14:textId="4D8869B4" w:rsidR="00721212" w:rsidRDefault="00721212" w:rsidP="00721212">
      <w:pPr>
        <w:widowControl w:val="0"/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Time 1 Socio</w:t>
      </w:r>
      <w:r w:rsidR="00F84E6D">
        <w:rPr>
          <w:rFonts w:ascii="Times New Roman" w:hAnsi="Times New Roman"/>
          <w:i/>
          <w:sz w:val="24"/>
          <w:szCs w:val="24"/>
        </w:rPr>
        <w:t>d</w:t>
      </w:r>
      <w:r>
        <w:rPr>
          <w:rFonts w:ascii="Times New Roman" w:hAnsi="Times New Roman"/>
          <w:i/>
          <w:sz w:val="24"/>
          <w:szCs w:val="24"/>
        </w:rPr>
        <w:t>emographic Variables</w:t>
      </w:r>
    </w:p>
    <w:p w14:paraId="47A840FB" w14:textId="77777777" w:rsidR="00721212" w:rsidRPr="00C87926" w:rsidRDefault="00721212" w:rsidP="00721212">
      <w:pPr>
        <w:widowControl w:val="0"/>
        <w:rPr>
          <w:rFonts w:ascii="Times New Roman" w:hAnsi="Times New Roman"/>
          <w:i/>
          <w:sz w:val="24"/>
          <w:szCs w:val="24"/>
        </w:rPr>
      </w:pPr>
    </w:p>
    <w:tbl>
      <w:tblPr>
        <w:tblW w:w="5387" w:type="pct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34"/>
        <w:gridCol w:w="509"/>
        <w:gridCol w:w="351"/>
        <w:gridCol w:w="515"/>
        <w:gridCol w:w="351"/>
        <w:gridCol w:w="509"/>
        <w:gridCol w:w="351"/>
        <w:gridCol w:w="509"/>
        <w:gridCol w:w="351"/>
        <w:gridCol w:w="515"/>
        <w:gridCol w:w="351"/>
        <w:gridCol w:w="617"/>
        <w:gridCol w:w="293"/>
        <w:gridCol w:w="133"/>
        <w:gridCol w:w="1595"/>
      </w:tblGrid>
      <w:tr w:rsidR="00721212" w:rsidRPr="00C87926" w14:paraId="26E87106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tcBorders>
              <w:top w:val="single" w:sz="4" w:space="0" w:color="auto"/>
            </w:tcBorders>
            <w:shd w:val="clear" w:color="auto" w:fill="FFFFFF"/>
          </w:tcPr>
          <w:p w14:paraId="1CD1A771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114DC1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lombia</w:t>
            </w:r>
          </w:p>
        </w:tc>
        <w:tc>
          <w:tcPr>
            <w:tcW w:w="831" w:type="pct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E0A553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1333" w:type="pct"/>
            <w:gridSpan w:val="7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3133548B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United States</w:t>
            </w:r>
          </w:p>
        </w:tc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193F27D9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C5A17" w:rsidRPr="00C87926" w14:paraId="11497A69" w14:textId="77777777" w:rsidTr="00DC5A17">
        <w:trPr>
          <w:cantSplit/>
          <w:trHeight w:val="607"/>
          <w:tblHeader/>
          <w:jc w:val="center"/>
        </w:trPr>
        <w:tc>
          <w:tcPr>
            <w:tcW w:w="1654" w:type="pct"/>
            <w:shd w:val="clear" w:color="auto" w:fill="FFFFFF"/>
          </w:tcPr>
          <w:p w14:paraId="3E44A7B4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shd w:val="clear" w:color="auto" w:fill="FFFFFF"/>
            <w:vAlign w:val="center"/>
          </w:tcPr>
          <w:p w14:paraId="6AE28AE4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F73941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17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A5C1FCC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ome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3C9CE4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aples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5BB11E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uropean</w:t>
            </w:r>
          </w:p>
          <w:p w14:paraId="3BA6A104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merican</w:t>
            </w:r>
          </w:p>
        </w:tc>
        <w:tc>
          <w:tcPr>
            <w:tcW w:w="417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7BFD7C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African </w:t>
            </w:r>
          </w:p>
          <w:p w14:paraId="69B82828" w14:textId="0D7D97A1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merican</w:t>
            </w: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9BBFC2" w14:textId="176DE32D" w:rsidR="00721212" w:rsidRPr="00DC5A17" w:rsidRDefault="00DC5A17" w:rsidP="00DC5A17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color w:val="0070C0"/>
                <w:sz w:val="20"/>
                <w:szCs w:val="20"/>
              </w:rPr>
            </w:pPr>
            <w:proofErr w:type="spellStart"/>
            <w:r w:rsidRPr="00DC5A17">
              <w:rPr>
                <w:rFonts w:ascii="Times New Roman" w:eastAsia="Times New Roman" w:hAnsi="Times New Roman"/>
                <w:b/>
                <w:bCs/>
                <w:color w:val="0070C0"/>
                <w:sz w:val="20"/>
                <w:szCs w:val="20"/>
              </w:rPr>
              <w:t>Latinx</w:t>
            </w:r>
            <w:proofErr w:type="spellEnd"/>
          </w:p>
        </w:tc>
        <w:tc>
          <w:tcPr>
            <w:tcW w:w="832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18322B" w14:textId="77777777" w:rsidR="00721212" w:rsidRPr="00DC5A17" w:rsidRDefault="00721212" w:rsidP="000023BE">
            <w:pPr>
              <w:widowControl w:val="0"/>
              <w:rPr>
                <w:rFonts w:ascii="Times New Roman" w:eastAsia="Times New Roman" w:hAnsi="Times New Roman"/>
                <w:color w:val="0070C0"/>
                <w:sz w:val="20"/>
                <w:szCs w:val="20"/>
              </w:rPr>
            </w:pPr>
          </w:p>
        </w:tc>
      </w:tr>
      <w:tr w:rsidR="00DC5A17" w:rsidRPr="00C87926" w14:paraId="55ABC1DC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tcBorders>
              <w:top w:val="single" w:sz="4" w:space="0" w:color="auto"/>
            </w:tcBorders>
            <w:shd w:val="clear" w:color="auto" w:fill="FFFFFF"/>
          </w:tcPr>
          <w:p w14:paraId="4AE9B901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FFFFFF"/>
          </w:tcPr>
          <w:p w14:paraId="036B314F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FFFFFF"/>
          </w:tcPr>
          <w:p w14:paraId="424F644A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FFFFFF"/>
          </w:tcPr>
          <w:p w14:paraId="7AC73462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FFFFFF"/>
          </w:tcPr>
          <w:p w14:paraId="47319B12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FFFFFF"/>
          </w:tcPr>
          <w:p w14:paraId="5516EAF6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FFFFFF"/>
          </w:tcPr>
          <w:p w14:paraId="6B40CF02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FFFFFF"/>
          </w:tcPr>
          <w:p w14:paraId="3052724B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FFFFFF"/>
          </w:tcPr>
          <w:p w14:paraId="65F776BE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FFFFFF"/>
          </w:tcPr>
          <w:p w14:paraId="61934C82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FFFFFF"/>
          </w:tcPr>
          <w:p w14:paraId="6AEB103C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/>
          </w:tcPr>
          <w:p w14:paraId="56DAB50C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5" w:type="pct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1F6072E4" w14:textId="77777777" w:rsidR="00721212" w:rsidRPr="00AD63DD" w:rsidRDefault="00721212" w:rsidP="000023BE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3D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68" w:type="pct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52244D06" w14:textId="77777777" w:rsidR="00721212" w:rsidRPr="00AD63DD" w:rsidRDefault="00721212" w:rsidP="000023BE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C5A17" w:rsidRPr="00C87926" w14:paraId="34A5E591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</w:tcPr>
          <w:p w14:paraId="3938F73B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Maternal years of education-Time 1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597151E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6B5FB89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8" w:type="pct"/>
            <w:shd w:val="clear" w:color="auto" w:fill="FFFFFF"/>
            <w:vAlign w:val="bottom"/>
          </w:tcPr>
          <w:p w14:paraId="523AA45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EBEC1AB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67189BD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361F04A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5F0194E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5ABABB9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48" w:type="pct"/>
            <w:shd w:val="clear" w:color="auto" w:fill="FFFFFF"/>
            <w:vAlign w:val="bottom"/>
          </w:tcPr>
          <w:p w14:paraId="48BB368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8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51275BA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97" w:type="pct"/>
            <w:shd w:val="clear" w:color="auto" w:fill="FFFFFF"/>
            <w:vAlign w:val="bottom"/>
          </w:tcPr>
          <w:p w14:paraId="6DF4704E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  <w:vAlign w:val="bottom"/>
          </w:tcPr>
          <w:p w14:paraId="5585619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  <w:vAlign w:val="bottom"/>
          </w:tcPr>
          <w:p w14:paraId="78FD9E11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F(5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)=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2**</w:t>
            </w:r>
          </w:p>
        </w:tc>
      </w:tr>
      <w:tr w:rsidR="00DC5A17" w:rsidRPr="00C87926" w14:paraId="109EBBA5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</w:tcPr>
          <w:p w14:paraId="5B64BB06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45" w:type="pct"/>
            <w:shd w:val="clear" w:color="auto" w:fill="FFFFFF"/>
          </w:tcPr>
          <w:p w14:paraId="4267BCBB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20C02CD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</w:tcPr>
          <w:p w14:paraId="07845ACB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7B9BE3CD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</w:tcPr>
          <w:p w14:paraId="267F294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77607CA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</w:tcPr>
          <w:p w14:paraId="4B9B4BBE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1FB584AD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</w:tcPr>
          <w:p w14:paraId="11AFB3B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1C8E6FA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</w:tcPr>
          <w:p w14:paraId="1F5D993B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64CC3E2E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0A7A4B13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2195D432" w14:textId="77777777" w:rsidTr="00DC5A17">
        <w:trPr>
          <w:cantSplit/>
          <w:trHeight w:val="361"/>
          <w:tblHeader/>
          <w:jc w:val="center"/>
        </w:trPr>
        <w:tc>
          <w:tcPr>
            <w:tcW w:w="1654" w:type="pct"/>
            <w:shd w:val="clear" w:color="auto" w:fill="FFFFFF"/>
          </w:tcPr>
          <w:p w14:paraId="34917512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Marital status (%) – Time 1</w:t>
            </w:r>
          </w:p>
        </w:tc>
        <w:tc>
          <w:tcPr>
            <w:tcW w:w="245" w:type="pct"/>
            <w:shd w:val="clear" w:color="auto" w:fill="FFFFFF"/>
          </w:tcPr>
          <w:p w14:paraId="4B44FBF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308431E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</w:tcPr>
          <w:p w14:paraId="5A7BB46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56C4977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</w:tcPr>
          <w:p w14:paraId="4EF31448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5E5DF18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</w:tcPr>
          <w:p w14:paraId="550702E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09067F3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</w:tcPr>
          <w:p w14:paraId="594AC55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" w:type="pct"/>
            <w:shd w:val="clear" w:color="auto" w:fill="FFFFFF"/>
          </w:tcPr>
          <w:p w14:paraId="248126B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</w:tcPr>
          <w:p w14:paraId="09B8313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  <w:vAlign w:val="bottom"/>
          </w:tcPr>
          <w:p w14:paraId="7A4433C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  <w:vAlign w:val="bottom"/>
          </w:tcPr>
          <w:p w14:paraId="2582AF8F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F(5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DC5A17" w:rsidRPr="00C87926" w14:paraId="6B8057EC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  <w:vAlign w:val="center"/>
          </w:tcPr>
          <w:p w14:paraId="0BFA5470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Married 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1D86111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69" w:type="pct"/>
            <w:shd w:val="clear" w:color="auto" w:fill="FFFFFF"/>
          </w:tcPr>
          <w:p w14:paraId="3B4ABFB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3DA92B2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75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1DE8DA4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0909786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4B5C04BE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242ECF4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32D1CF7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36112D2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4BFDDCA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vAlign w:val="bottom"/>
          </w:tcPr>
          <w:p w14:paraId="6505CD7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2AA7A12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7BDD1520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0212AC0D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  <w:vAlign w:val="center"/>
          </w:tcPr>
          <w:p w14:paraId="35B9D6C5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Remarried 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35711BE8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9" w:type="pct"/>
            <w:shd w:val="clear" w:color="auto" w:fill="FFFFFF"/>
          </w:tcPr>
          <w:p w14:paraId="4F48730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297225B8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1B1DCA9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60F1553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55F542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552C645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3112C7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64E40ED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1C1B76F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vAlign w:val="bottom"/>
          </w:tcPr>
          <w:p w14:paraId="64AF1E5E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2D2CF10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3027CDE6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77E7D486" w14:textId="77777777" w:rsidTr="00DC5A17">
        <w:trPr>
          <w:cantSplit/>
          <w:trHeight w:val="361"/>
          <w:tblHeader/>
          <w:jc w:val="center"/>
        </w:trPr>
        <w:tc>
          <w:tcPr>
            <w:tcW w:w="1654" w:type="pct"/>
            <w:shd w:val="clear" w:color="auto" w:fill="FFFFFF"/>
            <w:vAlign w:val="center"/>
          </w:tcPr>
          <w:p w14:paraId="215F2ABE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Divorced 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5AF7817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9" w:type="pct"/>
            <w:shd w:val="clear" w:color="auto" w:fill="FFFFFF"/>
          </w:tcPr>
          <w:p w14:paraId="642E4C7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5F37EE0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7FB2A3D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03440BC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6485A73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766BD5F8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1FC93C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71BD85A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0EBDC53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vAlign w:val="bottom"/>
          </w:tcPr>
          <w:p w14:paraId="2142BB2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18126C2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15CD1693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31B7A8AB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  <w:vAlign w:val="center"/>
          </w:tcPr>
          <w:p w14:paraId="13D111B1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Separated 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56A0744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69" w:type="pct"/>
            <w:shd w:val="clear" w:color="auto" w:fill="FFFFFF"/>
          </w:tcPr>
          <w:p w14:paraId="64991AA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60A19E7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334819F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7019B69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57E4A6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78F8DDA1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7E5B5AA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11B0B71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436DD1A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vAlign w:val="bottom"/>
          </w:tcPr>
          <w:p w14:paraId="67104EF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77B1C05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792C409C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056B6BAE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  <w:vAlign w:val="center"/>
          </w:tcPr>
          <w:p w14:paraId="6DCE75AB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Widowed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2485214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9" w:type="pct"/>
            <w:shd w:val="clear" w:color="auto" w:fill="FFFFFF"/>
          </w:tcPr>
          <w:p w14:paraId="22595F1B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59A253E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43793DCD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1D44B180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6F5A2EA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71BD7F02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0DBE59C1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5A85F57D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602794F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vAlign w:val="bottom"/>
          </w:tcPr>
          <w:p w14:paraId="698B091E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15E9BCF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4303D767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6F738441" w14:textId="77777777" w:rsidTr="00DC5A17">
        <w:trPr>
          <w:cantSplit/>
          <w:trHeight w:val="361"/>
          <w:tblHeader/>
          <w:jc w:val="center"/>
        </w:trPr>
        <w:tc>
          <w:tcPr>
            <w:tcW w:w="1654" w:type="pct"/>
            <w:shd w:val="clear" w:color="auto" w:fill="FFFFFF"/>
            <w:vAlign w:val="center"/>
          </w:tcPr>
          <w:p w14:paraId="050E9CD9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Cohabiting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1CA3F1D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169" w:type="pct"/>
            <w:shd w:val="clear" w:color="auto" w:fill="FFFFFF"/>
          </w:tcPr>
          <w:p w14:paraId="5882C4F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2BCB001D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5D01DD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3C15C1F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9BFA43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380B5FEB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276B8BF8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63E57B8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75C0494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vAlign w:val="bottom"/>
          </w:tcPr>
          <w:p w14:paraId="6CC8DA5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706D7E57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3394D31B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7C7881E6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  <w:vAlign w:val="center"/>
          </w:tcPr>
          <w:p w14:paraId="3DA59C76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Never married</w:t>
            </w:r>
          </w:p>
        </w:tc>
        <w:tc>
          <w:tcPr>
            <w:tcW w:w="245" w:type="pct"/>
            <w:shd w:val="clear" w:color="auto" w:fill="FFFFFF"/>
            <w:vAlign w:val="bottom"/>
          </w:tcPr>
          <w:p w14:paraId="1570359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69" w:type="pct"/>
            <w:shd w:val="clear" w:color="auto" w:fill="FFFFFF"/>
          </w:tcPr>
          <w:p w14:paraId="0CC553E1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092F86AE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7F4E6D91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7ECE41E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49C2CF8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FFFFFF"/>
            <w:vAlign w:val="bottom"/>
          </w:tcPr>
          <w:p w14:paraId="51A01FB8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06EDC019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FFFFFF"/>
            <w:vAlign w:val="bottom"/>
          </w:tcPr>
          <w:p w14:paraId="69EF21E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169" w:type="pct"/>
            <w:shd w:val="clear" w:color="auto" w:fill="FFFFFF"/>
            <w:vAlign w:val="bottom"/>
          </w:tcPr>
          <w:p w14:paraId="15F5465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vAlign w:val="bottom"/>
          </w:tcPr>
          <w:p w14:paraId="7D97FE6C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4B086361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1BD95AAE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C87926" w14:paraId="42E37306" w14:textId="77777777" w:rsidTr="00DC5A17">
        <w:trPr>
          <w:cantSplit/>
          <w:trHeight w:val="344"/>
          <w:tblHeader/>
          <w:jc w:val="center"/>
        </w:trPr>
        <w:tc>
          <w:tcPr>
            <w:tcW w:w="1654" w:type="pct"/>
            <w:shd w:val="clear" w:color="auto" w:fill="FFFFFF"/>
          </w:tcPr>
          <w:p w14:paraId="361C59B4" w14:textId="77777777" w:rsidR="00721212" w:rsidRPr="00AD63DD" w:rsidRDefault="00721212" w:rsidP="000023B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D63DD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Number of siblings</w:t>
            </w:r>
          </w:p>
        </w:tc>
        <w:tc>
          <w:tcPr>
            <w:tcW w:w="245" w:type="pct"/>
            <w:shd w:val="clear" w:color="auto" w:fill="FFFFFF"/>
          </w:tcPr>
          <w:p w14:paraId="78AA1FAF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0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shd w:val="clear" w:color="auto" w:fill="FFFFFF"/>
          </w:tcPr>
          <w:p w14:paraId="318E7FD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248" w:type="pct"/>
            <w:shd w:val="clear" w:color="auto" w:fill="FFFFFF"/>
          </w:tcPr>
          <w:p w14:paraId="42CB8AA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shd w:val="clear" w:color="auto" w:fill="FFFFFF"/>
          </w:tcPr>
          <w:p w14:paraId="159365A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5" w:type="pct"/>
            <w:shd w:val="clear" w:color="auto" w:fill="FFFFFF"/>
          </w:tcPr>
          <w:p w14:paraId="52AEFBCD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shd w:val="clear" w:color="auto" w:fill="FFFFFF"/>
          </w:tcPr>
          <w:p w14:paraId="1DFEBC4B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45" w:type="pct"/>
            <w:shd w:val="clear" w:color="auto" w:fill="FFFFFF"/>
          </w:tcPr>
          <w:p w14:paraId="508A546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9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9" w:type="pct"/>
            <w:shd w:val="clear" w:color="auto" w:fill="FFFFFF"/>
          </w:tcPr>
          <w:p w14:paraId="65D4AE03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248" w:type="pct"/>
            <w:shd w:val="clear" w:color="auto" w:fill="FFFFFF"/>
          </w:tcPr>
          <w:p w14:paraId="2B248494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9" w:type="pct"/>
            <w:shd w:val="clear" w:color="auto" w:fill="FFFFFF"/>
          </w:tcPr>
          <w:p w14:paraId="32FEF34A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97" w:type="pct"/>
            <w:shd w:val="clear" w:color="auto" w:fill="FFFFFF"/>
          </w:tcPr>
          <w:p w14:paraId="79C82955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C9135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" w:type="pct"/>
            <w:gridSpan w:val="2"/>
            <w:tcBorders>
              <w:right w:val="nil"/>
            </w:tcBorders>
            <w:shd w:val="clear" w:color="auto" w:fill="FFFFFF"/>
          </w:tcPr>
          <w:p w14:paraId="0EE69EB6" w14:textId="77777777" w:rsidR="00721212" w:rsidRPr="00AD63DD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68" w:type="pct"/>
            <w:tcBorders>
              <w:right w:val="nil"/>
            </w:tcBorders>
            <w:shd w:val="clear" w:color="auto" w:fill="FFFFFF"/>
          </w:tcPr>
          <w:p w14:paraId="40637745" w14:textId="77777777" w:rsidR="00721212" w:rsidRPr="00AD63DD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AD63DD">
              <w:rPr>
                <w:rFonts w:ascii="Times New Roman" w:hAnsi="Times New Roman"/>
                <w:sz w:val="20"/>
                <w:szCs w:val="20"/>
              </w:rPr>
              <w:t>F(5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)=</w:t>
            </w:r>
            <w:r>
              <w:rPr>
                <w:rFonts w:ascii="Times New Roman" w:hAnsi="Times New Roman"/>
                <w:sz w:val="20"/>
                <w:szCs w:val="20"/>
              </w:rPr>
              <w:t>3.96</w:t>
            </w:r>
            <w:r w:rsidRPr="00AD63DD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</w:tbl>
    <w:p w14:paraId="2AC088AB" w14:textId="77777777" w:rsidR="00721212" w:rsidRDefault="00721212" w:rsidP="00721212">
      <w:pPr>
        <w:widowControl w:val="0"/>
        <w:rPr>
          <w:rFonts w:ascii="Times New Roman" w:hAnsi="Times New Roman"/>
          <w:sz w:val="20"/>
          <w:szCs w:val="20"/>
        </w:rPr>
      </w:pPr>
      <w:r w:rsidRPr="00E7501B">
        <w:rPr>
          <w:rFonts w:ascii="Times New Roman" w:hAnsi="Times New Roman"/>
          <w:i/>
          <w:iCs/>
          <w:sz w:val="20"/>
          <w:szCs w:val="20"/>
        </w:rPr>
        <w:t>Note</w:t>
      </w:r>
      <w:r w:rsidRPr="00E7501B">
        <w:rPr>
          <w:rFonts w:ascii="Times New Roman" w:hAnsi="Times New Roman"/>
          <w:sz w:val="20"/>
          <w:szCs w:val="20"/>
        </w:rPr>
        <w:t xml:space="preserve">.  </w:t>
      </w:r>
      <w:r w:rsidRPr="004F5348">
        <w:rPr>
          <w:rFonts w:ascii="Times New Roman" w:hAnsi="Times New Roman"/>
          <w:sz w:val="20"/>
          <w:szCs w:val="20"/>
        </w:rPr>
        <w:t>*=</w:t>
      </w:r>
      <w:r w:rsidRPr="004F5348">
        <w:rPr>
          <w:rFonts w:ascii="Times New Roman" w:hAnsi="Times New Roman"/>
          <w:i/>
          <w:sz w:val="20"/>
          <w:szCs w:val="20"/>
        </w:rPr>
        <w:t>p</w:t>
      </w:r>
      <w:r w:rsidRPr="004F5348">
        <w:rPr>
          <w:rFonts w:ascii="Times New Roman" w:hAnsi="Times New Roman"/>
          <w:sz w:val="20"/>
          <w:szCs w:val="20"/>
        </w:rPr>
        <w:t>&lt;0.05; **=</w:t>
      </w:r>
      <w:r w:rsidRPr="004F5348">
        <w:rPr>
          <w:rFonts w:ascii="Times New Roman" w:hAnsi="Times New Roman"/>
          <w:i/>
          <w:sz w:val="20"/>
          <w:szCs w:val="20"/>
        </w:rPr>
        <w:t>p</w:t>
      </w:r>
      <w:r w:rsidRPr="004F5348">
        <w:rPr>
          <w:rFonts w:ascii="Times New Roman" w:hAnsi="Times New Roman"/>
          <w:sz w:val="20"/>
          <w:szCs w:val="20"/>
        </w:rPr>
        <w:t xml:space="preserve">&lt;0.01. </w:t>
      </w:r>
      <w:r>
        <w:rPr>
          <w:rFonts w:ascii="Times New Roman" w:hAnsi="Times New Roman"/>
          <w:sz w:val="20"/>
          <w:szCs w:val="20"/>
        </w:rPr>
        <w:t xml:space="preserve">Superscripts indicate results of the Tukey Post-Hoc test. The groups with the same letter are statistically equal and different from the groups with different letters. </w:t>
      </w:r>
    </w:p>
    <w:p w14:paraId="3747D9A5" w14:textId="77777777" w:rsidR="00721212" w:rsidRDefault="00721212" w:rsidP="00721212">
      <w:pPr>
        <w:widowControl w:val="0"/>
        <w:rPr>
          <w:rFonts w:ascii="Times New Roman" w:hAnsi="Times New Roman"/>
          <w:sz w:val="20"/>
          <w:szCs w:val="20"/>
        </w:rPr>
      </w:pPr>
    </w:p>
    <w:p w14:paraId="5A755A65" w14:textId="77777777" w:rsidR="00721212" w:rsidRPr="004F5348" w:rsidRDefault="00721212" w:rsidP="00721212">
      <w:pPr>
        <w:widowControl w:val="0"/>
        <w:rPr>
          <w:rFonts w:ascii="Times New Roman" w:hAnsi="Times New Roman"/>
          <w:sz w:val="20"/>
          <w:szCs w:val="20"/>
        </w:rPr>
      </w:pPr>
    </w:p>
    <w:p w14:paraId="6319AB28" w14:textId="77777777" w:rsidR="00721212" w:rsidRPr="006123DD" w:rsidRDefault="00721212" w:rsidP="00721212">
      <w:pPr>
        <w:pStyle w:val="Default"/>
        <w:spacing w:line="480" w:lineRule="auto"/>
        <w:rPr>
          <w:lang w:val="en-US"/>
        </w:rPr>
      </w:pPr>
      <w:r w:rsidRPr="00563E8F">
        <w:rPr>
          <w:sz w:val="20"/>
          <w:szCs w:val="20"/>
          <w:lang w:val="en-US"/>
        </w:rPr>
        <w:br w:type="page"/>
      </w:r>
      <w:r w:rsidRPr="006123DD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</w:p>
    <w:p w14:paraId="6AC80EE5" w14:textId="77777777" w:rsidR="00721212" w:rsidRPr="006123DD" w:rsidRDefault="00721212" w:rsidP="00721212">
      <w:pPr>
        <w:pStyle w:val="Default"/>
        <w:spacing w:line="480" w:lineRule="auto"/>
        <w:rPr>
          <w:i/>
          <w:iCs/>
          <w:lang w:val="en-US"/>
        </w:rPr>
      </w:pPr>
      <w:r w:rsidRPr="006123DD">
        <w:rPr>
          <w:i/>
          <w:iCs/>
          <w:lang w:val="en-US"/>
        </w:rPr>
        <w:t>Descriptive statistics for study variables within the total samp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40"/>
        <w:gridCol w:w="810"/>
        <w:gridCol w:w="613"/>
        <w:gridCol w:w="1190"/>
        <w:gridCol w:w="1134"/>
      </w:tblGrid>
      <w:tr w:rsidR="00721212" w:rsidRPr="006123DD" w14:paraId="1EB2E4CE" w14:textId="77777777" w:rsidTr="000023BE">
        <w:trPr>
          <w:trHeight w:val="319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06094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b/>
                <w:bCs/>
                <w:sz w:val="24"/>
                <w:szCs w:val="24"/>
              </w:rPr>
              <w:t>Time Variable (Reporter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5CB21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488E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EA821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4A645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b/>
                <w:bCs/>
                <w:sz w:val="24"/>
                <w:szCs w:val="24"/>
              </w:rPr>
              <w:t>Skew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B8C52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b/>
                <w:bCs/>
                <w:sz w:val="24"/>
                <w:szCs w:val="24"/>
              </w:rPr>
              <w:t>Kurtosis</w:t>
            </w:r>
          </w:p>
        </w:tc>
      </w:tr>
      <w:tr w:rsidR="00721212" w:rsidRPr="006123DD" w14:paraId="16A117AD" w14:textId="77777777" w:rsidTr="000023BE">
        <w:tc>
          <w:tcPr>
            <w:tcW w:w="5040" w:type="dxa"/>
            <w:shd w:val="clear" w:color="auto" w:fill="auto"/>
            <w:vAlign w:val="center"/>
          </w:tcPr>
          <w:p w14:paraId="50008375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T1 Adolescent negative emotionality (mother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C00A6D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85CD927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D039A0A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9488D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-.27</w:t>
            </w:r>
          </w:p>
        </w:tc>
      </w:tr>
      <w:tr w:rsidR="00721212" w:rsidRPr="006123DD" w14:paraId="310A5D55" w14:textId="77777777" w:rsidTr="000023BE">
        <w:tc>
          <w:tcPr>
            <w:tcW w:w="5040" w:type="dxa"/>
            <w:shd w:val="clear" w:color="auto" w:fill="auto"/>
            <w:vAlign w:val="center"/>
          </w:tcPr>
          <w:p w14:paraId="3D160224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T1 Adolescent effortful control (mother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5D050F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5B97CC17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97D7EAC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-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1710B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-.16</w:t>
            </w:r>
          </w:p>
        </w:tc>
      </w:tr>
      <w:tr w:rsidR="00721212" w:rsidRPr="006123DD" w14:paraId="6D64D729" w14:textId="77777777" w:rsidTr="000023BE">
        <w:tc>
          <w:tcPr>
            <w:tcW w:w="5040" w:type="dxa"/>
            <w:shd w:val="clear" w:color="auto" w:fill="auto"/>
            <w:vAlign w:val="center"/>
          </w:tcPr>
          <w:p w14:paraId="75AB5167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T1 Parental monitoring (mother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5EE037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-.00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ACC8B4C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1408E357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6367B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</w:tr>
      <w:tr w:rsidR="00721212" w:rsidRPr="006123DD" w14:paraId="589E42E8" w14:textId="77777777" w:rsidTr="000023BE">
        <w:tc>
          <w:tcPr>
            <w:tcW w:w="5040" w:type="dxa"/>
            <w:shd w:val="clear" w:color="auto" w:fill="auto"/>
            <w:vAlign w:val="center"/>
          </w:tcPr>
          <w:p w14:paraId="509F2EDD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T1 Parental psychological control (adolescent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D5AE94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1971285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BAE5F58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8C8383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-.00</w:t>
            </w:r>
          </w:p>
        </w:tc>
      </w:tr>
      <w:tr w:rsidR="00721212" w:rsidRPr="006123DD" w14:paraId="1FA05EBD" w14:textId="77777777" w:rsidTr="000023BE">
        <w:tc>
          <w:tcPr>
            <w:tcW w:w="5040" w:type="dxa"/>
            <w:shd w:val="clear" w:color="auto" w:fill="auto"/>
            <w:vAlign w:val="center"/>
          </w:tcPr>
          <w:p w14:paraId="4A79A41C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T2 Internalizing symptoms (adolescent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999A3E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ABF0EB9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EA48CA6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B4940B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</w:tr>
      <w:tr w:rsidR="00721212" w:rsidRPr="006123DD" w14:paraId="58F1EF4C" w14:textId="77777777" w:rsidTr="000023BE">
        <w:tc>
          <w:tcPr>
            <w:tcW w:w="5040" w:type="dxa"/>
            <w:shd w:val="clear" w:color="auto" w:fill="auto"/>
            <w:vAlign w:val="center"/>
          </w:tcPr>
          <w:p w14:paraId="665F2C22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T3 Internalizing symptoms (adolescent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2D0C62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7410B5B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36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55D705C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AC4C24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</w:tr>
      <w:tr w:rsidR="00721212" w:rsidRPr="006123DD" w14:paraId="23766328" w14:textId="77777777" w:rsidTr="000023BE"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547617DE" w14:textId="77777777" w:rsidR="00721212" w:rsidRPr="000D488E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T4 Internalizing symptoms (adolescent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17E70A5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4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7AB45157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3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72A169EB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694B31" w14:textId="77777777" w:rsidR="00721212" w:rsidRPr="000D488E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D488E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</w:tr>
    </w:tbl>
    <w:p w14:paraId="0FC6AC88" w14:textId="77777777" w:rsidR="00721212" w:rsidRDefault="00721212" w:rsidP="00721212">
      <w:pPr>
        <w:rPr>
          <w:rFonts w:ascii="Times New Roman" w:hAnsi="Times New Roman"/>
          <w:sz w:val="24"/>
          <w:szCs w:val="24"/>
          <w:highlight w:val="yellow"/>
        </w:rPr>
        <w:sectPr w:rsidR="00721212" w:rsidSect="000023BE">
          <w:footerReference w:type="default" r:id="rId7"/>
          <w:headerReference w:type="first" r:id="rId8"/>
          <w:pgSz w:w="11906" w:h="16838"/>
          <w:pgMar w:top="1417" w:right="1134" w:bottom="1134" w:left="1134" w:header="720" w:footer="720" w:gutter="0"/>
          <w:cols w:space="720"/>
          <w:titlePg/>
          <w:docGrid w:linePitch="299"/>
        </w:sectPr>
      </w:pPr>
    </w:p>
    <w:p w14:paraId="53D59D52" w14:textId="77777777" w:rsidR="00721212" w:rsidRPr="00B32AB7" w:rsidRDefault="00721212" w:rsidP="00721212">
      <w:pPr>
        <w:spacing w:line="480" w:lineRule="auto"/>
        <w:rPr>
          <w:rFonts w:ascii="Times New Roman" w:hAnsi="Times New Roman"/>
          <w:sz w:val="24"/>
          <w:szCs w:val="24"/>
        </w:rPr>
      </w:pPr>
      <w:r w:rsidRPr="00B32AB7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4</w:t>
      </w:r>
    </w:p>
    <w:p w14:paraId="45012A4E" w14:textId="77777777" w:rsidR="00721212" w:rsidRPr="00B32AB7" w:rsidRDefault="00721212" w:rsidP="00721212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orrelations among study variables for the total sample (observed scores).</w:t>
      </w:r>
    </w:p>
    <w:tbl>
      <w:tblPr>
        <w:tblW w:w="13170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271"/>
        <w:gridCol w:w="636"/>
        <w:gridCol w:w="1027"/>
        <w:gridCol w:w="1007"/>
        <w:gridCol w:w="1027"/>
        <w:gridCol w:w="1027"/>
        <w:gridCol w:w="992"/>
        <w:gridCol w:w="1063"/>
        <w:gridCol w:w="1063"/>
        <w:gridCol w:w="1057"/>
      </w:tblGrid>
      <w:tr w:rsidR="00721212" w:rsidRPr="00B32AB7" w14:paraId="36593DB5" w14:textId="77777777" w:rsidTr="000023BE">
        <w:trPr>
          <w:trHeight w:val="373"/>
        </w:trPr>
        <w:tc>
          <w:tcPr>
            <w:tcW w:w="4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C0D22B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 (reporter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4BA1AC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862C76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6470C7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4747D4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9B5912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B4E533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7C9B150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A43775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9F064D7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21212" w:rsidRPr="00B32AB7" w14:paraId="43F2C4B1" w14:textId="77777777" w:rsidTr="000023BE">
        <w:trPr>
          <w:trHeight w:val="373"/>
        </w:trPr>
        <w:tc>
          <w:tcPr>
            <w:tcW w:w="42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A12C09" w14:textId="77777777" w:rsidR="00721212" w:rsidRPr="004A70DB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232298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F30C71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731223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F9952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DBF3F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2B8C7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000000" w:fill="FFFFFF"/>
          </w:tcPr>
          <w:p w14:paraId="11B9B35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000000" w:fill="FFFFFF"/>
          </w:tcPr>
          <w:p w14:paraId="1C21C3D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</w:tcPr>
          <w:p w14:paraId="56638BB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11E17EBE" w14:textId="77777777" w:rsidTr="000023BE">
        <w:trPr>
          <w:trHeight w:val="373"/>
        </w:trPr>
        <w:tc>
          <w:tcPr>
            <w:tcW w:w="4271" w:type="dxa"/>
            <w:shd w:val="clear" w:color="000000" w:fill="FFFFFF"/>
            <w:vAlign w:val="center"/>
          </w:tcPr>
          <w:p w14:paraId="53708767" w14:textId="7374948A" w:rsidR="00721212" w:rsidRPr="00C8234C" w:rsidRDefault="00721212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C8234C">
              <w:rPr>
                <w:rFonts w:ascii="Times New Roman" w:hAnsi="Times New Roman"/>
                <w:sz w:val="20"/>
                <w:szCs w:val="20"/>
              </w:rPr>
              <w:t>(2) Family socioeconomic status</w:t>
            </w:r>
            <w:r w:rsidR="00C8234C" w:rsidRPr="00C8234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8234C" w:rsidRPr="00DC5A17">
              <w:rPr>
                <w:rFonts w:ascii="Times New Roman" w:hAnsi="Times New Roman"/>
                <w:color w:val="0070C0"/>
                <w:sz w:val="20"/>
                <w:szCs w:val="20"/>
              </w:rPr>
              <w:t>(</w:t>
            </w:r>
            <w:r w:rsidR="00F84E6D" w:rsidRPr="00DC5A17">
              <w:rPr>
                <w:rFonts w:ascii="Times New Roman" w:hAnsi="Times New Roman"/>
                <w:color w:val="0070C0"/>
                <w:sz w:val="20"/>
                <w:szCs w:val="20"/>
              </w:rPr>
              <w:t>SES</w:t>
            </w:r>
            <w:r w:rsidR="00C8234C" w:rsidRPr="00DC5A17">
              <w:rPr>
                <w:rFonts w:ascii="Times New Roman" w:hAnsi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1F0750BD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76B11FB9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041AFDD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000000" w:fill="FFFFFF"/>
            <w:vAlign w:val="center"/>
          </w:tcPr>
          <w:p w14:paraId="1A88B783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000000" w:fill="FFFFFF"/>
            <w:vAlign w:val="center"/>
          </w:tcPr>
          <w:p w14:paraId="09F4DBF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1A7F94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74133BD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20EB642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016EC753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4A70DB" w14:paraId="4C2379BB" w14:textId="77777777" w:rsidTr="000023BE">
        <w:trPr>
          <w:trHeight w:val="373"/>
        </w:trPr>
        <w:tc>
          <w:tcPr>
            <w:tcW w:w="4271" w:type="dxa"/>
            <w:shd w:val="clear" w:color="000000" w:fill="FFFFFF"/>
            <w:vAlign w:val="center"/>
          </w:tcPr>
          <w:p w14:paraId="12C7EC5C" w14:textId="77777777" w:rsidR="00721212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) T1 Adolescent negative emotionality (mother)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1AC34048" w14:textId="77777777" w:rsidR="00721212" w:rsidRPr="004A70DB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4F85C47D" w14:textId="77777777" w:rsidR="00721212" w:rsidRPr="004A70DB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59CFC5B0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12DFE408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000000" w:fill="FFFFFF"/>
            <w:vAlign w:val="center"/>
          </w:tcPr>
          <w:p w14:paraId="323BBA62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86A1346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58723DD1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31BA6F84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5854E6B4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3530469" w14:textId="77777777" w:rsidTr="000023BE">
        <w:trPr>
          <w:trHeight w:val="373"/>
        </w:trPr>
        <w:tc>
          <w:tcPr>
            <w:tcW w:w="4271" w:type="dxa"/>
            <w:shd w:val="clear" w:color="000000" w:fill="FFFFFF"/>
            <w:vAlign w:val="center"/>
          </w:tcPr>
          <w:p w14:paraId="0801DBD2" w14:textId="77777777" w:rsidR="00721212" w:rsidRPr="004A70DB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) T1 Adolescent effortful control (mother)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4A5AB572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9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14EFAC0F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4**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49A8868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47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613DC30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196FE98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55E3E1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3B813A6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67AB061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27159DC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3BB2CFDA" w14:textId="77777777" w:rsidTr="000023BE">
        <w:trPr>
          <w:trHeight w:val="373"/>
        </w:trPr>
        <w:tc>
          <w:tcPr>
            <w:tcW w:w="4271" w:type="dxa"/>
            <w:shd w:val="clear" w:color="000000" w:fill="FFFFFF"/>
            <w:vAlign w:val="center"/>
          </w:tcPr>
          <w:p w14:paraId="22DCE233" w14:textId="77777777" w:rsidR="00721212" w:rsidRPr="004A70DB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) T1 Parental monitoring (mother)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0EDE7EE5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08B6E2CC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6B276A2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62201CE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4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0502AA4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24C55F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558BBB1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6C94C4E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2251EB0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664F92EF" w14:textId="77777777" w:rsidTr="000023BE">
        <w:trPr>
          <w:trHeight w:val="373"/>
        </w:trPr>
        <w:tc>
          <w:tcPr>
            <w:tcW w:w="4271" w:type="dxa"/>
            <w:shd w:val="clear" w:color="000000" w:fill="FFFFFF"/>
            <w:vAlign w:val="center"/>
          </w:tcPr>
          <w:p w14:paraId="55DCA347" w14:textId="77777777" w:rsidR="00721212" w:rsidRPr="004A70DB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) T1 Parental psychological control (adolescent)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0C70C6C5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9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5D861D3A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8**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D1C139B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4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392923D6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9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7A508C6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F27261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3" w:type="dxa"/>
            <w:shd w:val="clear" w:color="000000" w:fill="FFFFFF"/>
          </w:tcPr>
          <w:p w14:paraId="1BECC56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000000" w:fill="FFFFFF"/>
          </w:tcPr>
          <w:p w14:paraId="655CD44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3549ABC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5F322313" w14:textId="77777777" w:rsidTr="000023BE">
        <w:trPr>
          <w:trHeight w:val="373"/>
        </w:trPr>
        <w:tc>
          <w:tcPr>
            <w:tcW w:w="4271" w:type="dxa"/>
            <w:shd w:val="clear" w:color="000000" w:fill="FFFFFF"/>
            <w:vAlign w:val="center"/>
          </w:tcPr>
          <w:p w14:paraId="15C4CA05" w14:textId="77777777" w:rsidR="00721212" w:rsidRPr="004A70DB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) T2 Internalizing symptoms (adolescent)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3986EA93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07E1CB31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7C3CDCB5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45EBF7A7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4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08888ABA" w14:textId="77777777" w:rsidR="00721212" w:rsidRPr="00BE61B9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0*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93EB8DD" w14:textId="77777777" w:rsidR="00721212" w:rsidRPr="00BE61B9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063" w:type="dxa"/>
            <w:shd w:val="clear" w:color="000000" w:fill="FFFFFF"/>
          </w:tcPr>
          <w:p w14:paraId="7646F86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3" w:type="dxa"/>
            <w:shd w:val="clear" w:color="000000" w:fill="FFFFFF"/>
          </w:tcPr>
          <w:p w14:paraId="1BB5A7C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22F2FF2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2174703C" w14:textId="77777777" w:rsidTr="000023BE">
        <w:trPr>
          <w:trHeight w:val="373"/>
        </w:trPr>
        <w:tc>
          <w:tcPr>
            <w:tcW w:w="4271" w:type="dxa"/>
            <w:shd w:val="clear" w:color="000000" w:fill="FFFFFF"/>
            <w:vAlign w:val="center"/>
          </w:tcPr>
          <w:p w14:paraId="21786F70" w14:textId="77777777" w:rsidR="00721212" w:rsidRPr="004A70DB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 T3 Internalizing symptoms (adolescent)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2457E5DE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0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5B1A48BE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007" w:type="dxa"/>
            <w:shd w:val="clear" w:color="000000" w:fill="FFFFFF"/>
            <w:vAlign w:val="center"/>
          </w:tcPr>
          <w:p w14:paraId="1A658BB9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44AE04DC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027" w:type="dxa"/>
            <w:shd w:val="clear" w:color="000000" w:fill="FFFFFF"/>
            <w:vAlign w:val="center"/>
          </w:tcPr>
          <w:p w14:paraId="62FD3ECA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4**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85EC78A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063" w:type="dxa"/>
            <w:shd w:val="clear" w:color="000000" w:fill="FFFFFF"/>
          </w:tcPr>
          <w:p w14:paraId="5719D22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2**</w:t>
            </w:r>
          </w:p>
        </w:tc>
        <w:tc>
          <w:tcPr>
            <w:tcW w:w="1063" w:type="dxa"/>
            <w:shd w:val="clear" w:color="000000" w:fill="FFFFFF"/>
          </w:tcPr>
          <w:p w14:paraId="149FCD8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000000" w:fill="FFFFFF"/>
          </w:tcPr>
          <w:p w14:paraId="519D7A9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6C4036EE" w14:textId="77777777" w:rsidTr="000023BE">
        <w:trPr>
          <w:trHeight w:val="373"/>
        </w:trPr>
        <w:tc>
          <w:tcPr>
            <w:tcW w:w="4271" w:type="dxa"/>
            <w:tcBorders>
              <w:bottom w:val="single" w:sz="4" w:space="0" w:color="auto"/>
            </w:tcBorders>
            <w:shd w:val="clear" w:color="000000" w:fill="FFFFFF"/>
          </w:tcPr>
          <w:p w14:paraId="0B0279ED" w14:textId="77777777" w:rsidR="00721212" w:rsidRPr="004A70DB" w:rsidRDefault="00721212" w:rsidP="000023BE">
            <w:pPr>
              <w:autoSpaceDE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 T4 Internalizing symptoms (adolescent)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90C418D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2**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3BB0DC" w14:textId="77777777" w:rsidR="00721212" w:rsidRPr="00B32AB7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FCE4D4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E36AFC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0*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8C3AD0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7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B8FB61" w14:textId="77777777" w:rsidR="00721212" w:rsidRPr="00BE61B9" w:rsidRDefault="00721212" w:rsidP="000023BE">
            <w:pPr>
              <w:autoSpaceDE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</w:tcPr>
          <w:p w14:paraId="5A908C7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7**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000000" w:fill="FFFFFF"/>
          </w:tcPr>
          <w:p w14:paraId="766944A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4*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</w:tcPr>
          <w:p w14:paraId="3F7AFCC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76884417" w14:textId="77777777" w:rsidR="00721212" w:rsidRPr="00311A61" w:rsidRDefault="00721212" w:rsidP="00721212">
      <w:pPr>
        <w:rPr>
          <w:rFonts w:ascii="Times New Roman" w:hAnsi="Times New Roman"/>
          <w:sz w:val="20"/>
          <w:szCs w:val="20"/>
        </w:rPr>
      </w:pPr>
      <w:r w:rsidRPr="00B32AB7">
        <w:rPr>
          <w:rFonts w:ascii="Times New Roman" w:hAnsi="Times New Roman"/>
          <w:i/>
          <w:sz w:val="20"/>
          <w:szCs w:val="20"/>
        </w:rPr>
        <w:t>Note</w:t>
      </w:r>
      <w:r w:rsidRPr="00B32AB7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Observed scores for adolescent internalizing symptoms </w:t>
      </w:r>
      <w:r>
        <w:rPr>
          <w:rFonts w:ascii="Times New Roman" w:hAnsi="Times New Roman"/>
          <w:bCs/>
          <w:sz w:val="20"/>
          <w:szCs w:val="20"/>
        </w:rPr>
        <w:t>were computed at T2, T3, and T4</w:t>
      </w:r>
      <w:r w:rsidRPr="00B32AB7">
        <w:rPr>
          <w:rFonts w:ascii="Times New Roman" w:hAnsi="Times New Roman"/>
          <w:sz w:val="20"/>
          <w:szCs w:val="20"/>
        </w:rPr>
        <w:t xml:space="preserve">.  </w:t>
      </w:r>
      <w:r>
        <w:rPr>
          <w:rFonts w:ascii="Times New Roman" w:hAnsi="Times New Roman"/>
          <w:sz w:val="20"/>
          <w:szCs w:val="20"/>
        </w:rPr>
        <w:t>Adolescent gender was coded 0=boys, 1=girls</w:t>
      </w:r>
      <w:r w:rsidRPr="00B32AB7">
        <w:rPr>
          <w:rFonts w:ascii="Times New Roman" w:hAnsi="Times New Roman"/>
          <w:sz w:val="20"/>
          <w:szCs w:val="20"/>
        </w:rPr>
        <w:t xml:space="preserve">. *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1; 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5.</w:t>
      </w:r>
      <w:r w:rsidRPr="00311A61">
        <w:rPr>
          <w:rFonts w:ascii="Times New Roman" w:hAnsi="Times New Roman"/>
          <w:sz w:val="20"/>
          <w:szCs w:val="20"/>
        </w:rPr>
        <w:t xml:space="preserve"> </w:t>
      </w:r>
    </w:p>
    <w:p w14:paraId="64A91B77" w14:textId="77777777" w:rsidR="00721212" w:rsidRPr="004A70DB" w:rsidRDefault="00721212" w:rsidP="00721212"/>
    <w:p w14:paraId="468FA0D6" w14:textId="77777777" w:rsidR="00721212" w:rsidRPr="004F5348" w:rsidRDefault="00721212" w:rsidP="00721212">
      <w:pPr>
        <w:widowControl w:val="0"/>
        <w:spacing w:line="480" w:lineRule="auto"/>
        <w:ind w:left="-81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5</w:t>
      </w:r>
    </w:p>
    <w:p w14:paraId="0F1A0E35" w14:textId="77777777" w:rsidR="00721212" w:rsidRPr="001A5786" w:rsidRDefault="00721212" w:rsidP="00721212">
      <w:pPr>
        <w:pStyle w:val="Default"/>
        <w:spacing w:line="480" w:lineRule="auto"/>
        <w:ind w:left="-810"/>
        <w:rPr>
          <w:i/>
          <w:iCs/>
          <w:lang w:val="en-US"/>
        </w:rPr>
      </w:pPr>
      <w:r w:rsidRPr="0060794D">
        <w:rPr>
          <w:i/>
          <w:iCs/>
          <w:lang w:val="en-US"/>
        </w:rPr>
        <w:t xml:space="preserve">Descriptive statistics for </w:t>
      </w:r>
      <w:r>
        <w:rPr>
          <w:i/>
          <w:iCs/>
          <w:lang w:val="en-US"/>
        </w:rPr>
        <w:t>study variables reported separately by cultural group.</w:t>
      </w:r>
    </w:p>
    <w:tbl>
      <w:tblPr>
        <w:tblW w:w="0" w:type="auto"/>
        <w:tblInd w:w="-743" w:type="dxa"/>
        <w:tblLayout w:type="fixed"/>
        <w:tblLook w:val="04A0" w:firstRow="1" w:lastRow="0" w:firstColumn="1" w:lastColumn="0" w:noHBand="0" w:noVBand="1"/>
      </w:tblPr>
      <w:tblGrid>
        <w:gridCol w:w="4091"/>
        <w:gridCol w:w="900"/>
        <w:gridCol w:w="720"/>
        <w:gridCol w:w="810"/>
        <w:gridCol w:w="507"/>
        <w:gridCol w:w="1293"/>
        <w:gridCol w:w="476"/>
        <w:gridCol w:w="1144"/>
        <w:gridCol w:w="625"/>
        <w:gridCol w:w="1265"/>
        <w:gridCol w:w="504"/>
        <w:gridCol w:w="1026"/>
        <w:gridCol w:w="558"/>
      </w:tblGrid>
      <w:tr w:rsidR="00721212" w14:paraId="133B3FD3" w14:textId="77777777" w:rsidTr="000023BE">
        <w:trPr>
          <w:trHeight w:val="429"/>
        </w:trPr>
        <w:tc>
          <w:tcPr>
            <w:tcW w:w="4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FC045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0200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Colombia</w:t>
            </w:r>
          </w:p>
        </w:tc>
        <w:tc>
          <w:tcPr>
            <w:tcW w:w="30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9D49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51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E2843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United States</w:t>
            </w:r>
          </w:p>
        </w:tc>
      </w:tr>
      <w:tr w:rsidR="00721212" w14:paraId="00DB350B" w14:textId="77777777" w:rsidTr="000023BE">
        <w:trPr>
          <w:trHeight w:val="429"/>
        </w:trPr>
        <w:tc>
          <w:tcPr>
            <w:tcW w:w="4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C3EF1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793B7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AD07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Naples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C17CE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Rome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A2AF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African American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F9D4D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European American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25CB4" w14:textId="43A4F257" w:rsidR="00721212" w:rsidRPr="002C12EF" w:rsidRDefault="00F84E6D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DC5A17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</w:rPr>
              <w:t>Latinx</w:t>
            </w:r>
            <w:proofErr w:type="spellEnd"/>
          </w:p>
        </w:tc>
      </w:tr>
      <w:tr w:rsidR="00721212" w14:paraId="23473A71" w14:textId="77777777" w:rsidTr="000023BE">
        <w:trPr>
          <w:trHeight w:val="429"/>
        </w:trPr>
        <w:tc>
          <w:tcPr>
            <w:tcW w:w="4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E9DB1" w14:textId="77777777" w:rsidR="00721212" w:rsidRPr="00012A01" w:rsidRDefault="00721212" w:rsidP="000023BE">
            <w:pPr>
              <w:spacing w:after="160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</w:rPr>
            </w:pPr>
            <w:r w:rsidRPr="00012A01">
              <w:rPr>
                <w:rFonts w:ascii="Times New Roman" w:hAnsi="Times New Roman"/>
                <w:b/>
                <w:bCs/>
                <w:sz w:val="20"/>
                <w:szCs w:val="20"/>
              </w:rPr>
              <w:t>Time Variable (reporte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48012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1FFC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ECCA4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D646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19F6E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E1AE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ABE85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BF3C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3A55C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B7744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B320F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C58C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2EF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721212" w14:paraId="74F50B41" w14:textId="77777777" w:rsidTr="000023BE">
        <w:trPr>
          <w:trHeight w:val="413"/>
        </w:trPr>
        <w:tc>
          <w:tcPr>
            <w:tcW w:w="4091" w:type="dxa"/>
            <w:shd w:val="clear" w:color="auto" w:fill="auto"/>
            <w:vAlign w:val="center"/>
          </w:tcPr>
          <w:p w14:paraId="7E99BA98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 xml:space="preserve">T1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>dolescent negative emotionalit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other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98463D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CB771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8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A47A89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56FD90D7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8AA755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E64D11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CB63F9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6B159D9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CD087D7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6F80AD0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4C3A0E3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FFFD757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81</w:t>
            </w:r>
          </w:p>
        </w:tc>
      </w:tr>
      <w:tr w:rsidR="00721212" w14:paraId="418B04F5" w14:textId="77777777" w:rsidTr="000023BE">
        <w:trPr>
          <w:trHeight w:val="413"/>
        </w:trPr>
        <w:tc>
          <w:tcPr>
            <w:tcW w:w="4091" w:type="dxa"/>
            <w:shd w:val="clear" w:color="auto" w:fill="auto"/>
            <w:vAlign w:val="center"/>
          </w:tcPr>
          <w:p w14:paraId="77BDB6F8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 xml:space="preserve">T1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>dolescen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other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2139C3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B1B672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7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B10DA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4064A7A4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63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080035C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A0DD6E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FF97CAE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13124A9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5582E33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2F14D5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6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E3000C2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299CE44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</w:tr>
      <w:tr w:rsidR="00721212" w14:paraId="3EDE76F2" w14:textId="77777777" w:rsidTr="000023BE">
        <w:trPr>
          <w:trHeight w:val="413"/>
        </w:trPr>
        <w:tc>
          <w:tcPr>
            <w:tcW w:w="4091" w:type="dxa"/>
            <w:shd w:val="clear" w:color="auto" w:fill="auto"/>
            <w:vAlign w:val="center"/>
          </w:tcPr>
          <w:p w14:paraId="0D4A0752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T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 xml:space="preserve">arental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>onitori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other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077FDF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C178D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466AA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6376AE0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AFF649D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-.17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2C3B09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5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85AEE6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3795CF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1F0E86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-.0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211258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6DA02DD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4ACA910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87</w:t>
            </w:r>
          </w:p>
        </w:tc>
      </w:tr>
      <w:tr w:rsidR="00721212" w14:paraId="32BBB1C9" w14:textId="77777777" w:rsidTr="000023BE">
        <w:trPr>
          <w:trHeight w:val="413"/>
        </w:trPr>
        <w:tc>
          <w:tcPr>
            <w:tcW w:w="4091" w:type="dxa"/>
            <w:shd w:val="clear" w:color="auto" w:fill="auto"/>
            <w:vAlign w:val="center"/>
          </w:tcPr>
          <w:p w14:paraId="7785FB3A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T1 Parental psychological contro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adolescent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03CDB0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F6CF40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799CD2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4D820492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2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FF63E8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4CA046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516EBB0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B5C6885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322AF4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4AA0A8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A62ECE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7027678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</w:tr>
      <w:tr w:rsidR="00721212" w14:paraId="7F68A5BD" w14:textId="77777777" w:rsidTr="000023BE">
        <w:trPr>
          <w:trHeight w:val="413"/>
        </w:trPr>
        <w:tc>
          <w:tcPr>
            <w:tcW w:w="4091" w:type="dxa"/>
            <w:shd w:val="clear" w:color="auto" w:fill="auto"/>
            <w:vAlign w:val="center"/>
          </w:tcPr>
          <w:p w14:paraId="65A03CB7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 xml:space="preserve">T2 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 xml:space="preserve">nternalizing </w:t>
            </w:r>
            <w:r>
              <w:rPr>
                <w:rFonts w:ascii="Times New Roman" w:hAnsi="Times New Roman"/>
                <w:sz w:val="20"/>
                <w:szCs w:val="20"/>
              </w:rPr>
              <w:t>symptoms (adolescent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462A5F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D45BF2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D8402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6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3522384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CD64F1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6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4A507E3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A2C63E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401B05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FD608FD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6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123AB8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07816D0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A0FE8F3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23</w:t>
            </w:r>
          </w:p>
        </w:tc>
      </w:tr>
      <w:tr w:rsidR="00721212" w14:paraId="13EA95DC" w14:textId="77777777" w:rsidTr="000023BE">
        <w:trPr>
          <w:trHeight w:val="404"/>
        </w:trPr>
        <w:tc>
          <w:tcPr>
            <w:tcW w:w="4091" w:type="dxa"/>
            <w:shd w:val="clear" w:color="auto" w:fill="auto"/>
            <w:vAlign w:val="center"/>
          </w:tcPr>
          <w:p w14:paraId="6CAB4057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 xml:space="preserve">T3 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 xml:space="preserve">nternalizing </w:t>
            </w:r>
            <w:r>
              <w:rPr>
                <w:rFonts w:ascii="Times New Roman" w:hAnsi="Times New Roman"/>
                <w:sz w:val="20"/>
                <w:szCs w:val="20"/>
              </w:rPr>
              <w:t>symptoms (adolescent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D02D0A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5C8D9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B15D4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507" w:type="dxa"/>
            <w:shd w:val="clear" w:color="auto" w:fill="auto"/>
            <w:vAlign w:val="center"/>
          </w:tcPr>
          <w:p w14:paraId="19538C23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533E89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36DD1F4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1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71C37DC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097D1EF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B5D7D9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CA7D36F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D67318C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0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5AE4BB19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</w:tr>
      <w:tr w:rsidR="00721212" w14:paraId="66DF835C" w14:textId="77777777" w:rsidTr="000023BE">
        <w:trPr>
          <w:trHeight w:val="404"/>
        </w:trPr>
        <w:tc>
          <w:tcPr>
            <w:tcW w:w="4091" w:type="dxa"/>
            <w:tcBorders>
              <w:bottom w:val="single" w:sz="4" w:space="0" w:color="auto"/>
            </w:tcBorders>
            <w:shd w:val="clear" w:color="auto" w:fill="auto"/>
          </w:tcPr>
          <w:p w14:paraId="2983E25A" w14:textId="77777777" w:rsidR="00721212" w:rsidRPr="002C12EF" w:rsidRDefault="00721212" w:rsidP="000023BE">
            <w:pPr>
              <w:spacing w:after="1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 xml:space="preserve">T4 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 w:rsidRPr="002C12EF">
              <w:rPr>
                <w:rFonts w:ascii="Times New Roman" w:hAnsi="Times New Roman"/>
                <w:sz w:val="20"/>
                <w:szCs w:val="20"/>
              </w:rPr>
              <w:t xml:space="preserve">nternalizing </w:t>
            </w:r>
            <w:r>
              <w:rPr>
                <w:rFonts w:ascii="Times New Roman" w:hAnsi="Times New Roman"/>
                <w:sz w:val="20"/>
                <w:szCs w:val="20"/>
              </w:rPr>
              <w:t>symptoms (adolescent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38F70D6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0E888EC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3D9B50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</w:tcPr>
          <w:p w14:paraId="7201B729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46DC8AE4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</w:tcPr>
          <w:p w14:paraId="15C9355B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14:paraId="6310A67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5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10CE3AB5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52AEFCAE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9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</w:tcPr>
          <w:p w14:paraId="1E2091A1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3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627F8EF9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4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529CDD38" w14:textId="77777777" w:rsidR="00721212" w:rsidRPr="002C12EF" w:rsidRDefault="00721212" w:rsidP="000023BE">
            <w:pPr>
              <w:spacing w:after="1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12EF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</w:tr>
    </w:tbl>
    <w:p w14:paraId="27BF4E58" w14:textId="77777777" w:rsidR="00721212" w:rsidRDefault="00721212" w:rsidP="00721212">
      <w:pPr>
        <w:spacing w:after="160" w:line="480" w:lineRule="auto"/>
        <w:rPr>
          <w:rFonts w:ascii="Times New Roman" w:hAnsi="Times New Roman"/>
          <w:sz w:val="24"/>
          <w:szCs w:val="24"/>
          <w:highlight w:val="yellow"/>
        </w:rPr>
      </w:pPr>
    </w:p>
    <w:p w14:paraId="712D4B5A" w14:textId="77777777" w:rsidR="00721212" w:rsidRDefault="00721212" w:rsidP="00721212">
      <w:pPr>
        <w:widowControl w:val="0"/>
        <w:rPr>
          <w:rFonts w:ascii="Times New Roman" w:hAnsi="Times New Roman"/>
          <w:sz w:val="20"/>
          <w:szCs w:val="20"/>
          <w:lang w:val="it-IT"/>
        </w:rPr>
      </w:pPr>
    </w:p>
    <w:p w14:paraId="71B09D2D" w14:textId="77777777" w:rsidR="00721212" w:rsidRDefault="00721212" w:rsidP="00721212">
      <w:pPr>
        <w:widowControl w:val="0"/>
        <w:rPr>
          <w:rFonts w:ascii="Times New Roman" w:hAnsi="Times New Roman"/>
          <w:sz w:val="20"/>
          <w:szCs w:val="20"/>
          <w:lang w:val="it-IT"/>
        </w:rPr>
      </w:pPr>
    </w:p>
    <w:p w14:paraId="1F8AAD54" w14:textId="77777777" w:rsidR="00721212" w:rsidRPr="00C87926" w:rsidRDefault="00721212" w:rsidP="0072121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lang w:val="it-IT"/>
        </w:rPr>
        <w:br w:type="page"/>
      </w:r>
      <w:r w:rsidRPr="00C87926">
        <w:rPr>
          <w:rFonts w:ascii="Times New Roman" w:hAnsi="Times New Roman"/>
          <w:sz w:val="24"/>
          <w:szCs w:val="24"/>
        </w:rPr>
        <w:lastRenderedPageBreak/>
        <w:t xml:space="preserve"> </w:t>
      </w:r>
    </w:p>
    <w:p w14:paraId="26282B3C" w14:textId="77777777" w:rsidR="00721212" w:rsidRPr="00D62B52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6</w:t>
      </w:r>
    </w:p>
    <w:p w14:paraId="6E0F6DB8" w14:textId="77777777" w:rsidR="00721212" w:rsidRDefault="00721212" w:rsidP="00721212">
      <w:pPr>
        <w:pStyle w:val="Default"/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Correlations among study variables for Colombia.</w:t>
      </w:r>
    </w:p>
    <w:tbl>
      <w:tblPr>
        <w:tblW w:w="13203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916"/>
        <w:gridCol w:w="1327"/>
        <w:gridCol w:w="1020"/>
        <w:gridCol w:w="1208"/>
        <w:gridCol w:w="709"/>
        <w:gridCol w:w="913"/>
        <w:gridCol w:w="900"/>
        <w:gridCol w:w="721"/>
        <w:gridCol w:w="1013"/>
        <w:gridCol w:w="476"/>
      </w:tblGrid>
      <w:tr w:rsidR="00721212" w:rsidRPr="00B32AB7" w14:paraId="4869FC0F" w14:textId="77777777" w:rsidTr="000023BE">
        <w:trPr>
          <w:trHeight w:val="373"/>
        </w:trPr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F10C4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 (reporter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70D0F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0C7C8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120BC0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59B45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67731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B760A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704711D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0743C1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6319D3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21212" w:rsidRPr="00B32AB7" w14:paraId="6000F917" w14:textId="77777777" w:rsidTr="000023BE">
        <w:trPr>
          <w:trHeight w:val="373"/>
        </w:trPr>
        <w:tc>
          <w:tcPr>
            <w:tcW w:w="491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4F7AF8E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16A7D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31A0F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FA31D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5647B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0B00A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246B6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FFFFFF"/>
          </w:tcPr>
          <w:p w14:paraId="6A38D70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000000" w:fill="FFFFFF"/>
          </w:tcPr>
          <w:p w14:paraId="219E49D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000000" w:fill="FFFFFF"/>
          </w:tcPr>
          <w:p w14:paraId="5083813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75D606C9" w14:textId="77777777" w:rsidTr="000023BE">
        <w:trPr>
          <w:trHeight w:val="373"/>
        </w:trPr>
        <w:tc>
          <w:tcPr>
            <w:tcW w:w="4916" w:type="dxa"/>
            <w:shd w:val="clear" w:color="000000" w:fill="FFFFFF"/>
            <w:vAlign w:val="center"/>
          </w:tcPr>
          <w:p w14:paraId="2060C697" w14:textId="3049A5B3" w:rsidR="00721212" w:rsidRDefault="0072121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) Family socioeconomic status</w:t>
            </w:r>
            <w:r w:rsidR="00C823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84E6D">
              <w:rPr>
                <w:rFonts w:ascii="Times New Roman" w:hAnsi="Times New Roman"/>
                <w:sz w:val="20"/>
                <w:szCs w:val="20"/>
              </w:rPr>
              <w:t>SES</w:t>
            </w:r>
            <w:r w:rsidR="00C823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  <w:shd w:val="clear" w:color="000000" w:fill="FFFFFF"/>
            <w:vAlign w:val="center"/>
          </w:tcPr>
          <w:p w14:paraId="3BAF638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289EF4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8" w:type="dxa"/>
            <w:shd w:val="clear" w:color="000000" w:fill="FFFFFF"/>
            <w:vAlign w:val="center"/>
          </w:tcPr>
          <w:p w14:paraId="10ACA02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4989B91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000000" w:fill="FFFFFF"/>
            <w:vAlign w:val="center"/>
          </w:tcPr>
          <w:p w14:paraId="438E598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470E914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000000" w:fill="FFFFFF"/>
          </w:tcPr>
          <w:p w14:paraId="14E716F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</w:tcPr>
          <w:p w14:paraId="0069165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6" w:type="dxa"/>
            <w:shd w:val="clear" w:color="000000" w:fill="FFFFFF"/>
          </w:tcPr>
          <w:p w14:paraId="5A89DC5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4A70DB" w14:paraId="21027E85" w14:textId="77777777" w:rsidTr="000023BE">
        <w:trPr>
          <w:trHeight w:val="373"/>
        </w:trPr>
        <w:tc>
          <w:tcPr>
            <w:tcW w:w="4916" w:type="dxa"/>
            <w:shd w:val="clear" w:color="000000" w:fill="FFFFFF"/>
            <w:vAlign w:val="center"/>
          </w:tcPr>
          <w:p w14:paraId="2ECF42CF" w14:textId="77777777" w:rsidR="00721212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) T1 Adolescent negative emotionality (mother)</w:t>
            </w:r>
          </w:p>
        </w:tc>
        <w:tc>
          <w:tcPr>
            <w:tcW w:w="1327" w:type="dxa"/>
            <w:shd w:val="clear" w:color="000000" w:fill="FFFFFF"/>
            <w:vAlign w:val="center"/>
          </w:tcPr>
          <w:p w14:paraId="6042C75B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7CE6C4D2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61**</w:t>
            </w:r>
          </w:p>
        </w:tc>
        <w:tc>
          <w:tcPr>
            <w:tcW w:w="1208" w:type="dxa"/>
            <w:shd w:val="clear" w:color="000000" w:fill="FFFFFF"/>
            <w:vAlign w:val="center"/>
          </w:tcPr>
          <w:p w14:paraId="3C19B988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1EF5905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000000" w:fill="FFFFFF"/>
            <w:vAlign w:val="center"/>
          </w:tcPr>
          <w:p w14:paraId="1636DAA7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516EF73B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000000" w:fill="FFFFFF"/>
          </w:tcPr>
          <w:p w14:paraId="290F85FA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</w:tcPr>
          <w:p w14:paraId="53937EBE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6" w:type="dxa"/>
            <w:shd w:val="clear" w:color="000000" w:fill="FFFFFF"/>
          </w:tcPr>
          <w:p w14:paraId="5C721E55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2EA415F7" w14:textId="77777777" w:rsidTr="000023BE">
        <w:trPr>
          <w:trHeight w:val="373"/>
        </w:trPr>
        <w:tc>
          <w:tcPr>
            <w:tcW w:w="4916" w:type="dxa"/>
            <w:shd w:val="clear" w:color="000000" w:fill="FFFFFF"/>
            <w:vAlign w:val="center"/>
          </w:tcPr>
          <w:p w14:paraId="77BC6D69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) T1 Adolescent effortful control (mother)</w:t>
            </w:r>
          </w:p>
        </w:tc>
        <w:tc>
          <w:tcPr>
            <w:tcW w:w="1327" w:type="dxa"/>
            <w:shd w:val="clear" w:color="000000" w:fill="FFFFFF"/>
            <w:vAlign w:val="center"/>
          </w:tcPr>
          <w:p w14:paraId="12BE3EB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2778F02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1208" w:type="dxa"/>
            <w:shd w:val="clear" w:color="000000" w:fill="FFFFFF"/>
            <w:vAlign w:val="center"/>
          </w:tcPr>
          <w:p w14:paraId="65A139A4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0029A">
              <w:rPr>
                <w:rFonts w:ascii="Times New Roman" w:hAnsi="Times New Roman"/>
                <w:sz w:val="20"/>
                <w:szCs w:val="20"/>
              </w:rPr>
              <w:t>-.58**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52D3AFE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0029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  <w:shd w:val="clear" w:color="000000" w:fill="FFFFFF"/>
            <w:vAlign w:val="center"/>
          </w:tcPr>
          <w:p w14:paraId="633D0A1F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14:paraId="37BA3E2C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000000" w:fill="FFFFFF"/>
          </w:tcPr>
          <w:p w14:paraId="7EF001E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</w:tcPr>
          <w:p w14:paraId="588739D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6" w:type="dxa"/>
            <w:shd w:val="clear" w:color="000000" w:fill="FFFFFF"/>
          </w:tcPr>
          <w:p w14:paraId="56C3BFD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73B26F22" w14:textId="77777777" w:rsidTr="000023BE">
        <w:trPr>
          <w:trHeight w:val="373"/>
        </w:trPr>
        <w:tc>
          <w:tcPr>
            <w:tcW w:w="4916" w:type="dxa"/>
            <w:shd w:val="clear" w:color="000000" w:fill="FFFFFF"/>
            <w:vAlign w:val="center"/>
          </w:tcPr>
          <w:p w14:paraId="67EB83AA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) T1 Parental monitoring (mother)</w:t>
            </w:r>
          </w:p>
        </w:tc>
        <w:tc>
          <w:tcPr>
            <w:tcW w:w="1327" w:type="dxa"/>
            <w:shd w:val="clear" w:color="000000" w:fill="FFFFFF"/>
            <w:vAlign w:val="center"/>
          </w:tcPr>
          <w:p w14:paraId="5126EFE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DCED81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33**</w:t>
            </w:r>
          </w:p>
        </w:tc>
        <w:tc>
          <w:tcPr>
            <w:tcW w:w="1208" w:type="dxa"/>
            <w:shd w:val="clear" w:color="000000" w:fill="FFFFFF"/>
            <w:vAlign w:val="center"/>
          </w:tcPr>
          <w:p w14:paraId="6344123D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0029A">
              <w:rPr>
                <w:rFonts w:ascii="Times New Roman" w:hAnsi="Times New Roman"/>
                <w:sz w:val="20"/>
                <w:szCs w:val="20"/>
              </w:rPr>
              <w:t>.27*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57C96FC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0029A">
              <w:rPr>
                <w:rFonts w:ascii="Times New Roman" w:hAnsi="Times New Roman"/>
                <w:sz w:val="20"/>
                <w:szCs w:val="20"/>
              </w:rPr>
              <w:t>-.24*</w:t>
            </w:r>
          </w:p>
        </w:tc>
        <w:tc>
          <w:tcPr>
            <w:tcW w:w="913" w:type="dxa"/>
            <w:shd w:val="clear" w:color="000000" w:fill="FFFFFF"/>
            <w:vAlign w:val="center"/>
          </w:tcPr>
          <w:p w14:paraId="57B91FCE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0029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4060F01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000000" w:fill="FFFFFF"/>
          </w:tcPr>
          <w:p w14:paraId="277A8C2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</w:tcPr>
          <w:p w14:paraId="235F988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6" w:type="dxa"/>
            <w:shd w:val="clear" w:color="000000" w:fill="FFFFFF"/>
          </w:tcPr>
          <w:p w14:paraId="256A224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663AB48" w14:textId="77777777" w:rsidTr="000023BE">
        <w:trPr>
          <w:trHeight w:val="373"/>
        </w:trPr>
        <w:tc>
          <w:tcPr>
            <w:tcW w:w="4916" w:type="dxa"/>
            <w:shd w:val="clear" w:color="000000" w:fill="FFFFFF"/>
            <w:vAlign w:val="center"/>
          </w:tcPr>
          <w:p w14:paraId="1F5E6E07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) T1 Parental psychological control (adolescent)</w:t>
            </w:r>
          </w:p>
        </w:tc>
        <w:tc>
          <w:tcPr>
            <w:tcW w:w="1327" w:type="dxa"/>
            <w:shd w:val="clear" w:color="000000" w:fill="FFFFFF"/>
            <w:vAlign w:val="center"/>
          </w:tcPr>
          <w:p w14:paraId="04AFD3F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68647BC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208" w:type="dxa"/>
            <w:shd w:val="clear" w:color="000000" w:fill="FFFFFF"/>
            <w:vAlign w:val="center"/>
          </w:tcPr>
          <w:p w14:paraId="71EC9C10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D2C02CF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913" w:type="dxa"/>
            <w:shd w:val="clear" w:color="000000" w:fill="FFFFFF"/>
            <w:vAlign w:val="center"/>
          </w:tcPr>
          <w:p w14:paraId="3C746F61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9E1AE3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shd w:val="clear" w:color="000000" w:fill="FFFFFF"/>
          </w:tcPr>
          <w:p w14:paraId="41E51C8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</w:tcPr>
          <w:p w14:paraId="0D83D81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6" w:type="dxa"/>
            <w:shd w:val="clear" w:color="000000" w:fill="FFFFFF"/>
          </w:tcPr>
          <w:p w14:paraId="160484B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116D948A" w14:textId="77777777" w:rsidTr="000023BE">
        <w:trPr>
          <w:trHeight w:val="373"/>
        </w:trPr>
        <w:tc>
          <w:tcPr>
            <w:tcW w:w="4916" w:type="dxa"/>
            <w:shd w:val="clear" w:color="000000" w:fill="FFFFFF"/>
            <w:vAlign w:val="center"/>
          </w:tcPr>
          <w:p w14:paraId="78AEC457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) T2 Internalizing symptoms (adolescent)</w:t>
            </w:r>
          </w:p>
        </w:tc>
        <w:tc>
          <w:tcPr>
            <w:tcW w:w="1327" w:type="dxa"/>
            <w:shd w:val="clear" w:color="000000" w:fill="FFFFFF"/>
            <w:vAlign w:val="center"/>
          </w:tcPr>
          <w:p w14:paraId="63AF3FF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9**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5365C1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208" w:type="dxa"/>
            <w:shd w:val="clear" w:color="000000" w:fill="FFFFFF"/>
            <w:vAlign w:val="center"/>
          </w:tcPr>
          <w:p w14:paraId="2178E63C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6253E86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5</w:t>
            </w:r>
          </w:p>
        </w:tc>
        <w:tc>
          <w:tcPr>
            <w:tcW w:w="913" w:type="dxa"/>
            <w:shd w:val="clear" w:color="000000" w:fill="FFFFFF"/>
            <w:vAlign w:val="center"/>
          </w:tcPr>
          <w:p w14:paraId="4DDC7365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D43C5EE" w14:textId="77777777" w:rsidR="00721212" w:rsidRPr="00A0029A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721" w:type="dxa"/>
            <w:shd w:val="clear" w:color="000000" w:fill="FFFFFF"/>
          </w:tcPr>
          <w:p w14:paraId="4C0D05F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shd w:val="clear" w:color="000000" w:fill="FFFFFF"/>
          </w:tcPr>
          <w:p w14:paraId="2AA9B72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6" w:type="dxa"/>
            <w:shd w:val="clear" w:color="000000" w:fill="FFFFFF"/>
          </w:tcPr>
          <w:p w14:paraId="4BE453B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C920B10" w14:textId="77777777" w:rsidTr="000023BE">
        <w:trPr>
          <w:trHeight w:val="373"/>
        </w:trPr>
        <w:tc>
          <w:tcPr>
            <w:tcW w:w="4916" w:type="dxa"/>
            <w:shd w:val="clear" w:color="000000" w:fill="FFFFFF"/>
            <w:vAlign w:val="center"/>
          </w:tcPr>
          <w:p w14:paraId="33E836EB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 T3 Internalizing symptoms (adolescent)</w:t>
            </w:r>
          </w:p>
        </w:tc>
        <w:tc>
          <w:tcPr>
            <w:tcW w:w="1327" w:type="dxa"/>
            <w:shd w:val="clear" w:color="000000" w:fill="FFFFFF"/>
            <w:vAlign w:val="center"/>
          </w:tcPr>
          <w:p w14:paraId="6E8FA578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6**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17CBCD1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208" w:type="dxa"/>
            <w:shd w:val="clear" w:color="000000" w:fill="FFFFFF"/>
            <w:vAlign w:val="center"/>
          </w:tcPr>
          <w:p w14:paraId="0088367E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49F1D4D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8</w:t>
            </w:r>
          </w:p>
        </w:tc>
        <w:tc>
          <w:tcPr>
            <w:tcW w:w="913" w:type="dxa"/>
            <w:shd w:val="clear" w:color="000000" w:fill="FFFFFF"/>
            <w:vAlign w:val="center"/>
          </w:tcPr>
          <w:p w14:paraId="6733B5D0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45D2E3A8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721" w:type="dxa"/>
            <w:shd w:val="clear" w:color="000000" w:fill="FFFFFF"/>
          </w:tcPr>
          <w:p w14:paraId="46747E9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5**</w:t>
            </w:r>
          </w:p>
        </w:tc>
        <w:tc>
          <w:tcPr>
            <w:tcW w:w="1013" w:type="dxa"/>
            <w:shd w:val="clear" w:color="000000" w:fill="FFFFFF"/>
          </w:tcPr>
          <w:p w14:paraId="7E2A6463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" w:type="dxa"/>
            <w:shd w:val="clear" w:color="000000" w:fill="FFFFFF"/>
          </w:tcPr>
          <w:p w14:paraId="3B5A26D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46111F0" w14:textId="77777777" w:rsidTr="000023BE">
        <w:trPr>
          <w:trHeight w:val="373"/>
        </w:trPr>
        <w:tc>
          <w:tcPr>
            <w:tcW w:w="4916" w:type="dxa"/>
            <w:tcBorders>
              <w:bottom w:val="single" w:sz="4" w:space="0" w:color="auto"/>
            </w:tcBorders>
            <w:shd w:val="clear" w:color="000000" w:fill="FFFFFF"/>
          </w:tcPr>
          <w:p w14:paraId="59BF1451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 T4 Internalizing symptoms (adolescent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7B476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2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6F54C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013EA4D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6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710528F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83BEF79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E5EBF49" w14:textId="77777777" w:rsidR="00721212" w:rsidRPr="00A0029A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FFFFFF"/>
          </w:tcPr>
          <w:p w14:paraId="23DD348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2*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000000" w:fill="FFFFFF"/>
          </w:tcPr>
          <w:p w14:paraId="7835E7A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4**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000000" w:fill="FFFFFF"/>
          </w:tcPr>
          <w:p w14:paraId="4705CB9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5AF9FE1A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B32AB7">
        <w:rPr>
          <w:rFonts w:ascii="Times New Roman" w:hAnsi="Times New Roman"/>
          <w:i/>
          <w:sz w:val="20"/>
          <w:szCs w:val="20"/>
        </w:rPr>
        <w:t>Note</w:t>
      </w:r>
      <w:r w:rsidRPr="00B32AB7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Observed scores for adolescent internalizing symptoms </w:t>
      </w:r>
      <w:r>
        <w:rPr>
          <w:rFonts w:ascii="Times New Roman" w:hAnsi="Times New Roman"/>
          <w:bCs/>
          <w:sz w:val="20"/>
          <w:szCs w:val="20"/>
        </w:rPr>
        <w:t>were computed at T2, T3, and T4</w:t>
      </w:r>
      <w:r w:rsidRPr="00B32AB7">
        <w:rPr>
          <w:rFonts w:ascii="Times New Roman" w:hAnsi="Times New Roman"/>
          <w:sz w:val="20"/>
          <w:szCs w:val="20"/>
        </w:rPr>
        <w:t xml:space="preserve">.  </w:t>
      </w:r>
      <w:r>
        <w:rPr>
          <w:rFonts w:ascii="Times New Roman" w:hAnsi="Times New Roman"/>
          <w:sz w:val="20"/>
          <w:szCs w:val="20"/>
        </w:rPr>
        <w:t>Adolescent gender was coded 0=boys, 1=girls</w:t>
      </w:r>
      <w:r w:rsidRPr="00B32AB7">
        <w:rPr>
          <w:rFonts w:ascii="Times New Roman" w:hAnsi="Times New Roman"/>
          <w:sz w:val="20"/>
          <w:szCs w:val="20"/>
        </w:rPr>
        <w:t xml:space="preserve">. *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1; 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5.</w:t>
      </w:r>
    </w:p>
    <w:p w14:paraId="43960416" w14:textId="77777777" w:rsidR="00721212" w:rsidRPr="00A0029A" w:rsidRDefault="00721212" w:rsidP="00721212"/>
    <w:p w14:paraId="6D279542" w14:textId="77777777" w:rsidR="00721212" w:rsidRPr="00A0029A" w:rsidRDefault="00721212" w:rsidP="00721212"/>
    <w:p w14:paraId="2295F9F1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EA25ADB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5846843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3A0B0FA" w14:textId="77777777" w:rsidR="00721212" w:rsidRPr="005F07A9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7</w:t>
      </w:r>
    </w:p>
    <w:p w14:paraId="66B22A1B" w14:textId="77777777" w:rsidR="00721212" w:rsidRDefault="00721212" w:rsidP="00721212">
      <w:pPr>
        <w:pStyle w:val="Default"/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Correlations among study variables for Italy-Naples.</w:t>
      </w:r>
    </w:p>
    <w:tbl>
      <w:tblPr>
        <w:tblW w:w="13242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967"/>
        <w:gridCol w:w="1025"/>
        <w:gridCol w:w="1025"/>
        <w:gridCol w:w="1005"/>
        <w:gridCol w:w="1025"/>
        <w:gridCol w:w="1025"/>
        <w:gridCol w:w="990"/>
        <w:gridCol w:w="1060"/>
        <w:gridCol w:w="1060"/>
        <w:gridCol w:w="1060"/>
      </w:tblGrid>
      <w:tr w:rsidR="00721212" w:rsidRPr="00B32AB7" w14:paraId="0D93B3CB" w14:textId="77777777" w:rsidTr="000023BE">
        <w:trPr>
          <w:trHeight w:val="373"/>
        </w:trPr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062BF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D2957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BD39D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61DDA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82229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75040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E280A8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127FD2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6270560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2060FA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21212" w:rsidRPr="00B32AB7" w14:paraId="6108A36C" w14:textId="77777777" w:rsidTr="000023BE">
        <w:trPr>
          <w:trHeight w:val="373"/>
        </w:trPr>
        <w:tc>
          <w:tcPr>
            <w:tcW w:w="3967" w:type="dxa"/>
            <w:tcBorders>
              <w:top w:val="single" w:sz="4" w:space="0" w:color="auto"/>
            </w:tcBorders>
            <w:shd w:val="clear" w:color="000000" w:fill="FFFFFF"/>
          </w:tcPr>
          <w:p w14:paraId="76652DB6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979D7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8001D8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D396B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A4A66E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5AF6D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3BBD1F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FFFFFF"/>
          </w:tcPr>
          <w:p w14:paraId="6773F93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FFFFFF"/>
          </w:tcPr>
          <w:p w14:paraId="672C2A5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FFFFFF"/>
          </w:tcPr>
          <w:p w14:paraId="24620FE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F7A6117" w14:textId="77777777" w:rsidTr="000023BE">
        <w:trPr>
          <w:trHeight w:val="373"/>
        </w:trPr>
        <w:tc>
          <w:tcPr>
            <w:tcW w:w="3967" w:type="dxa"/>
            <w:shd w:val="clear" w:color="000000" w:fill="FFFFFF"/>
          </w:tcPr>
          <w:p w14:paraId="23726145" w14:textId="5455F656" w:rsidR="00721212" w:rsidRDefault="0072121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) Family socioeconomic status</w:t>
            </w:r>
            <w:r w:rsidR="00C823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84E6D">
              <w:rPr>
                <w:rFonts w:ascii="Times New Roman" w:hAnsi="Times New Roman"/>
                <w:sz w:val="20"/>
                <w:szCs w:val="20"/>
              </w:rPr>
              <w:t>SES</w:t>
            </w:r>
            <w:r w:rsidR="00C823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760A5148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04DD205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322F1DC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000000" w:fill="FFFFFF"/>
            <w:vAlign w:val="center"/>
          </w:tcPr>
          <w:p w14:paraId="5496F3A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000000" w:fill="FFFFFF"/>
            <w:vAlign w:val="center"/>
          </w:tcPr>
          <w:p w14:paraId="3E0F022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60D23E8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7CB588E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5B51C0C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6A5EBCB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4A70DB" w14:paraId="661A17CE" w14:textId="77777777" w:rsidTr="000023BE">
        <w:trPr>
          <w:trHeight w:val="373"/>
        </w:trPr>
        <w:tc>
          <w:tcPr>
            <w:tcW w:w="3967" w:type="dxa"/>
            <w:shd w:val="clear" w:color="000000" w:fill="FFFFFF"/>
          </w:tcPr>
          <w:p w14:paraId="24EB9A6E" w14:textId="77777777" w:rsidR="00721212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) T1 Adolescent negative emotionality (mother)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7D903716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209E51FD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39**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74BC0849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6C96CD41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5" w:type="dxa"/>
            <w:shd w:val="clear" w:color="000000" w:fill="FFFFFF"/>
            <w:vAlign w:val="center"/>
          </w:tcPr>
          <w:p w14:paraId="704D36D0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5D3CC1AC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7EDEC3EA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430EDF72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2C9EE092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68712DE" w14:textId="77777777" w:rsidTr="000023BE">
        <w:trPr>
          <w:trHeight w:val="373"/>
        </w:trPr>
        <w:tc>
          <w:tcPr>
            <w:tcW w:w="3967" w:type="dxa"/>
            <w:shd w:val="clear" w:color="000000" w:fill="FFFFFF"/>
          </w:tcPr>
          <w:p w14:paraId="121020B7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) T1 Adolescent effortful control (mother)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0FC3CF0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1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65E9B1A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51524942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-.45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5CD15C24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66C8B1E2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000000" w:fill="FFFFFF"/>
            <w:vAlign w:val="center"/>
          </w:tcPr>
          <w:p w14:paraId="3C5D1F04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5B7BB637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340A4D0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0A3AA2E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EED5C43" w14:textId="77777777" w:rsidTr="000023BE">
        <w:trPr>
          <w:trHeight w:val="373"/>
        </w:trPr>
        <w:tc>
          <w:tcPr>
            <w:tcW w:w="3967" w:type="dxa"/>
            <w:shd w:val="clear" w:color="000000" w:fill="FFFFFF"/>
          </w:tcPr>
          <w:p w14:paraId="06EB7790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) T1 Parental monitoring (mother)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1256898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1CE7056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65C799A2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355DCBCC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6A6012D2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02BEE799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70C77BDF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2FE8090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73B0565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239FF847" w14:textId="77777777" w:rsidTr="000023BE">
        <w:trPr>
          <w:trHeight w:val="373"/>
        </w:trPr>
        <w:tc>
          <w:tcPr>
            <w:tcW w:w="3967" w:type="dxa"/>
            <w:shd w:val="clear" w:color="000000" w:fill="FFFFFF"/>
          </w:tcPr>
          <w:p w14:paraId="02F95E92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) T1 Parental psychological control (adolescent)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33ADAD8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28E7E20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45**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62D5FA6E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-.42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45F54566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-.25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6D74220F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.27*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1B4B88A5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7A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000000" w:fill="FFFFFF"/>
          </w:tcPr>
          <w:p w14:paraId="3BC5EAB3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32C996D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7AAB95D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1D35D1D1" w14:textId="77777777" w:rsidTr="000023BE">
        <w:trPr>
          <w:trHeight w:val="373"/>
        </w:trPr>
        <w:tc>
          <w:tcPr>
            <w:tcW w:w="3967" w:type="dxa"/>
            <w:shd w:val="clear" w:color="000000" w:fill="FFFFFF"/>
          </w:tcPr>
          <w:p w14:paraId="4B0484D9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) T2 Internalizing symptoms (adolescent)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0769567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3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6F27FB8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6BEA8A58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1FCA334E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1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2B1EE904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1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5BDE0256" w14:textId="77777777" w:rsidR="00721212" w:rsidRPr="00FB37AF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060" w:type="dxa"/>
            <w:shd w:val="clear" w:color="000000" w:fill="FFFFFF"/>
          </w:tcPr>
          <w:p w14:paraId="6F0C8CC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000000" w:fill="FFFFFF"/>
          </w:tcPr>
          <w:p w14:paraId="4F82CCC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000000" w:fill="FFFFFF"/>
          </w:tcPr>
          <w:p w14:paraId="67F781A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3868921F" w14:textId="77777777" w:rsidTr="000023BE">
        <w:trPr>
          <w:trHeight w:val="373"/>
        </w:trPr>
        <w:tc>
          <w:tcPr>
            <w:tcW w:w="3967" w:type="dxa"/>
            <w:shd w:val="clear" w:color="000000" w:fill="FFFFFF"/>
          </w:tcPr>
          <w:p w14:paraId="34BEF2DA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 T3 Internalizing symptoms (adolescent)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1C776A5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9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2C36661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005" w:type="dxa"/>
            <w:shd w:val="clear" w:color="000000" w:fill="FFFFFF"/>
            <w:vAlign w:val="center"/>
          </w:tcPr>
          <w:p w14:paraId="3DF750D4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53E4B200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078D93CD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5*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5D6BE53B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060" w:type="dxa"/>
            <w:shd w:val="clear" w:color="000000" w:fill="FFFFFF"/>
          </w:tcPr>
          <w:p w14:paraId="0F45E66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6**</w:t>
            </w:r>
          </w:p>
        </w:tc>
        <w:tc>
          <w:tcPr>
            <w:tcW w:w="1060" w:type="dxa"/>
            <w:shd w:val="clear" w:color="000000" w:fill="FFFFFF"/>
          </w:tcPr>
          <w:p w14:paraId="07A481F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000000" w:fill="FFFFFF"/>
          </w:tcPr>
          <w:p w14:paraId="4D1BA3D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67002631" w14:textId="77777777" w:rsidTr="000023BE">
        <w:trPr>
          <w:trHeight w:val="373"/>
        </w:trPr>
        <w:tc>
          <w:tcPr>
            <w:tcW w:w="3967" w:type="dxa"/>
            <w:tcBorders>
              <w:bottom w:val="single" w:sz="4" w:space="0" w:color="auto"/>
            </w:tcBorders>
            <w:shd w:val="clear" w:color="000000" w:fill="FFFFFF"/>
          </w:tcPr>
          <w:p w14:paraId="1EBA7925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 T4 Internalizing symptoms (adolescent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C637A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1**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524994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DD7DEC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348154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524F00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32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ADAAE3" w14:textId="77777777" w:rsidR="00721212" w:rsidRPr="00FB37AF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000000" w:fill="FFFFFF"/>
          </w:tcPr>
          <w:p w14:paraId="328191E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8**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000000" w:fill="FFFFFF"/>
          </w:tcPr>
          <w:p w14:paraId="2FC7BAD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4**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000000" w:fill="FFFFFF"/>
          </w:tcPr>
          <w:p w14:paraId="1C57951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0BC60989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B32AB7">
        <w:rPr>
          <w:rFonts w:ascii="Times New Roman" w:hAnsi="Times New Roman"/>
          <w:i/>
          <w:sz w:val="20"/>
          <w:szCs w:val="20"/>
        </w:rPr>
        <w:t>Note</w:t>
      </w:r>
      <w:r w:rsidRPr="00B32AB7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Observed scores for adolescent internalizing symptoms </w:t>
      </w:r>
      <w:r>
        <w:rPr>
          <w:rFonts w:ascii="Times New Roman" w:hAnsi="Times New Roman"/>
          <w:bCs/>
          <w:sz w:val="20"/>
          <w:szCs w:val="20"/>
        </w:rPr>
        <w:t>were computed at T2, T3, and T4</w:t>
      </w:r>
      <w:r w:rsidRPr="00B32AB7">
        <w:rPr>
          <w:rFonts w:ascii="Times New Roman" w:hAnsi="Times New Roman"/>
          <w:sz w:val="20"/>
          <w:szCs w:val="20"/>
        </w:rPr>
        <w:t xml:space="preserve">.  </w:t>
      </w:r>
      <w:r>
        <w:rPr>
          <w:rFonts w:ascii="Times New Roman" w:hAnsi="Times New Roman"/>
          <w:sz w:val="20"/>
          <w:szCs w:val="20"/>
        </w:rPr>
        <w:t>Adolescent gender was coded 0=boys, 1=girls</w:t>
      </w:r>
      <w:r w:rsidRPr="00B32AB7">
        <w:rPr>
          <w:rFonts w:ascii="Times New Roman" w:hAnsi="Times New Roman"/>
          <w:sz w:val="20"/>
          <w:szCs w:val="20"/>
        </w:rPr>
        <w:t xml:space="preserve">. *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1; 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5.</w:t>
      </w:r>
    </w:p>
    <w:p w14:paraId="4768772E" w14:textId="77777777" w:rsidR="00721212" w:rsidRPr="005F07A9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>
        <w:rPr>
          <w:i/>
          <w:iCs/>
        </w:rPr>
        <w:br w:type="page"/>
      </w: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8</w:t>
      </w:r>
    </w:p>
    <w:p w14:paraId="0DB0F236" w14:textId="77777777" w:rsidR="00721212" w:rsidRDefault="00721212" w:rsidP="00721212">
      <w:pPr>
        <w:pStyle w:val="Default"/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Correlations among study variables for Italy- Rome.</w:t>
      </w:r>
    </w:p>
    <w:tbl>
      <w:tblPr>
        <w:tblW w:w="13252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085"/>
        <w:gridCol w:w="1013"/>
        <w:gridCol w:w="1013"/>
        <w:gridCol w:w="993"/>
        <w:gridCol w:w="1013"/>
        <w:gridCol w:w="1013"/>
        <w:gridCol w:w="978"/>
        <w:gridCol w:w="1048"/>
        <w:gridCol w:w="1048"/>
        <w:gridCol w:w="1048"/>
      </w:tblGrid>
      <w:tr w:rsidR="00721212" w:rsidRPr="00B32AB7" w14:paraId="4859043A" w14:textId="77777777" w:rsidTr="000023BE">
        <w:trPr>
          <w:trHeight w:val="409"/>
        </w:trPr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48B49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440C4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988F7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C553CD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2CAB7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BA3BA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8F96E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B9D64A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02B25C0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253EA8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21212" w:rsidRPr="00B32AB7" w14:paraId="21417004" w14:textId="77777777" w:rsidTr="000023BE">
        <w:trPr>
          <w:trHeight w:val="409"/>
        </w:trPr>
        <w:tc>
          <w:tcPr>
            <w:tcW w:w="4085" w:type="dxa"/>
            <w:tcBorders>
              <w:top w:val="single" w:sz="4" w:space="0" w:color="auto"/>
            </w:tcBorders>
            <w:shd w:val="clear" w:color="000000" w:fill="FFFFFF"/>
          </w:tcPr>
          <w:p w14:paraId="1A03EDFA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3CD5F8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D73B8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13705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C9088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58FDD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0F9A1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9754E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A0CEA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D24A10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03DA009" w14:textId="77777777" w:rsidTr="000023BE">
        <w:trPr>
          <w:trHeight w:val="409"/>
        </w:trPr>
        <w:tc>
          <w:tcPr>
            <w:tcW w:w="4085" w:type="dxa"/>
            <w:shd w:val="clear" w:color="000000" w:fill="FFFFFF"/>
          </w:tcPr>
          <w:p w14:paraId="66731C52" w14:textId="56B914D9" w:rsidR="00721212" w:rsidRDefault="0072121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) Family socioeconomic status</w:t>
            </w:r>
            <w:r w:rsidR="00C8234C">
              <w:rPr>
                <w:rFonts w:ascii="Times New Roman" w:hAnsi="Times New Roman"/>
                <w:sz w:val="20"/>
                <w:szCs w:val="20"/>
              </w:rPr>
              <w:t xml:space="preserve"> (S</w:t>
            </w:r>
            <w:r w:rsidR="00F84E6D">
              <w:rPr>
                <w:rFonts w:ascii="Times New Roman" w:hAnsi="Times New Roman"/>
                <w:sz w:val="20"/>
                <w:szCs w:val="20"/>
              </w:rPr>
              <w:t>ES</w:t>
            </w:r>
            <w:r w:rsidR="00C823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691271F1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03AA29EF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2176135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  <w:vAlign w:val="center"/>
          </w:tcPr>
          <w:p w14:paraId="45F90E9D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  <w:vAlign w:val="center"/>
          </w:tcPr>
          <w:p w14:paraId="7EB26723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1D2B9C35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2D1465B6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028EC36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39EAD01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4A70DB" w14:paraId="4FF2A873" w14:textId="77777777" w:rsidTr="000023BE">
        <w:trPr>
          <w:trHeight w:val="409"/>
        </w:trPr>
        <w:tc>
          <w:tcPr>
            <w:tcW w:w="4085" w:type="dxa"/>
            <w:shd w:val="clear" w:color="000000" w:fill="FFFFFF"/>
          </w:tcPr>
          <w:p w14:paraId="57311AB0" w14:textId="77777777" w:rsidR="00721212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) T1 Adolescent negative emotionality (mother)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11D9AC3B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66B11093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1D5B9A2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6F3F5AB5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  <w:shd w:val="clear" w:color="000000" w:fill="FFFFFF"/>
            <w:vAlign w:val="center"/>
          </w:tcPr>
          <w:p w14:paraId="6C87D04E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314F3899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473B0D97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3F8522B0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719082B1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217A451" w14:textId="77777777" w:rsidTr="000023BE">
        <w:trPr>
          <w:trHeight w:val="409"/>
        </w:trPr>
        <w:tc>
          <w:tcPr>
            <w:tcW w:w="4085" w:type="dxa"/>
            <w:shd w:val="clear" w:color="000000" w:fill="FFFFFF"/>
          </w:tcPr>
          <w:p w14:paraId="2B353033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) T1 Adolescent effortful control (mother)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3286E800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7C7F08CF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081F1F9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31*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042CB234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41BD3913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14:paraId="134372FC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1D9EE24C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735C52A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37DBB0B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17184E3" w14:textId="77777777" w:rsidTr="000023BE">
        <w:trPr>
          <w:trHeight w:val="409"/>
        </w:trPr>
        <w:tc>
          <w:tcPr>
            <w:tcW w:w="4085" w:type="dxa"/>
            <w:shd w:val="clear" w:color="000000" w:fill="FFFFFF"/>
          </w:tcPr>
          <w:p w14:paraId="60077B9C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) T1 Parental monitoring (mother)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1A1DF4C1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0A435BDF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5281FA0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7F521E01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0C560740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14:paraId="5B60D187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2C53197C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0B05840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6DA72CE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54285F2" w14:textId="77777777" w:rsidTr="000023BE">
        <w:trPr>
          <w:trHeight w:val="409"/>
        </w:trPr>
        <w:tc>
          <w:tcPr>
            <w:tcW w:w="4085" w:type="dxa"/>
            <w:shd w:val="clear" w:color="000000" w:fill="FFFFFF"/>
          </w:tcPr>
          <w:p w14:paraId="3B03C784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) T1 Parental psychological control (adolescent)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1B09DEA2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09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64AEB1DC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CEA29ED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5E573D3E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21*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53D54CB0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14:paraId="38EBDB9F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8" w:type="dxa"/>
            <w:shd w:val="clear" w:color="000000" w:fill="FFFFFF"/>
            <w:vAlign w:val="center"/>
          </w:tcPr>
          <w:p w14:paraId="4B553AE1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1FC0949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3A11504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AB87932" w14:textId="77777777" w:rsidTr="000023BE">
        <w:trPr>
          <w:trHeight w:val="409"/>
        </w:trPr>
        <w:tc>
          <w:tcPr>
            <w:tcW w:w="4085" w:type="dxa"/>
            <w:shd w:val="clear" w:color="000000" w:fill="FFFFFF"/>
          </w:tcPr>
          <w:p w14:paraId="241964F1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) T2 Internalizing symptoms (adolescent)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7D4224B9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6*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6D87CFBB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E3922F6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8*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40FEEBBE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19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0EA6B098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.23*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14:paraId="2BD15F28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1048" w:type="dxa"/>
            <w:shd w:val="clear" w:color="000000" w:fill="FFFFFF"/>
            <w:vAlign w:val="center"/>
          </w:tcPr>
          <w:p w14:paraId="1A3C5441" w14:textId="77777777" w:rsidR="00721212" w:rsidRPr="00697530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75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48" w:type="dxa"/>
            <w:shd w:val="clear" w:color="000000" w:fill="FFFFFF"/>
            <w:vAlign w:val="center"/>
          </w:tcPr>
          <w:p w14:paraId="1779097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shd w:val="clear" w:color="000000" w:fill="FFFFFF"/>
            <w:vAlign w:val="center"/>
          </w:tcPr>
          <w:p w14:paraId="196D21D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67CCBE36" w14:textId="77777777" w:rsidTr="000023BE">
        <w:trPr>
          <w:trHeight w:val="409"/>
        </w:trPr>
        <w:tc>
          <w:tcPr>
            <w:tcW w:w="4085" w:type="dxa"/>
            <w:shd w:val="clear" w:color="000000" w:fill="FFFFFF"/>
          </w:tcPr>
          <w:p w14:paraId="620E3433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 T3 Internalizing symptoms (adolescent)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55F57BD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459CD5D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CC4D181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15A61C61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1*</w:t>
            </w:r>
          </w:p>
        </w:tc>
        <w:tc>
          <w:tcPr>
            <w:tcW w:w="1013" w:type="dxa"/>
            <w:shd w:val="clear" w:color="000000" w:fill="FFFFFF"/>
            <w:vAlign w:val="center"/>
          </w:tcPr>
          <w:p w14:paraId="209B78E7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8</w:t>
            </w:r>
          </w:p>
        </w:tc>
        <w:tc>
          <w:tcPr>
            <w:tcW w:w="978" w:type="dxa"/>
            <w:shd w:val="clear" w:color="000000" w:fill="FFFFFF"/>
            <w:vAlign w:val="center"/>
          </w:tcPr>
          <w:p w14:paraId="0779EA39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1048" w:type="dxa"/>
            <w:shd w:val="clear" w:color="000000" w:fill="FFFFFF"/>
            <w:vAlign w:val="center"/>
          </w:tcPr>
          <w:p w14:paraId="6B1B37F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3**</w:t>
            </w:r>
          </w:p>
        </w:tc>
        <w:tc>
          <w:tcPr>
            <w:tcW w:w="1048" w:type="dxa"/>
            <w:shd w:val="clear" w:color="000000" w:fill="FFFFFF"/>
            <w:vAlign w:val="center"/>
          </w:tcPr>
          <w:p w14:paraId="0E3DEAF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shd w:val="clear" w:color="000000" w:fill="FFFFFF"/>
            <w:vAlign w:val="center"/>
          </w:tcPr>
          <w:p w14:paraId="786C24C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2976A9F3" w14:textId="77777777" w:rsidTr="000023BE">
        <w:trPr>
          <w:trHeight w:val="409"/>
        </w:trPr>
        <w:tc>
          <w:tcPr>
            <w:tcW w:w="4085" w:type="dxa"/>
            <w:tcBorders>
              <w:bottom w:val="single" w:sz="4" w:space="0" w:color="auto"/>
            </w:tcBorders>
            <w:shd w:val="clear" w:color="000000" w:fill="FFFFFF"/>
          </w:tcPr>
          <w:p w14:paraId="34AA13A1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 T4 Internalizing symptoms (adolescent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BBFE48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6*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AFBFA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0574533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F069AD4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0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6EA709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2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0ACCF2" w14:textId="77777777" w:rsidR="00721212" w:rsidRPr="00697530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65677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9**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3EE3F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5**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BC939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48629B8E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B32AB7">
        <w:rPr>
          <w:rFonts w:ascii="Times New Roman" w:hAnsi="Times New Roman"/>
          <w:i/>
          <w:sz w:val="20"/>
          <w:szCs w:val="20"/>
        </w:rPr>
        <w:t>Note</w:t>
      </w:r>
      <w:r w:rsidRPr="00B32AB7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Observed scores for adolescent internalizing symptoms </w:t>
      </w:r>
      <w:r>
        <w:rPr>
          <w:rFonts w:ascii="Times New Roman" w:hAnsi="Times New Roman"/>
          <w:bCs/>
          <w:sz w:val="20"/>
          <w:szCs w:val="20"/>
        </w:rPr>
        <w:t>were computed at T2, T3, and T4</w:t>
      </w:r>
      <w:r w:rsidRPr="00B32AB7">
        <w:rPr>
          <w:rFonts w:ascii="Times New Roman" w:hAnsi="Times New Roman"/>
          <w:sz w:val="20"/>
          <w:szCs w:val="20"/>
        </w:rPr>
        <w:t xml:space="preserve">.  </w:t>
      </w:r>
      <w:r>
        <w:rPr>
          <w:rFonts w:ascii="Times New Roman" w:hAnsi="Times New Roman"/>
          <w:sz w:val="20"/>
          <w:szCs w:val="20"/>
        </w:rPr>
        <w:t>Adolescent gender was coded 0=boys, 1=girls</w:t>
      </w:r>
      <w:r w:rsidRPr="00B32AB7">
        <w:rPr>
          <w:rFonts w:ascii="Times New Roman" w:hAnsi="Times New Roman"/>
          <w:sz w:val="20"/>
          <w:szCs w:val="20"/>
        </w:rPr>
        <w:t xml:space="preserve">. *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1; 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5.</w:t>
      </w:r>
    </w:p>
    <w:p w14:paraId="09F66CFB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DBF9D38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AFF447C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DF32C67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4FB3FB7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5C81038" w14:textId="77777777" w:rsidR="00721212" w:rsidRPr="005F07A9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9</w:t>
      </w:r>
    </w:p>
    <w:p w14:paraId="07230BCA" w14:textId="77777777" w:rsidR="00721212" w:rsidRDefault="00721212" w:rsidP="00721212">
      <w:pPr>
        <w:pStyle w:val="Default"/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Correlations among study variables for United States-African American.</w:t>
      </w:r>
    </w:p>
    <w:tbl>
      <w:tblPr>
        <w:tblW w:w="13198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954"/>
        <w:gridCol w:w="1021"/>
        <w:gridCol w:w="1021"/>
        <w:gridCol w:w="1002"/>
        <w:gridCol w:w="1021"/>
        <w:gridCol w:w="1021"/>
        <w:gridCol w:w="987"/>
        <w:gridCol w:w="1057"/>
        <w:gridCol w:w="1057"/>
        <w:gridCol w:w="1057"/>
      </w:tblGrid>
      <w:tr w:rsidR="00721212" w:rsidRPr="00B32AB7" w14:paraId="6AC81290" w14:textId="77777777" w:rsidTr="000023BE">
        <w:trPr>
          <w:trHeight w:val="409"/>
        </w:trPr>
        <w:tc>
          <w:tcPr>
            <w:tcW w:w="39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87F6E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17264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24340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ECE04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643D8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98960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C0FA7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F55723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C0C3AE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C3C279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21212" w:rsidRPr="00B32AB7" w14:paraId="2078728C" w14:textId="77777777" w:rsidTr="000023BE">
        <w:trPr>
          <w:trHeight w:val="409"/>
        </w:trPr>
        <w:tc>
          <w:tcPr>
            <w:tcW w:w="3954" w:type="dxa"/>
            <w:tcBorders>
              <w:top w:val="single" w:sz="4" w:space="0" w:color="auto"/>
            </w:tcBorders>
            <w:shd w:val="clear" w:color="000000" w:fill="FFFFFF"/>
          </w:tcPr>
          <w:p w14:paraId="187D136E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5F12D8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629E9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D6A000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91220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D44E6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D16F2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</w:tcPr>
          <w:p w14:paraId="74A331C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</w:tcPr>
          <w:p w14:paraId="33B9284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</w:tcPr>
          <w:p w14:paraId="614B4A9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352D3F1C" w14:textId="77777777" w:rsidTr="000023BE">
        <w:trPr>
          <w:trHeight w:val="409"/>
        </w:trPr>
        <w:tc>
          <w:tcPr>
            <w:tcW w:w="3954" w:type="dxa"/>
            <w:shd w:val="clear" w:color="000000" w:fill="FFFFFF"/>
          </w:tcPr>
          <w:p w14:paraId="47CF1E7B" w14:textId="6E5E26A9" w:rsidR="00721212" w:rsidRDefault="0072121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) Family socioeconomic status</w:t>
            </w:r>
            <w:r w:rsidR="00C823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84E6D">
              <w:rPr>
                <w:rFonts w:ascii="Times New Roman" w:hAnsi="Times New Roman"/>
                <w:sz w:val="20"/>
                <w:szCs w:val="20"/>
              </w:rPr>
              <w:t>SES</w:t>
            </w:r>
            <w:r w:rsidR="00C823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6FD1224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451E116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2D8F95F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000000" w:fill="FFFFFF"/>
            <w:vAlign w:val="center"/>
          </w:tcPr>
          <w:p w14:paraId="7879A30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000000" w:fill="FFFFFF"/>
            <w:vAlign w:val="center"/>
          </w:tcPr>
          <w:p w14:paraId="6D707CD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000000" w:fill="FFFFFF"/>
            <w:vAlign w:val="center"/>
          </w:tcPr>
          <w:p w14:paraId="0F72259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2918D17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3828CA9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0FF13FE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4A70DB" w14:paraId="4609F05D" w14:textId="77777777" w:rsidTr="000023BE">
        <w:trPr>
          <w:trHeight w:val="409"/>
        </w:trPr>
        <w:tc>
          <w:tcPr>
            <w:tcW w:w="3954" w:type="dxa"/>
            <w:shd w:val="clear" w:color="000000" w:fill="FFFFFF"/>
          </w:tcPr>
          <w:p w14:paraId="23DAE5DF" w14:textId="77777777" w:rsidR="00721212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) T1 Adolescent negative emotionality (mother)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1FB1678B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6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73DDF691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5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254905EC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7D750247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000000" w:fill="FFFFFF"/>
            <w:vAlign w:val="center"/>
          </w:tcPr>
          <w:p w14:paraId="0CE54BF1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000000" w:fill="FFFFFF"/>
            <w:vAlign w:val="center"/>
          </w:tcPr>
          <w:p w14:paraId="539F10A0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184DAD2F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76F99C7E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60F5855B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68622547" w14:textId="77777777" w:rsidTr="000023BE">
        <w:trPr>
          <w:trHeight w:val="409"/>
        </w:trPr>
        <w:tc>
          <w:tcPr>
            <w:tcW w:w="3954" w:type="dxa"/>
            <w:shd w:val="clear" w:color="000000" w:fill="FFFFFF"/>
          </w:tcPr>
          <w:p w14:paraId="065706BE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) T1 Adolescent effortful control (mother)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53AA4A2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46EC0E5D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3**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68EFEF35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-.49**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57B8B3E5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63DA4AC1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000000" w:fill="FFFFFF"/>
            <w:vAlign w:val="center"/>
          </w:tcPr>
          <w:p w14:paraId="4872C3E6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75D23D12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1D7DD8A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7FEDFF2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7CDA26C0" w14:textId="77777777" w:rsidTr="000023BE">
        <w:trPr>
          <w:trHeight w:val="409"/>
        </w:trPr>
        <w:tc>
          <w:tcPr>
            <w:tcW w:w="3954" w:type="dxa"/>
            <w:shd w:val="clear" w:color="000000" w:fill="FFFFFF"/>
          </w:tcPr>
          <w:p w14:paraId="183CF1EE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) T1 Parental monitoring (mother)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751A08D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02D1B74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42703DC3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66FE3310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40F9D9C2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4C23C55C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13574B1E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16E9789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15C3352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9F67915" w14:textId="77777777" w:rsidTr="000023BE">
        <w:trPr>
          <w:trHeight w:val="409"/>
        </w:trPr>
        <w:tc>
          <w:tcPr>
            <w:tcW w:w="3954" w:type="dxa"/>
            <w:shd w:val="clear" w:color="000000" w:fill="FFFFFF"/>
          </w:tcPr>
          <w:p w14:paraId="580D85F1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) T1 Parental psychological control (adolescent)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19D84180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185581E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0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23652973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7AF3F2E5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7BBA3E63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32F85E44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4C0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000000" w:fill="FFFFFF"/>
          </w:tcPr>
          <w:p w14:paraId="7D452BBE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61AC1E7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2318D02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15F355EE" w14:textId="77777777" w:rsidTr="000023BE">
        <w:trPr>
          <w:trHeight w:val="409"/>
        </w:trPr>
        <w:tc>
          <w:tcPr>
            <w:tcW w:w="3954" w:type="dxa"/>
            <w:shd w:val="clear" w:color="000000" w:fill="FFFFFF"/>
          </w:tcPr>
          <w:p w14:paraId="4F8FD958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) T2 Internalizing symptoms (adolescent)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5C91E01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634E5AA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4FF9588B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2BC6A117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7E1ECBF7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7E83B00C" w14:textId="77777777" w:rsidR="00721212" w:rsidRPr="00174C05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1057" w:type="dxa"/>
            <w:shd w:val="clear" w:color="000000" w:fill="FFFFFF"/>
          </w:tcPr>
          <w:p w14:paraId="1D05BD2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000000" w:fill="FFFFFF"/>
          </w:tcPr>
          <w:p w14:paraId="0036B10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4D3218E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2D83AF03" w14:textId="77777777" w:rsidTr="000023BE">
        <w:trPr>
          <w:trHeight w:val="409"/>
        </w:trPr>
        <w:tc>
          <w:tcPr>
            <w:tcW w:w="3954" w:type="dxa"/>
            <w:shd w:val="clear" w:color="000000" w:fill="FFFFFF"/>
          </w:tcPr>
          <w:p w14:paraId="333449CD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 T3 Internalizing symptoms (adolescent)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78001C1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3743217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256763D7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0A6DFCE2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021" w:type="dxa"/>
            <w:shd w:val="clear" w:color="000000" w:fill="FFFFFF"/>
            <w:vAlign w:val="center"/>
          </w:tcPr>
          <w:p w14:paraId="388B3268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4F19A47C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057" w:type="dxa"/>
            <w:shd w:val="clear" w:color="000000" w:fill="FFFFFF"/>
          </w:tcPr>
          <w:p w14:paraId="25C807A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5**</w:t>
            </w:r>
          </w:p>
        </w:tc>
        <w:tc>
          <w:tcPr>
            <w:tcW w:w="1057" w:type="dxa"/>
            <w:shd w:val="clear" w:color="000000" w:fill="FFFFFF"/>
          </w:tcPr>
          <w:p w14:paraId="05DB87D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000000" w:fill="FFFFFF"/>
          </w:tcPr>
          <w:p w14:paraId="51F7E11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328F5C9" w14:textId="77777777" w:rsidTr="000023BE">
        <w:trPr>
          <w:trHeight w:val="409"/>
        </w:trPr>
        <w:tc>
          <w:tcPr>
            <w:tcW w:w="3954" w:type="dxa"/>
            <w:tcBorders>
              <w:bottom w:val="single" w:sz="4" w:space="0" w:color="auto"/>
            </w:tcBorders>
            <w:shd w:val="clear" w:color="000000" w:fill="FFFFFF"/>
          </w:tcPr>
          <w:p w14:paraId="2FDDD6A4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 T4 Internalizing symptoms (adolescent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800F2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2*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7D2CA4D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A7B22E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6B701F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B90DD6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54838B" w14:textId="77777777" w:rsidR="00721212" w:rsidRPr="00174C05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</w:tcPr>
          <w:p w14:paraId="7F4712D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1*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</w:tcPr>
          <w:p w14:paraId="64AA5D1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8*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</w:tcPr>
          <w:p w14:paraId="76C1C82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5569E3AE" w14:textId="77777777" w:rsidR="00721212" w:rsidRPr="00311A61" w:rsidRDefault="00721212" w:rsidP="00721212">
      <w:pPr>
        <w:rPr>
          <w:rFonts w:ascii="Times New Roman" w:hAnsi="Times New Roman"/>
          <w:sz w:val="20"/>
          <w:szCs w:val="20"/>
        </w:rPr>
      </w:pPr>
      <w:r w:rsidRPr="00B32AB7">
        <w:rPr>
          <w:rFonts w:ascii="Times New Roman" w:hAnsi="Times New Roman"/>
          <w:i/>
          <w:sz w:val="20"/>
          <w:szCs w:val="20"/>
        </w:rPr>
        <w:t>Note</w:t>
      </w:r>
      <w:r w:rsidRPr="00B32AB7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Observed scores for adolescent internalizing symptoms </w:t>
      </w:r>
      <w:r>
        <w:rPr>
          <w:rFonts w:ascii="Times New Roman" w:hAnsi="Times New Roman"/>
          <w:bCs/>
          <w:sz w:val="20"/>
          <w:szCs w:val="20"/>
        </w:rPr>
        <w:t>were computed at T2, T3, and T4</w:t>
      </w:r>
      <w:r w:rsidRPr="00B32AB7">
        <w:rPr>
          <w:rFonts w:ascii="Times New Roman" w:hAnsi="Times New Roman"/>
          <w:sz w:val="20"/>
          <w:szCs w:val="20"/>
        </w:rPr>
        <w:t xml:space="preserve">.  </w:t>
      </w:r>
      <w:r>
        <w:rPr>
          <w:rFonts w:ascii="Times New Roman" w:hAnsi="Times New Roman"/>
          <w:sz w:val="20"/>
          <w:szCs w:val="20"/>
        </w:rPr>
        <w:t>Adolescent gender was coded 0=boys, 1=girls</w:t>
      </w:r>
      <w:r w:rsidRPr="00B32AB7">
        <w:rPr>
          <w:rFonts w:ascii="Times New Roman" w:hAnsi="Times New Roman"/>
          <w:sz w:val="20"/>
          <w:szCs w:val="20"/>
        </w:rPr>
        <w:t xml:space="preserve">. *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1; 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5.</w:t>
      </w:r>
      <w:r w:rsidRPr="00311A61">
        <w:rPr>
          <w:rFonts w:ascii="Times New Roman" w:hAnsi="Times New Roman"/>
          <w:sz w:val="20"/>
          <w:szCs w:val="20"/>
        </w:rPr>
        <w:t xml:space="preserve"> </w:t>
      </w:r>
    </w:p>
    <w:p w14:paraId="5A5064E0" w14:textId="77777777" w:rsidR="00721212" w:rsidRPr="001A5786" w:rsidRDefault="00721212" w:rsidP="00721212">
      <w:pPr>
        <w:pStyle w:val="Default"/>
        <w:tabs>
          <w:tab w:val="left" w:pos="1740"/>
        </w:tabs>
        <w:spacing w:line="480" w:lineRule="auto"/>
        <w:rPr>
          <w:i/>
          <w:iCs/>
          <w:lang w:val="en-US"/>
        </w:rPr>
      </w:pPr>
    </w:p>
    <w:p w14:paraId="593ACDF9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FFCB92D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5D58C684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1C4A79F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05F474A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23EDB7E" w14:textId="77777777" w:rsidR="00721212" w:rsidRPr="005F07A9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10</w:t>
      </w:r>
    </w:p>
    <w:p w14:paraId="0077430D" w14:textId="77777777" w:rsidR="00721212" w:rsidRDefault="00721212" w:rsidP="00721212">
      <w:pPr>
        <w:pStyle w:val="Default"/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Correlations among study variables for United States-European American.</w:t>
      </w:r>
    </w:p>
    <w:tbl>
      <w:tblPr>
        <w:tblW w:w="13203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955"/>
        <w:gridCol w:w="1022"/>
        <w:gridCol w:w="1022"/>
        <w:gridCol w:w="1002"/>
        <w:gridCol w:w="1022"/>
        <w:gridCol w:w="1022"/>
        <w:gridCol w:w="987"/>
        <w:gridCol w:w="1057"/>
        <w:gridCol w:w="1057"/>
        <w:gridCol w:w="1057"/>
      </w:tblGrid>
      <w:tr w:rsidR="00721212" w:rsidRPr="00B32AB7" w14:paraId="354A07CA" w14:textId="77777777" w:rsidTr="000023BE">
        <w:trPr>
          <w:trHeight w:val="373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53E7C4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EF442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17BFB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2317C4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5381D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EA8BB18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1E651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18968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9542A04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CDC94E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21212" w:rsidRPr="00B32AB7" w14:paraId="2F88ECEC" w14:textId="77777777" w:rsidTr="000023BE">
        <w:trPr>
          <w:trHeight w:val="373"/>
        </w:trPr>
        <w:tc>
          <w:tcPr>
            <w:tcW w:w="3955" w:type="dxa"/>
            <w:tcBorders>
              <w:top w:val="single" w:sz="4" w:space="0" w:color="auto"/>
            </w:tcBorders>
            <w:shd w:val="clear" w:color="000000" w:fill="FFFFFF"/>
          </w:tcPr>
          <w:p w14:paraId="74199324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2EC63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176E274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8DA580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B6EEC5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96E88F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8A76F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</w:tcPr>
          <w:p w14:paraId="4B03349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</w:tcPr>
          <w:p w14:paraId="5504F0D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</w:tcPr>
          <w:p w14:paraId="3998A1E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6BC1F313" w14:textId="77777777" w:rsidTr="000023BE">
        <w:trPr>
          <w:trHeight w:val="373"/>
        </w:trPr>
        <w:tc>
          <w:tcPr>
            <w:tcW w:w="3955" w:type="dxa"/>
            <w:shd w:val="clear" w:color="000000" w:fill="FFFFFF"/>
          </w:tcPr>
          <w:p w14:paraId="32F5DBD2" w14:textId="5F1C0871" w:rsidR="00721212" w:rsidRDefault="0072121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) Family socioeconomic status</w:t>
            </w:r>
            <w:r w:rsidR="00C823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84E6D">
              <w:rPr>
                <w:rFonts w:ascii="Times New Roman" w:hAnsi="Times New Roman"/>
                <w:sz w:val="20"/>
                <w:szCs w:val="20"/>
              </w:rPr>
              <w:t>SES</w:t>
            </w:r>
            <w:r w:rsidR="00C823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1CFEE91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7A4032F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0BEF8533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000000" w:fill="FFFFFF"/>
            <w:vAlign w:val="center"/>
          </w:tcPr>
          <w:p w14:paraId="7ED59EC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000000" w:fill="FFFFFF"/>
            <w:vAlign w:val="center"/>
          </w:tcPr>
          <w:p w14:paraId="643A6E9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000000" w:fill="FFFFFF"/>
            <w:vAlign w:val="center"/>
          </w:tcPr>
          <w:p w14:paraId="30B2BAA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53B074C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337D191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61393C0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4A70DB" w14:paraId="489CE060" w14:textId="77777777" w:rsidTr="000023BE">
        <w:trPr>
          <w:trHeight w:val="373"/>
        </w:trPr>
        <w:tc>
          <w:tcPr>
            <w:tcW w:w="3955" w:type="dxa"/>
            <w:shd w:val="clear" w:color="000000" w:fill="FFFFFF"/>
          </w:tcPr>
          <w:p w14:paraId="0A9701C3" w14:textId="77777777" w:rsidR="00721212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) T1 Adolescent negative emotionality (mother)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5E2B5201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3EF5EB19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7B48E5C9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36A449B4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000000" w:fill="FFFFFF"/>
            <w:vAlign w:val="center"/>
          </w:tcPr>
          <w:p w14:paraId="57AC57A1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000000" w:fill="FFFFFF"/>
            <w:vAlign w:val="center"/>
          </w:tcPr>
          <w:p w14:paraId="09AAA225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721B1312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13B78B22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036158EB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5837D8E8" w14:textId="77777777" w:rsidTr="000023BE">
        <w:trPr>
          <w:trHeight w:val="373"/>
        </w:trPr>
        <w:tc>
          <w:tcPr>
            <w:tcW w:w="3955" w:type="dxa"/>
            <w:shd w:val="clear" w:color="000000" w:fill="FFFFFF"/>
          </w:tcPr>
          <w:p w14:paraId="455894C6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) T1 Adolescent effortful control (mother)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725037D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5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0A7BDB27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4C930DC1" w14:textId="77777777" w:rsidR="00721212" w:rsidRPr="003140B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43*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408393DC" w14:textId="77777777" w:rsidR="00721212" w:rsidRPr="00B70D6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12CC243C" w14:textId="77777777" w:rsidR="00721212" w:rsidRPr="00B70D6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shd w:val="clear" w:color="000000" w:fill="FFFFFF"/>
            <w:vAlign w:val="center"/>
          </w:tcPr>
          <w:p w14:paraId="3C96C5F3" w14:textId="77777777" w:rsidR="00721212" w:rsidRPr="003140B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7F34BEE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258DD7D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4D9E97F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1B241A9D" w14:textId="77777777" w:rsidTr="000023BE">
        <w:trPr>
          <w:trHeight w:val="373"/>
        </w:trPr>
        <w:tc>
          <w:tcPr>
            <w:tcW w:w="3955" w:type="dxa"/>
            <w:shd w:val="clear" w:color="000000" w:fill="FFFFFF"/>
          </w:tcPr>
          <w:p w14:paraId="71892CBF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) T1 Parental monitoring (mother)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36868DE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3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62FDB93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3AB67F71" w14:textId="77777777" w:rsidR="00721212" w:rsidRPr="003140B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-.22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0643E872" w14:textId="77777777" w:rsidR="00721212" w:rsidRPr="00B70D6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76392172" w14:textId="77777777" w:rsidR="00721212" w:rsidRPr="00B70D6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08C50FEC" w14:textId="77777777" w:rsidR="00721212" w:rsidRPr="003140B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0B008DC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2F4CCCB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30572B4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E9317CF" w14:textId="77777777" w:rsidTr="000023BE">
        <w:trPr>
          <w:trHeight w:val="373"/>
        </w:trPr>
        <w:tc>
          <w:tcPr>
            <w:tcW w:w="3955" w:type="dxa"/>
            <w:shd w:val="clear" w:color="000000" w:fill="FFFFFF"/>
          </w:tcPr>
          <w:p w14:paraId="531DA804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) T1 Parental psychological control (adolescent)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33C3770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6CB9E54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329E25FE" w14:textId="77777777" w:rsidR="00721212" w:rsidRPr="00B70D6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78246081" w14:textId="77777777" w:rsidR="00721212" w:rsidRPr="00B70D6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-.33*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26972FE6" w14:textId="77777777" w:rsidR="00721212" w:rsidRPr="00B70D6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.13**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111547ED" w14:textId="77777777" w:rsidR="00721212" w:rsidRPr="00B70D6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0D6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000000" w:fill="FFFFFF"/>
          </w:tcPr>
          <w:p w14:paraId="7874F98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3A94C2B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77FF0C9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0B807CB2" w14:textId="77777777" w:rsidTr="000023BE">
        <w:trPr>
          <w:trHeight w:val="373"/>
        </w:trPr>
        <w:tc>
          <w:tcPr>
            <w:tcW w:w="3955" w:type="dxa"/>
            <w:shd w:val="clear" w:color="000000" w:fill="FFFFFF"/>
          </w:tcPr>
          <w:p w14:paraId="3C052BF4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) T2 Internalizing symptoms (adolescent)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2D73FB9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3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5588BD48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79D247AC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4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13148D7E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1684E5EE" w14:textId="77777777" w:rsidR="00721212" w:rsidRPr="003140B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0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0375960F" w14:textId="77777777" w:rsidR="00721212" w:rsidRPr="003140B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057" w:type="dxa"/>
            <w:shd w:val="clear" w:color="000000" w:fill="FFFFFF"/>
          </w:tcPr>
          <w:p w14:paraId="510A7293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000000" w:fill="FFFFFF"/>
          </w:tcPr>
          <w:p w14:paraId="18DA42E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shd w:val="clear" w:color="000000" w:fill="FFFFFF"/>
          </w:tcPr>
          <w:p w14:paraId="0846498E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2BAFA63" w14:textId="77777777" w:rsidTr="000023BE">
        <w:trPr>
          <w:trHeight w:val="373"/>
        </w:trPr>
        <w:tc>
          <w:tcPr>
            <w:tcW w:w="3955" w:type="dxa"/>
            <w:shd w:val="clear" w:color="000000" w:fill="FFFFFF"/>
          </w:tcPr>
          <w:p w14:paraId="5B3C5D4D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 T3 Internalizing symptoms (adolescent)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35D44C5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2C8222C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002" w:type="dxa"/>
            <w:shd w:val="clear" w:color="000000" w:fill="FFFFFF"/>
            <w:vAlign w:val="center"/>
          </w:tcPr>
          <w:p w14:paraId="177D7029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42448107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1022" w:type="dxa"/>
            <w:shd w:val="clear" w:color="000000" w:fill="FFFFFF"/>
            <w:vAlign w:val="center"/>
          </w:tcPr>
          <w:p w14:paraId="5916C2DB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593E392D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1057" w:type="dxa"/>
            <w:shd w:val="clear" w:color="000000" w:fill="FFFFFF"/>
          </w:tcPr>
          <w:p w14:paraId="4324699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7**</w:t>
            </w:r>
          </w:p>
        </w:tc>
        <w:tc>
          <w:tcPr>
            <w:tcW w:w="1057" w:type="dxa"/>
            <w:shd w:val="clear" w:color="000000" w:fill="FFFFFF"/>
          </w:tcPr>
          <w:p w14:paraId="66F36B1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7" w:type="dxa"/>
            <w:shd w:val="clear" w:color="000000" w:fill="FFFFFF"/>
          </w:tcPr>
          <w:p w14:paraId="23605C2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233F5537" w14:textId="77777777" w:rsidTr="000023BE">
        <w:trPr>
          <w:trHeight w:val="373"/>
        </w:trPr>
        <w:tc>
          <w:tcPr>
            <w:tcW w:w="3955" w:type="dxa"/>
            <w:tcBorders>
              <w:bottom w:val="single" w:sz="4" w:space="0" w:color="auto"/>
            </w:tcBorders>
            <w:shd w:val="clear" w:color="000000" w:fill="FFFFFF"/>
          </w:tcPr>
          <w:p w14:paraId="1A247BBD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 T4 Internalizing symptoms (adolescent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ABB7FD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BE0C79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7F15432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1*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3804FE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243D73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560899" w14:textId="77777777" w:rsidR="00721212" w:rsidRPr="003140BE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</w:tcPr>
          <w:p w14:paraId="449490B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9*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</w:tcPr>
          <w:p w14:paraId="127F903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4**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000000" w:fill="FFFFFF"/>
          </w:tcPr>
          <w:p w14:paraId="42CBE5E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4FB4DC59" w14:textId="77777777" w:rsidR="00721212" w:rsidRDefault="00721212" w:rsidP="00721212">
      <w:pPr>
        <w:rPr>
          <w:rFonts w:ascii="Times New Roman" w:hAnsi="Times New Roman"/>
          <w:sz w:val="20"/>
          <w:szCs w:val="20"/>
        </w:rPr>
      </w:pPr>
      <w:r w:rsidRPr="00B32AB7">
        <w:rPr>
          <w:rFonts w:ascii="Times New Roman" w:hAnsi="Times New Roman"/>
          <w:i/>
          <w:sz w:val="20"/>
          <w:szCs w:val="20"/>
        </w:rPr>
        <w:t>Note</w:t>
      </w:r>
      <w:r w:rsidRPr="00B32AB7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Observed scores for adolescent internalizing symptoms </w:t>
      </w:r>
      <w:r>
        <w:rPr>
          <w:rFonts w:ascii="Times New Roman" w:hAnsi="Times New Roman"/>
          <w:bCs/>
          <w:sz w:val="20"/>
          <w:szCs w:val="20"/>
        </w:rPr>
        <w:t>were computed at T2, T3, and T4</w:t>
      </w:r>
      <w:r w:rsidRPr="00B32AB7">
        <w:rPr>
          <w:rFonts w:ascii="Times New Roman" w:hAnsi="Times New Roman"/>
          <w:sz w:val="20"/>
          <w:szCs w:val="20"/>
        </w:rPr>
        <w:t xml:space="preserve">.  </w:t>
      </w:r>
      <w:r>
        <w:rPr>
          <w:rFonts w:ascii="Times New Roman" w:hAnsi="Times New Roman"/>
          <w:sz w:val="20"/>
          <w:szCs w:val="20"/>
        </w:rPr>
        <w:t>Adolescent gender was coded 0=boys, 1=girls</w:t>
      </w:r>
      <w:r w:rsidRPr="00B32AB7">
        <w:rPr>
          <w:rFonts w:ascii="Times New Roman" w:hAnsi="Times New Roman"/>
          <w:sz w:val="20"/>
          <w:szCs w:val="20"/>
        </w:rPr>
        <w:t xml:space="preserve">. *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1; 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5.</w:t>
      </w:r>
    </w:p>
    <w:p w14:paraId="6876131A" w14:textId="77777777" w:rsidR="00721212" w:rsidRDefault="00721212" w:rsidP="00721212">
      <w:pPr>
        <w:rPr>
          <w:rFonts w:ascii="Times New Roman" w:hAnsi="Times New Roman"/>
          <w:sz w:val="20"/>
          <w:szCs w:val="20"/>
        </w:rPr>
      </w:pPr>
    </w:p>
    <w:p w14:paraId="14C7C54F" w14:textId="77777777" w:rsidR="00721212" w:rsidRPr="00311A61" w:rsidRDefault="00721212" w:rsidP="00721212">
      <w:pPr>
        <w:rPr>
          <w:rFonts w:ascii="Times New Roman" w:hAnsi="Times New Roman"/>
          <w:sz w:val="20"/>
          <w:szCs w:val="20"/>
        </w:rPr>
      </w:pPr>
    </w:p>
    <w:p w14:paraId="4EE91AA6" w14:textId="77777777" w:rsidR="00721212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</w:p>
    <w:p w14:paraId="5FB03FEC" w14:textId="77777777" w:rsidR="00721212" w:rsidRPr="005F07A9" w:rsidRDefault="00721212" w:rsidP="00721212">
      <w:pPr>
        <w:widowControl w:val="0"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11</w:t>
      </w:r>
    </w:p>
    <w:p w14:paraId="079136FA" w14:textId="0BF4D2B5" w:rsidR="00721212" w:rsidRPr="00DC5A17" w:rsidRDefault="00721212" w:rsidP="00721212">
      <w:pPr>
        <w:pStyle w:val="Default"/>
        <w:spacing w:line="480" w:lineRule="auto"/>
        <w:rPr>
          <w:i/>
          <w:iCs/>
          <w:color w:val="0070C0"/>
          <w:lang w:val="en-US"/>
        </w:rPr>
      </w:pPr>
      <w:r>
        <w:rPr>
          <w:i/>
          <w:iCs/>
          <w:lang w:val="en-US"/>
        </w:rPr>
        <w:t xml:space="preserve">Correlations among study variables for United States- </w:t>
      </w:r>
      <w:proofErr w:type="spellStart"/>
      <w:r w:rsidR="00F84E6D" w:rsidRPr="00DC5A17">
        <w:rPr>
          <w:i/>
          <w:iCs/>
          <w:color w:val="0070C0"/>
          <w:lang w:val="en-US"/>
        </w:rPr>
        <w:t>Latinx</w:t>
      </w:r>
      <w:proofErr w:type="spellEnd"/>
      <w:r w:rsidRPr="00DC5A17">
        <w:rPr>
          <w:i/>
          <w:iCs/>
          <w:color w:val="0070C0"/>
          <w:lang w:val="en-US"/>
        </w:rPr>
        <w:t>.</w:t>
      </w:r>
    </w:p>
    <w:tbl>
      <w:tblPr>
        <w:tblW w:w="13263" w:type="dxa"/>
        <w:tblInd w:w="-19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087"/>
        <w:gridCol w:w="1014"/>
        <w:gridCol w:w="1014"/>
        <w:gridCol w:w="994"/>
        <w:gridCol w:w="1014"/>
        <w:gridCol w:w="1014"/>
        <w:gridCol w:w="979"/>
        <w:gridCol w:w="1049"/>
        <w:gridCol w:w="1049"/>
        <w:gridCol w:w="1049"/>
      </w:tblGrid>
      <w:tr w:rsidR="00721212" w:rsidRPr="00B32AB7" w14:paraId="52341658" w14:textId="77777777" w:rsidTr="000023BE">
        <w:trPr>
          <w:trHeight w:val="373"/>
        </w:trPr>
        <w:tc>
          <w:tcPr>
            <w:tcW w:w="4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F6BA0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4CB5D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E9555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37AFE8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8490A4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AD8B2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BFBA5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A5BC3DD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D75DA9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D4F9C82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21212" w:rsidRPr="00B32AB7" w14:paraId="06A723A8" w14:textId="77777777" w:rsidTr="000023BE">
        <w:trPr>
          <w:trHeight w:val="373"/>
        </w:trPr>
        <w:tc>
          <w:tcPr>
            <w:tcW w:w="4087" w:type="dxa"/>
            <w:tcBorders>
              <w:top w:val="single" w:sz="4" w:space="0" w:color="auto"/>
            </w:tcBorders>
            <w:shd w:val="clear" w:color="000000" w:fill="FFFFFF"/>
          </w:tcPr>
          <w:p w14:paraId="334A161F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Adolescent gender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3F692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2AB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B28284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45F15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49A72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9F1EC6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6C58F7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000000" w:fill="FFFFFF"/>
          </w:tcPr>
          <w:p w14:paraId="769DB6B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000000" w:fill="FFFFFF"/>
          </w:tcPr>
          <w:p w14:paraId="1B76C8F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000000" w:fill="FFFFFF"/>
          </w:tcPr>
          <w:p w14:paraId="37099BB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1E841FC7" w14:textId="77777777" w:rsidTr="000023BE">
        <w:trPr>
          <w:trHeight w:val="373"/>
        </w:trPr>
        <w:tc>
          <w:tcPr>
            <w:tcW w:w="4087" w:type="dxa"/>
            <w:shd w:val="clear" w:color="000000" w:fill="FFFFFF"/>
          </w:tcPr>
          <w:p w14:paraId="550FA0A6" w14:textId="6D324D02" w:rsidR="00721212" w:rsidRDefault="0072121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) Family socioeconomic status</w:t>
            </w:r>
            <w:r w:rsidR="00C8234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84E6D">
              <w:rPr>
                <w:rFonts w:ascii="Times New Roman" w:hAnsi="Times New Roman"/>
                <w:sz w:val="20"/>
                <w:szCs w:val="20"/>
              </w:rPr>
              <w:t>SES</w:t>
            </w:r>
            <w:r w:rsidR="00C8234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5392D81F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4379F29B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85CF9E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000000" w:fill="FFFFFF"/>
            <w:vAlign w:val="center"/>
          </w:tcPr>
          <w:p w14:paraId="61EAF0D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000000" w:fill="FFFFFF"/>
            <w:vAlign w:val="center"/>
          </w:tcPr>
          <w:p w14:paraId="0D2692F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1BE006C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7C7121AF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1B26408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2585F13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4A70DB" w14:paraId="5364EAAB" w14:textId="77777777" w:rsidTr="000023BE">
        <w:trPr>
          <w:trHeight w:val="373"/>
        </w:trPr>
        <w:tc>
          <w:tcPr>
            <w:tcW w:w="4087" w:type="dxa"/>
            <w:shd w:val="clear" w:color="000000" w:fill="FFFFFF"/>
          </w:tcPr>
          <w:p w14:paraId="4DC3E9BD" w14:textId="77777777" w:rsidR="00721212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) T1 Adolescent negative emotionality (mother)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6FEAC655" w14:textId="77777777" w:rsidR="00721212" w:rsidRPr="004A70DB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1CC7A072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24*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162E8BE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3A8784C2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000000" w:fill="FFFFFF"/>
            <w:vAlign w:val="center"/>
          </w:tcPr>
          <w:p w14:paraId="7BFCE81B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306147A6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1F067E41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57263A03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708C59FB" w14:textId="77777777" w:rsidR="00721212" w:rsidRPr="004A70DB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28A38721" w14:textId="77777777" w:rsidTr="000023BE">
        <w:trPr>
          <w:trHeight w:val="373"/>
        </w:trPr>
        <w:tc>
          <w:tcPr>
            <w:tcW w:w="4087" w:type="dxa"/>
            <w:shd w:val="clear" w:color="000000" w:fill="FFFFFF"/>
          </w:tcPr>
          <w:p w14:paraId="618B7EF5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) T1 Adolescent effortful control (mother)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3F9258D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6C680AA5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6E6D5F83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54**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74F6234A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21B4D415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9" w:type="dxa"/>
            <w:shd w:val="clear" w:color="000000" w:fill="FFFFFF"/>
            <w:vAlign w:val="center"/>
          </w:tcPr>
          <w:p w14:paraId="3138E965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6F5E914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19F7EC25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572B067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61FBA353" w14:textId="77777777" w:rsidTr="000023BE">
        <w:trPr>
          <w:trHeight w:val="373"/>
        </w:trPr>
        <w:tc>
          <w:tcPr>
            <w:tcW w:w="4087" w:type="dxa"/>
            <w:shd w:val="clear" w:color="000000" w:fill="FFFFFF"/>
          </w:tcPr>
          <w:p w14:paraId="2483C18D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) T1 Parental monitoring (mother)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6DA4F96A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6D014460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64A9143A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.16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4579F0ED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30*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721C979A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4DF0D12D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2A958A49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45E6CB5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4212B02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1BB584FC" w14:textId="77777777" w:rsidTr="000023BE">
        <w:trPr>
          <w:trHeight w:val="373"/>
        </w:trPr>
        <w:tc>
          <w:tcPr>
            <w:tcW w:w="4087" w:type="dxa"/>
            <w:shd w:val="clear" w:color="000000" w:fill="FFFFFF"/>
          </w:tcPr>
          <w:p w14:paraId="0DB58FFB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) T1 Parental psychological control (adolescent)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09614815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7417146F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3477D91E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30*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74D111DC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29*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13A72D72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0F872018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000000" w:fill="FFFFFF"/>
          </w:tcPr>
          <w:p w14:paraId="4DE6FC9A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31758F84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060F8031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4A041B09" w14:textId="77777777" w:rsidTr="000023BE">
        <w:trPr>
          <w:trHeight w:val="373"/>
        </w:trPr>
        <w:tc>
          <w:tcPr>
            <w:tcW w:w="4087" w:type="dxa"/>
            <w:shd w:val="clear" w:color="000000" w:fill="FFFFFF"/>
          </w:tcPr>
          <w:p w14:paraId="1DBB7F55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) T2 Internalizing symptoms (adolescent)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3D1093CE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40031AF4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.32**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522DE9AB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.32**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466A1598" w14:textId="77777777" w:rsidR="00721212" w:rsidRPr="001A1ED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6ECB4534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-.15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072AC5B1" w14:textId="77777777" w:rsidR="00721212" w:rsidRPr="001A1ED3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1ED3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049" w:type="dxa"/>
            <w:shd w:val="clear" w:color="000000" w:fill="FFFFFF"/>
          </w:tcPr>
          <w:p w14:paraId="0EEEDD1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000000" w:fill="FFFFFF"/>
          </w:tcPr>
          <w:p w14:paraId="7CA36668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000000" w:fill="FFFFFF"/>
          </w:tcPr>
          <w:p w14:paraId="239C9B72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5D823485" w14:textId="77777777" w:rsidTr="000023BE">
        <w:trPr>
          <w:trHeight w:val="373"/>
        </w:trPr>
        <w:tc>
          <w:tcPr>
            <w:tcW w:w="4087" w:type="dxa"/>
            <w:shd w:val="clear" w:color="000000" w:fill="FFFFFF"/>
          </w:tcPr>
          <w:p w14:paraId="1A8E1212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) T3 Internalizing symptoms (adolescent)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5758024C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2*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665CFB91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994" w:type="dxa"/>
            <w:shd w:val="clear" w:color="000000" w:fill="FFFFFF"/>
            <w:vAlign w:val="center"/>
          </w:tcPr>
          <w:p w14:paraId="182BE157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7**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66707D27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7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047E2401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7637DDE0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6</w:t>
            </w:r>
          </w:p>
        </w:tc>
        <w:tc>
          <w:tcPr>
            <w:tcW w:w="1049" w:type="dxa"/>
            <w:shd w:val="clear" w:color="000000" w:fill="FFFFFF"/>
          </w:tcPr>
          <w:p w14:paraId="5847DE53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6**</w:t>
            </w:r>
          </w:p>
        </w:tc>
        <w:tc>
          <w:tcPr>
            <w:tcW w:w="1049" w:type="dxa"/>
            <w:shd w:val="clear" w:color="000000" w:fill="FFFFFF"/>
          </w:tcPr>
          <w:p w14:paraId="5828EB0C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  <w:shd w:val="clear" w:color="000000" w:fill="FFFFFF"/>
          </w:tcPr>
          <w:p w14:paraId="34CDFD7B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B32AB7" w14:paraId="5AC00290" w14:textId="77777777" w:rsidTr="000023BE">
        <w:trPr>
          <w:trHeight w:val="373"/>
        </w:trPr>
        <w:tc>
          <w:tcPr>
            <w:tcW w:w="4087" w:type="dxa"/>
            <w:tcBorders>
              <w:bottom w:val="single" w:sz="4" w:space="0" w:color="auto"/>
            </w:tcBorders>
            <w:shd w:val="clear" w:color="000000" w:fill="FFFFFF"/>
          </w:tcPr>
          <w:p w14:paraId="6725AE2D" w14:textId="77777777" w:rsidR="00721212" w:rsidRPr="004A70DB" w:rsidRDefault="00721212" w:rsidP="000023B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) T4 Internalizing symptoms (adolescent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97E8B6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5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C76B53" w14:textId="77777777" w:rsidR="00721212" w:rsidRPr="00B32AB7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6D4DDB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3*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50AA65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22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A5A461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A00637" w14:textId="77777777" w:rsidR="00721212" w:rsidRPr="00473713" w:rsidRDefault="00721212" w:rsidP="000023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000000" w:fill="FFFFFF"/>
          </w:tcPr>
          <w:p w14:paraId="5A1B31D0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2**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000000" w:fill="FFFFFF"/>
          </w:tcPr>
          <w:p w14:paraId="6052DD7D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7**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000000" w:fill="FFFFFF"/>
          </w:tcPr>
          <w:p w14:paraId="6607F7F3" w14:textId="77777777" w:rsidR="00721212" w:rsidRPr="00B32AB7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132F2DA0" w14:textId="77777777" w:rsidR="00721212" w:rsidRDefault="00721212" w:rsidP="00721212">
      <w:pPr>
        <w:rPr>
          <w:rFonts w:ascii="Times New Roman" w:hAnsi="Times New Roman"/>
          <w:sz w:val="20"/>
          <w:szCs w:val="20"/>
        </w:rPr>
      </w:pPr>
      <w:r w:rsidRPr="00B32AB7">
        <w:rPr>
          <w:rFonts w:ascii="Times New Roman" w:hAnsi="Times New Roman"/>
          <w:i/>
          <w:sz w:val="20"/>
          <w:szCs w:val="20"/>
        </w:rPr>
        <w:t>Note</w:t>
      </w:r>
      <w:r w:rsidRPr="00B32AB7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 xml:space="preserve">Observed scores for adolescent internalizing symptoms </w:t>
      </w:r>
      <w:r>
        <w:rPr>
          <w:rFonts w:ascii="Times New Roman" w:hAnsi="Times New Roman"/>
          <w:bCs/>
          <w:sz w:val="20"/>
          <w:szCs w:val="20"/>
        </w:rPr>
        <w:t>were computed at T2, T3, and T4</w:t>
      </w:r>
      <w:r w:rsidRPr="00B32AB7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Adolescent gender was coded 0=boys, 1=girls</w:t>
      </w:r>
      <w:r w:rsidRPr="00B32AB7">
        <w:rPr>
          <w:rFonts w:ascii="Times New Roman" w:hAnsi="Times New Roman"/>
          <w:sz w:val="20"/>
          <w:szCs w:val="20"/>
        </w:rPr>
        <w:t xml:space="preserve">. *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1; * = </w:t>
      </w:r>
      <w:r w:rsidRPr="00B32AB7">
        <w:rPr>
          <w:rFonts w:ascii="Times New Roman" w:hAnsi="Times New Roman"/>
          <w:i/>
          <w:sz w:val="20"/>
          <w:szCs w:val="20"/>
        </w:rPr>
        <w:t>p</w:t>
      </w:r>
      <w:r w:rsidRPr="00B32AB7">
        <w:rPr>
          <w:rFonts w:ascii="Times New Roman" w:hAnsi="Times New Roman"/>
          <w:sz w:val="20"/>
          <w:szCs w:val="20"/>
        </w:rPr>
        <w:t xml:space="preserve"> &lt; .05.</w:t>
      </w:r>
    </w:p>
    <w:p w14:paraId="13F60867" w14:textId="77777777" w:rsidR="00721212" w:rsidRDefault="00721212" w:rsidP="00721212">
      <w:pPr>
        <w:rPr>
          <w:rFonts w:ascii="Times New Roman" w:hAnsi="Times New Roman"/>
          <w:sz w:val="20"/>
          <w:szCs w:val="20"/>
        </w:rPr>
      </w:pPr>
    </w:p>
    <w:p w14:paraId="60AD1083" w14:textId="77777777" w:rsidR="00721212" w:rsidRDefault="00721212" w:rsidP="00721212">
      <w:pPr>
        <w:rPr>
          <w:rFonts w:ascii="Times New Roman" w:hAnsi="Times New Roman"/>
          <w:sz w:val="20"/>
          <w:szCs w:val="20"/>
        </w:rPr>
      </w:pPr>
    </w:p>
    <w:p w14:paraId="6A5F5B29" w14:textId="77777777" w:rsidR="00721212" w:rsidRPr="003C32DA" w:rsidRDefault="00721212" w:rsidP="00721212">
      <w:pPr>
        <w:rPr>
          <w:rFonts w:ascii="Times New Roman" w:hAnsi="Times New Roman"/>
          <w:sz w:val="20"/>
          <w:szCs w:val="20"/>
        </w:rPr>
        <w:sectPr w:rsidR="00721212" w:rsidRPr="003C32DA" w:rsidSect="000023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2FABE4" w14:textId="15135964" w:rsidR="00DC5A17" w:rsidRPr="005F07A9" w:rsidRDefault="00721212" w:rsidP="00DC5A1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ab/>
      </w:r>
      <w:r w:rsidR="00DC5A17" w:rsidRPr="00C87926">
        <w:rPr>
          <w:rFonts w:ascii="Times New Roman" w:hAnsi="Times New Roman"/>
          <w:sz w:val="24"/>
          <w:szCs w:val="24"/>
        </w:rPr>
        <w:t>Table S</w:t>
      </w:r>
      <w:r w:rsidR="00DC5A17">
        <w:rPr>
          <w:rFonts w:ascii="Times New Roman" w:hAnsi="Times New Roman"/>
          <w:sz w:val="24"/>
          <w:szCs w:val="24"/>
        </w:rPr>
        <w:t>12</w:t>
      </w:r>
    </w:p>
    <w:p w14:paraId="6BE1F9C8" w14:textId="77777777" w:rsidR="00DC5A17" w:rsidRDefault="00DC5A17" w:rsidP="00DC5A17">
      <w:pPr>
        <w:rPr>
          <w:rFonts w:ascii="Times New Roman" w:hAnsi="Times New Roman"/>
          <w:i/>
          <w:sz w:val="24"/>
          <w:szCs w:val="24"/>
        </w:rPr>
      </w:pPr>
    </w:p>
    <w:p w14:paraId="57385116" w14:textId="77777777" w:rsidR="00DC5A17" w:rsidRPr="00A92229" w:rsidRDefault="00DC5A17" w:rsidP="00DC5A1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ovariates and within T1</w:t>
      </w:r>
      <w:r w:rsidRPr="00C87926">
        <w:rPr>
          <w:rFonts w:ascii="Times New Roman" w:hAnsi="Times New Roman"/>
          <w:i/>
          <w:sz w:val="24"/>
          <w:szCs w:val="24"/>
        </w:rPr>
        <w:t xml:space="preserve"> relations</w:t>
      </w:r>
      <w:r>
        <w:rPr>
          <w:rFonts w:ascii="Times New Roman" w:hAnsi="Times New Roman"/>
          <w:i/>
          <w:sz w:val="24"/>
          <w:szCs w:val="24"/>
        </w:rPr>
        <w:t xml:space="preserve"> across predictors</w:t>
      </w:r>
      <w:r w:rsidRPr="00C87926">
        <w:rPr>
          <w:rFonts w:ascii="Times New Roman" w:hAnsi="Times New Roman"/>
          <w:i/>
          <w:sz w:val="24"/>
          <w:szCs w:val="24"/>
        </w:rPr>
        <w:t xml:space="preserve"> from </w:t>
      </w:r>
      <w:r>
        <w:rPr>
          <w:rFonts w:ascii="Times New Roman" w:hAnsi="Times New Roman"/>
          <w:i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c</w:t>
      </w:r>
      <w:r w:rsidRPr="0033020E">
        <w:rPr>
          <w:rFonts w:ascii="Times New Roman" w:hAnsi="Times New Roman"/>
          <w:i/>
          <w:iCs/>
          <w:sz w:val="24"/>
          <w:szCs w:val="24"/>
        </w:rPr>
        <w:t xml:space="preserve">onditional </w:t>
      </w:r>
      <w:r>
        <w:rPr>
          <w:rFonts w:ascii="Times New Roman" w:hAnsi="Times New Roman"/>
          <w:i/>
          <w:iCs/>
          <w:sz w:val="24"/>
          <w:szCs w:val="24"/>
        </w:rPr>
        <w:t xml:space="preserve">multiple group latent growth curve </w:t>
      </w:r>
      <w:r w:rsidRPr="00C87926">
        <w:rPr>
          <w:rFonts w:ascii="Times New Roman" w:hAnsi="Times New Roman"/>
          <w:i/>
          <w:sz w:val="24"/>
          <w:szCs w:val="24"/>
        </w:rPr>
        <w:t xml:space="preserve">model </w:t>
      </w:r>
      <w:r>
        <w:rPr>
          <w:rFonts w:ascii="Times New Roman" w:hAnsi="Times New Roman"/>
          <w:i/>
          <w:sz w:val="24"/>
          <w:szCs w:val="24"/>
        </w:rPr>
        <w:t>for Colombia.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DC5A17" w:rsidRPr="006F2DDD" w14:paraId="020BB4FA" w14:textId="77777777" w:rsidTr="009016B6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B9455" w14:textId="77777777" w:rsidR="00DC5A17" w:rsidRPr="00C64E5E" w:rsidRDefault="00DC5A17" w:rsidP="009016B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64477" w14:textId="77777777" w:rsidR="00DC5A17" w:rsidRPr="00C64E5E" w:rsidRDefault="00DC5A17" w:rsidP="009016B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D5CEC" w14:textId="77777777" w:rsidR="00DC5A17" w:rsidRPr="00C64E5E" w:rsidRDefault="00DC5A17" w:rsidP="009016B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2C5D0" w14:textId="77777777" w:rsidR="00DC5A17" w:rsidRPr="00C64E5E" w:rsidRDefault="00DC5A17" w:rsidP="009016B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DC5A17" w:rsidRPr="00F27CC6" w14:paraId="46FA5491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162A8A54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79097222" w14:textId="77777777" w:rsidR="00DC5A17" w:rsidRPr="00C64E5E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A6C8D57" w14:textId="77777777" w:rsidR="00DC5A17" w:rsidRPr="00C64E5E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317740B6" w14:textId="77777777" w:rsidR="00DC5A17" w:rsidRPr="00C64E5E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5A17" w:rsidRPr="001462C6" w14:paraId="626CFD1D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0C8B1F56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503DE5DB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71A7E490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50F858A1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DC5A17" w:rsidRPr="001462C6" w14:paraId="40CB9F4C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0A373F91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048E651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5C8B470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FBF1669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201A7C2D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5EAB08B0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62793F39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07B4E23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5718C2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5525887E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331A9341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1D8FF45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69D6B4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02922B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2DA27CAC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1BF22497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33726E0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7F3CCB9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F01A84D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1D276028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4D959F23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0006D49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116544A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0AC4D88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678D95DF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0AA09ADA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4E615923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7A5798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2349D90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7CBDE71E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3DBB6FE4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5AC05C89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0AAE464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708840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2A0387D4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1C585D4A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04FFAF3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FF251F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E400B6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7D15FE13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647E9612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67502A5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97665B1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E27EF59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74680F81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4FC10973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3B946602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71A1D6A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FE7384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302FD344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5727BBC7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2A5B9B22" w14:textId="77777777" w:rsidR="00DC5A17" w:rsidRPr="004E6499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-.52</w:t>
            </w:r>
          </w:p>
        </w:tc>
        <w:tc>
          <w:tcPr>
            <w:tcW w:w="2410" w:type="dxa"/>
            <w:shd w:val="clear" w:color="auto" w:fill="auto"/>
          </w:tcPr>
          <w:p w14:paraId="175B3907" w14:textId="77777777" w:rsidR="00DC5A17" w:rsidRPr="004E6499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.07</w:t>
            </w:r>
          </w:p>
        </w:tc>
        <w:tc>
          <w:tcPr>
            <w:tcW w:w="2298" w:type="dxa"/>
            <w:shd w:val="clear" w:color="auto" w:fill="auto"/>
          </w:tcPr>
          <w:p w14:paraId="21A77492" w14:textId="77777777" w:rsidR="00DC5A17" w:rsidRPr="004E6499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DC5A17" w:rsidRPr="001462C6" w14:paraId="6960E4C0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35C8A375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6D338B7B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2410" w:type="dxa"/>
            <w:shd w:val="clear" w:color="auto" w:fill="auto"/>
          </w:tcPr>
          <w:p w14:paraId="6D7ACE90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1B53654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DC5A17" w:rsidRPr="001462C6" w14:paraId="44D1673B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45348E0A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0C39EBE1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251ACCD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98" w:type="dxa"/>
            <w:shd w:val="clear" w:color="auto" w:fill="auto"/>
          </w:tcPr>
          <w:p w14:paraId="10310D21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DC5A17" w:rsidRPr="001462C6" w14:paraId="572E613A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30721DC6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24ECF884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3206B3A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4626BD0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</w:tr>
      <w:tr w:rsidR="00DC5A17" w:rsidRPr="001462C6" w14:paraId="654DAC5D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2954C3F1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33EDAE2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03F9B9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341906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1462C6" w14:paraId="2D77F440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6FDA49AB" w14:textId="77777777" w:rsidR="00DC5A17" w:rsidRPr="001462C6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244915D1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2D6AD99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0CE82AD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398CDF5D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6DE20713" w14:textId="77777777" w:rsidR="00DC5A17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83DA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13365D3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7A2BD75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94AE701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720FE2B0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6C61CFFE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7F7541F9" w14:textId="77777777" w:rsidR="00DC5A17" w:rsidRPr="00353B70" w:rsidRDefault="00DC5A17" w:rsidP="009016B6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  <w:shd w:val="clear" w:color="auto" w:fill="auto"/>
          </w:tcPr>
          <w:p w14:paraId="5070F3A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184033C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DC5A17" w:rsidRPr="00F27CC6" w14:paraId="2551ED7A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66786203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3354F278" w14:textId="77777777" w:rsidR="00DC5A17" w:rsidRPr="00370282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5CE6B637" w14:textId="77777777" w:rsidR="00DC5A17" w:rsidRPr="00370282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19E946E8" w14:textId="77777777" w:rsidR="00DC5A17" w:rsidRPr="00370282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.44</w:t>
            </w:r>
          </w:p>
        </w:tc>
      </w:tr>
      <w:tr w:rsidR="00DC5A17" w:rsidRPr="00F27CC6" w14:paraId="1BE90CF9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531027D4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2DD4C6E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6E08D4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--</w:t>
            </w:r>
          </w:p>
        </w:tc>
        <w:tc>
          <w:tcPr>
            <w:tcW w:w="2298" w:type="dxa"/>
            <w:shd w:val="clear" w:color="auto" w:fill="auto"/>
          </w:tcPr>
          <w:p w14:paraId="7F989715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4DCB5468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56A3682C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55E05745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2410" w:type="dxa"/>
            <w:shd w:val="clear" w:color="auto" w:fill="auto"/>
          </w:tcPr>
          <w:p w14:paraId="1A80D280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5B184992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</w:tr>
      <w:tr w:rsidR="00DC5A17" w:rsidRPr="00F27CC6" w14:paraId="2ED0F0AC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0C7208FA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0DCF2794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5F2E1A8D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6BD7F7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6C3054CD" w14:textId="77777777" w:rsidTr="009016B6">
        <w:trPr>
          <w:trHeight w:val="107"/>
        </w:trPr>
        <w:tc>
          <w:tcPr>
            <w:tcW w:w="6222" w:type="dxa"/>
            <w:shd w:val="clear" w:color="auto" w:fill="auto"/>
          </w:tcPr>
          <w:p w14:paraId="20ADBF8B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4499EECB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06ABD88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9F5F7C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2D199249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15323AE1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43098DB3" w14:textId="77777777" w:rsidR="00DC5A17" w:rsidRPr="00370282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6</w:t>
            </w:r>
          </w:p>
        </w:tc>
        <w:tc>
          <w:tcPr>
            <w:tcW w:w="2410" w:type="dxa"/>
            <w:shd w:val="clear" w:color="auto" w:fill="auto"/>
          </w:tcPr>
          <w:p w14:paraId="608DDC33" w14:textId="77777777" w:rsidR="00DC5A17" w:rsidRPr="00370282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3D457801" w14:textId="77777777" w:rsidR="00DC5A17" w:rsidRPr="00370282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</w:tr>
      <w:tr w:rsidR="00DC5A17" w:rsidRPr="00F27CC6" w14:paraId="399D678A" w14:textId="77777777" w:rsidTr="009016B6">
        <w:trPr>
          <w:trHeight w:val="156"/>
        </w:trPr>
        <w:tc>
          <w:tcPr>
            <w:tcW w:w="6222" w:type="dxa"/>
            <w:shd w:val="clear" w:color="auto" w:fill="auto"/>
          </w:tcPr>
          <w:p w14:paraId="490DBEC7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2F5CC45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4E5149A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3540700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19A39CAF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6699D91F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372B58B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4F8731A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A646C83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78CA4063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34BE96CE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0EAC1D4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BEBE85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</w:tcPr>
          <w:p w14:paraId="243DFAC6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C5A17" w:rsidRPr="00F27CC6" w14:paraId="43765026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02151A98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7EA9D9C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515DAED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27CA943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6805CAE3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2CED8F5B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30A16FD3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C4BBC5B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085CC92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62954E46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41455C1A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 </w:t>
            </w:r>
          </w:p>
        </w:tc>
        <w:tc>
          <w:tcPr>
            <w:tcW w:w="2850" w:type="dxa"/>
            <w:shd w:val="clear" w:color="auto" w:fill="auto"/>
          </w:tcPr>
          <w:p w14:paraId="1CEB3208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5EB158E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6A6A85A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7E805F23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14E8BB82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3F6E292B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02E2048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4990C7A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2E95BB74" w14:textId="77777777" w:rsidTr="009016B6">
        <w:trPr>
          <w:trHeight w:val="275"/>
        </w:trPr>
        <w:tc>
          <w:tcPr>
            <w:tcW w:w="6222" w:type="dxa"/>
            <w:shd w:val="clear" w:color="auto" w:fill="auto"/>
          </w:tcPr>
          <w:p w14:paraId="1DCEC07B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1FBAFEA2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3C75F6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2A49284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528BB362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41452164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141EC16A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AEEA8F1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0D4108D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288C1C62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546D9F5A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0C8716FE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589B2D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E9EAE27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15199533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2229AC27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33BE11C3" w14:textId="77777777" w:rsidR="00DC5A17" w:rsidRPr="00A10CE9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10CE9">
              <w:rPr>
                <w:rFonts w:ascii="Times New Roman" w:hAnsi="Times New Roman"/>
                <w:b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1DBC2528" w14:textId="77777777" w:rsidR="00DC5A17" w:rsidRPr="00A10CE9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10CE9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55EA35AA" w14:textId="77777777" w:rsidR="00DC5A17" w:rsidRPr="00A10CE9" w:rsidRDefault="00DC5A17" w:rsidP="009016B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10CE9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</w:tr>
      <w:tr w:rsidR="00DC5A17" w:rsidRPr="00F27CC6" w14:paraId="4B5AF9FA" w14:textId="77777777" w:rsidTr="009016B6">
        <w:trPr>
          <w:trHeight w:val="61"/>
        </w:trPr>
        <w:tc>
          <w:tcPr>
            <w:tcW w:w="6222" w:type="dxa"/>
            <w:shd w:val="clear" w:color="auto" w:fill="auto"/>
          </w:tcPr>
          <w:p w14:paraId="117D8239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16F97D22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2410" w:type="dxa"/>
            <w:shd w:val="clear" w:color="auto" w:fill="auto"/>
          </w:tcPr>
          <w:p w14:paraId="7C422C35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11A6E990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DC5A17" w:rsidRPr="00F27CC6" w14:paraId="564DED70" w14:textId="77777777" w:rsidTr="009016B6">
        <w:trPr>
          <w:trHeight w:val="256"/>
        </w:trPr>
        <w:tc>
          <w:tcPr>
            <w:tcW w:w="6222" w:type="dxa"/>
            <w:shd w:val="clear" w:color="auto" w:fill="auto"/>
          </w:tcPr>
          <w:p w14:paraId="7C34BC4A" w14:textId="77777777" w:rsidR="00DC5A17" w:rsidRPr="00CE20B8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* 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0E28663C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EE6CF4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7ABD66D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DC5A17" w:rsidRPr="00F27CC6" w14:paraId="4FFF05B1" w14:textId="77777777" w:rsidTr="009016B6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069AB35D" w14:textId="77777777" w:rsidR="00DC5A17" w:rsidRPr="00C64E5E" w:rsidRDefault="00DC5A17" w:rsidP="009016B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 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77DFA9CF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A825EC9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567B3722" w14:textId="77777777" w:rsidR="00DC5A17" w:rsidRPr="00353B70" w:rsidRDefault="00DC5A17" w:rsidP="009016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058A3830" w14:textId="77777777" w:rsidR="00DC5A17" w:rsidRDefault="00DC5A17" w:rsidP="00DC5A17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229A3798" w14:textId="77777777" w:rsidR="00DC5A17" w:rsidRDefault="00DC5A17" w:rsidP="00DC5A17">
      <w:pPr>
        <w:autoSpaceDE w:val="0"/>
        <w:autoSpaceDN w:val="0"/>
        <w:adjustRightInd w:val="0"/>
      </w:pPr>
      <w:r w:rsidRPr="0033020E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>
        <w:rPr>
          <w:rFonts w:ascii="Times-Roman" w:hAnsi="Times-Roman" w:cs="Times-Roman"/>
          <w:sz w:val="20"/>
          <w:szCs w:val="20"/>
        </w:rPr>
        <w:t>Uns</w:t>
      </w:r>
      <w:r w:rsidRPr="0033020E">
        <w:rPr>
          <w:rFonts w:ascii="Times-Roman" w:hAnsi="Times-Roman" w:cs="Times-Roman"/>
          <w:sz w:val="20"/>
          <w:szCs w:val="20"/>
        </w:rPr>
        <w:t>tandardized betas (</w:t>
      </w:r>
      <w:r>
        <w:rPr>
          <w:rFonts w:ascii="OurOwn-CJS" w:hAnsi="OurOwn-CJS" w:cs="OurOwn-CJS"/>
          <w:sz w:val="20"/>
          <w:szCs w:val="20"/>
        </w:rPr>
        <w:t>-&gt;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with Standard Errors</w:t>
      </w:r>
      <w:r w:rsidRPr="0033020E">
        <w:rPr>
          <w:rFonts w:ascii="Times-Roman" w:hAnsi="Times-Roman" w:cs="Times-Roman"/>
          <w:sz w:val="20"/>
          <w:szCs w:val="20"/>
        </w:rPr>
        <w:t xml:space="preserve"> and correlation coefficients (</w:t>
      </w:r>
      <w:r w:rsidRPr="0033020E">
        <w:rPr>
          <w:rFonts w:ascii="ZapfDingbats" w:eastAsia="ZapfDingbats" w:hAnsi="Times-Italic" w:cs="ZapfDingbats"/>
          <w:sz w:val="20"/>
          <w:szCs w:val="20"/>
        </w:rPr>
        <w:t>↔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</w:t>
      </w:r>
      <w:r w:rsidRPr="0033020E">
        <w:rPr>
          <w:rFonts w:ascii="Times-Roman" w:hAnsi="Times-Roman" w:cs="Times-Roman"/>
          <w:sz w:val="20"/>
          <w:szCs w:val="20"/>
        </w:rPr>
        <w:t xml:space="preserve">are reported. </w:t>
      </w:r>
      <w:r>
        <w:rPr>
          <w:rFonts w:ascii="Times-Roman" w:hAnsi="Times-Roman" w:cs="Times-Roman"/>
          <w:sz w:val="20"/>
          <w:szCs w:val="20"/>
        </w:rPr>
        <w:t>Bold</w:t>
      </w:r>
      <w:r w:rsidRPr="004F7057">
        <w:rPr>
          <w:rFonts w:ascii="Times-Roman" w:hAnsi="Times-Roman" w:cs="Times-Roman"/>
          <w:sz w:val="20"/>
          <w:szCs w:val="20"/>
        </w:rPr>
        <w:t xml:space="preserve"> indicate parameters varying </w:t>
      </w:r>
      <w:r>
        <w:rPr>
          <w:rFonts w:ascii="Times-Roman" w:hAnsi="Times-Roman" w:cs="Times-Roman"/>
          <w:sz w:val="20"/>
          <w:szCs w:val="20"/>
        </w:rPr>
        <w:t>across</w:t>
      </w:r>
      <w:r w:rsidRPr="004F7057">
        <w:rPr>
          <w:rFonts w:ascii="Times-Roman" w:hAnsi="Times-Roman" w:cs="Times-Roman"/>
          <w:sz w:val="20"/>
          <w:szCs w:val="20"/>
        </w:rPr>
        <w:t xml:space="preserve"> cultures</w:t>
      </w:r>
      <w:r>
        <w:rPr>
          <w:rFonts w:ascii="Times-Roman" w:hAnsi="Times-Roman" w:cs="Times-Roman"/>
          <w:sz w:val="20"/>
          <w:szCs w:val="20"/>
        </w:rPr>
        <w:t xml:space="preserve">. </w:t>
      </w:r>
      <w:r w:rsidRPr="00B073A1">
        <w:rPr>
          <w:rFonts w:ascii="Times-Roman" w:hAnsi="Times-Roman" w:cs="Times-Roman"/>
          <w:sz w:val="20"/>
          <w:szCs w:val="20"/>
        </w:rPr>
        <w:t>-- refers to those non-significant parameters that were constrained to be equal to zero to guarantee the model parsimony</w:t>
      </w:r>
      <w:r>
        <w:rPr>
          <w:rFonts w:ascii="Times-Roman" w:hAnsi="Times-Roman" w:cs="Times-Roman"/>
          <w:sz w:val="20"/>
          <w:szCs w:val="20"/>
        </w:rPr>
        <w:t>.</w:t>
      </w:r>
    </w:p>
    <w:p w14:paraId="265A906A" w14:textId="77777777" w:rsidR="00DC5A17" w:rsidRDefault="00DC5A17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7393179" w14:textId="0CE5417D" w:rsidR="00721212" w:rsidRPr="005F07A9" w:rsidRDefault="00721212" w:rsidP="00721212">
      <w:pPr>
        <w:widowControl w:val="0"/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1</w:t>
      </w:r>
      <w:r w:rsidR="00DC5A17">
        <w:rPr>
          <w:rFonts w:ascii="Times New Roman" w:hAnsi="Times New Roman"/>
          <w:sz w:val="24"/>
          <w:szCs w:val="24"/>
        </w:rPr>
        <w:t>3</w:t>
      </w:r>
    </w:p>
    <w:p w14:paraId="182BD948" w14:textId="77777777" w:rsidR="00721212" w:rsidRDefault="00721212" w:rsidP="00721212">
      <w:pPr>
        <w:rPr>
          <w:rFonts w:ascii="Times New Roman" w:hAnsi="Times New Roman"/>
          <w:i/>
          <w:sz w:val="24"/>
          <w:szCs w:val="24"/>
        </w:rPr>
      </w:pPr>
    </w:p>
    <w:p w14:paraId="653B6F54" w14:textId="4A7FB97B" w:rsidR="00721212" w:rsidRPr="00A92229" w:rsidRDefault="00721212" w:rsidP="007212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ovariates and within T1</w:t>
      </w:r>
      <w:r w:rsidRPr="00C87926">
        <w:rPr>
          <w:rFonts w:ascii="Times New Roman" w:hAnsi="Times New Roman"/>
          <w:i/>
          <w:sz w:val="24"/>
          <w:szCs w:val="24"/>
        </w:rPr>
        <w:t xml:space="preserve"> relations</w:t>
      </w:r>
      <w:r>
        <w:rPr>
          <w:rFonts w:ascii="Times New Roman" w:hAnsi="Times New Roman"/>
          <w:i/>
          <w:sz w:val="24"/>
          <w:szCs w:val="24"/>
        </w:rPr>
        <w:t xml:space="preserve"> across predictors</w:t>
      </w:r>
      <w:r w:rsidRPr="00C87926">
        <w:rPr>
          <w:rFonts w:ascii="Times New Roman" w:hAnsi="Times New Roman"/>
          <w:i/>
          <w:sz w:val="24"/>
          <w:szCs w:val="24"/>
        </w:rPr>
        <w:t xml:space="preserve"> from </w:t>
      </w:r>
      <w:r>
        <w:rPr>
          <w:rFonts w:ascii="Times New Roman" w:hAnsi="Times New Roman"/>
          <w:i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c</w:t>
      </w:r>
      <w:r w:rsidRPr="0033020E">
        <w:rPr>
          <w:rFonts w:ascii="Times New Roman" w:hAnsi="Times New Roman"/>
          <w:i/>
          <w:iCs/>
          <w:sz w:val="24"/>
          <w:szCs w:val="24"/>
        </w:rPr>
        <w:t xml:space="preserve">onditional </w:t>
      </w:r>
      <w:r>
        <w:rPr>
          <w:rFonts w:ascii="Times New Roman" w:hAnsi="Times New Roman"/>
          <w:i/>
          <w:iCs/>
          <w:sz w:val="24"/>
          <w:szCs w:val="24"/>
        </w:rPr>
        <w:t xml:space="preserve">multiple group latent growth curve </w:t>
      </w:r>
      <w:r w:rsidRPr="00C87926">
        <w:rPr>
          <w:rFonts w:ascii="Times New Roman" w:hAnsi="Times New Roman"/>
          <w:i/>
          <w:sz w:val="24"/>
          <w:szCs w:val="24"/>
        </w:rPr>
        <w:t xml:space="preserve">model </w:t>
      </w:r>
      <w:r>
        <w:rPr>
          <w:rFonts w:ascii="Times New Roman" w:hAnsi="Times New Roman"/>
          <w:i/>
          <w:sz w:val="24"/>
          <w:szCs w:val="24"/>
        </w:rPr>
        <w:t xml:space="preserve">for </w:t>
      </w:r>
      <w:r w:rsidR="00BF481D">
        <w:rPr>
          <w:rFonts w:ascii="Times New Roman" w:hAnsi="Times New Roman"/>
          <w:i/>
          <w:sz w:val="24"/>
          <w:szCs w:val="24"/>
        </w:rPr>
        <w:t>Italy-</w:t>
      </w:r>
      <w:r>
        <w:rPr>
          <w:rFonts w:ascii="Times New Roman" w:hAnsi="Times New Roman"/>
          <w:i/>
          <w:sz w:val="24"/>
          <w:szCs w:val="24"/>
        </w:rPr>
        <w:t>Naples.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721212" w:rsidRPr="006F2DDD" w14:paraId="43108626" w14:textId="77777777" w:rsidTr="000023BE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AD0FE" w14:textId="77777777" w:rsidR="00721212" w:rsidRPr="00C64E5E" w:rsidRDefault="00721212" w:rsidP="000023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07431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6666C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42947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721212" w:rsidRPr="00F27CC6" w14:paraId="23B088A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BF73538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05C1A83F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16038F3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1375A7BC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1462C6" w14:paraId="3B1A84E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6782339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09EC1B6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41E3DBC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5D73B60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1462C6" w14:paraId="39B86BE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36A7143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2587BFC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3D5F89B" w14:textId="77777777" w:rsidR="00721212" w:rsidRPr="00353B70" w:rsidRDefault="00BB1DC8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2AF4A0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1462C6" w14:paraId="5E291F79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30F4F15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2D59C93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88A5006" w14:textId="77777777" w:rsidR="00721212" w:rsidRPr="00353B70" w:rsidRDefault="00BB1DC8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D2CE3B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1462C6" w14:paraId="6F27911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AA95B0B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7E16990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3F967D3" w14:textId="77777777" w:rsidR="00721212" w:rsidRPr="00353B70" w:rsidRDefault="00BB1DC8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210F22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3FF50E1A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BF6435F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118384E2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D8D7EC1" w14:textId="77777777" w:rsidR="00BB1DC8" w:rsidRDefault="00BB1DC8" w:rsidP="00BB1DC8">
            <w:pPr>
              <w:jc w:val="center"/>
            </w:pPr>
            <w:r w:rsidRPr="00622932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844BC35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6A98A4F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72AD4E9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0136C3D8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D03D6BD" w14:textId="77777777" w:rsidR="00BB1DC8" w:rsidRDefault="00BB1DC8" w:rsidP="00BB1DC8">
            <w:pPr>
              <w:jc w:val="center"/>
            </w:pPr>
            <w:r w:rsidRPr="00622932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751DD04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42C7ECF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CFCF333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0F0AE9DC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0BA59FD" w14:textId="77777777" w:rsidR="00BB1DC8" w:rsidRDefault="00BB1DC8" w:rsidP="00BB1DC8">
            <w:pPr>
              <w:jc w:val="center"/>
            </w:pPr>
            <w:r w:rsidRPr="00622932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81B1A2B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6F826D3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ADA97A0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7EF78B12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99F2959" w14:textId="77777777" w:rsidR="00BB1DC8" w:rsidRDefault="00BB1DC8" w:rsidP="00BB1DC8">
            <w:pPr>
              <w:jc w:val="center"/>
            </w:pPr>
            <w:r w:rsidRPr="00622932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A022641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22D749F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9A5D75C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6A43DDBB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89E2BC5" w14:textId="77777777" w:rsidR="00BB1DC8" w:rsidRDefault="00BB1DC8" w:rsidP="00BB1DC8">
            <w:pPr>
              <w:jc w:val="center"/>
            </w:pPr>
            <w:r w:rsidRPr="00622932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702006D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77927C1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83D3FA7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20BFC8FB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88DFA74" w14:textId="77777777" w:rsidR="00BB1DC8" w:rsidRDefault="00BB1DC8" w:rsidP="00BB1DC8">
            <w:pPr>
              <w:jc w:val="center"/>
            </w:pPr>
            <w:r w:rsidRPr="00622932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9CE39F6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17039DD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9AF6395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688C3440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5BD7562" w14:textId="77777777" w:rsidR="00BB1DC8" w:rsidRDefault="00BB1DC8" w:rsidP="00BB1DC8">
            <w:pPr>
              <w:jc w:val="center"/>
            </w:pPr>
            <w:r w:rsidRPr="00622932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04D0D4A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1462C6" w14:paraId="3B562F5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0C9E472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5C4D9F83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-.37</w:t>
            </w:r>
          </w:p>
        </w:tc>
        <w:tc>
          <w:tcPr>
            <w:tcW w:w="2410" w:type="dxa"/>
            <w:shd w:val="clear" w:color="auto" w:fill="auto"/>
          </w:tcPr>
          <w:p w14:paraId="28ED43FA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.09</w:t>
            </w:r>
          </w:p>
        </w:tc>
        <w:tc>
          <w:tcPr>
            <w:tcW w:w="2298" w:type="dxa"/>
            <w:shd w:val="clear" w:color="auto" w:fill="auto"/>
          </w:tcPr>
          <w:p w14:paraId="31559587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721212" w:rsidRPr="001462C6" w14:paraId="5F25E62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463DC06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35FCB8D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2410" w:type="dxa"/>
            <w:shd w:val="clear" w:color="auto" w:fill="auto"/>
          </w:tcPr>
          <w:p w14:paraId="3B4B978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5E00C8D8" w14:textId="77777777" w:rsidR="00721212" w:rsidRPr="00353B70" w:rsidRDefault="00BB1DC8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721212" w:rsidRPr="001462C6" w14:paraId="5801104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BFB3E49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0091416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F85C4F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29E1D6F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1462C6" w14:paraId="35C82325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BDB7839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6D9FEE28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-.28</w:t>
            </w:r>
          </w:p>
        </w:tc>
        <w:tc>
          <w:tcPr>
            <w:tcW w:w="2410" w:type="dxa"/>
            <w:shd w:val="clear" w:color="auto" w:fill="auto"/>
          </w:tcPr>
          <w:p w14:paraId="2B80715D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.06</w:t>
            </w:r>
          </w:p>
        </w:tc>
        <w:tc>
          <w:tcPr>
            <w:tcW w:w="2298" w:type="dxa"/>
            <w:shd w:val="clear" w:color="auto" w:fill="auto"/>
          </w:tcPr>
          <w:p w14:paraId="7989C7EF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BB1DC8" w:rsidRPr="001462C6" w14:paraId="5B298E55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9F91E14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4503C4B9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C9ED6C8" w14:textId="77777777" w:rsidR="00BB1DC8" w:rsidRDefault="00BB1DC8" w:rsidP="00BB1DC8">
            <w:pPr>
              <w:jc w:val="center"/>
            </w:pPr>
            <w:r w:rsidRPr="000973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4A28DE0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1462C6" w14:paraId="573F0F3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446496A" w14:textId="77777777" w:rsidR="00BB1DC8" w:rsidRPr="001462C6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777B4EFB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091ED77" w14:textId="77777777" w:rsidR="00BB1DC8" w:rsidRDefault="00BB1DC8" w:rsidP="00BB1DC8">
            <w:pPr>
              <w:jc w:val="center"/>
            </w:pPr>
            <w:r w:rsidRPr="000973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94FD8DB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BB1DC8" w:rsidRPr="00F27CC6" w14:paraId="62B1347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9389484" w14:textId="77777777" w:rsidR="00BB1DC8" w:rsidRDefault="00BB1DC8" w:rsidP="00BB1D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83DA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7AA6615E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BF2560C" w14:textId="77777777" w:rsidR="00BB1DC8" w:rsidRDefault="00BB1DC8" w:rsidP="00BB1DC8">
            <w:pPr>
              <w:jc w:val="center"/>
            </w:pPr>
            <w:r w:rsidRPr="000973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ADBF0C8" w14:textId="77777777" w:rsidR="00BB1DC8" w:rsidRPr="00353B70" w:rsidRDefault="00BB1DC8" w:rsidP="00BB1D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5A1489E9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336DDB3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2AE3EA67" w14:textId="77777777" w:rsidR="00721212" w:rsidRPr="00353B70" w:rsidRDefault="00721212" w:rsidP="000023BE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21</w:t>
            </w:r>
          </w:p>
        </w:tc>
        <w:tc>
          <w:tcPr>
            <w:tcW w:w="2410" w:type="dxa"/>
            <w:shd w:val="clear" w:color="auto" w:fill="auto"/>
          </w:tcPr>
          <w:p w14:paraId="04A44B1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2DE234E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0B845DFA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0FBA37B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30BB9ED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8C9934C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824816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ED43F3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015FD55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16A4AAF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2410" w:type="dxa"/>
            <w:shd w:val="clear" w:color="auto" w:fill="auto"/>
          </w:tcPr>
          <w:p w14:paraId="463F1CE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 xml:space="preserve"> .03</w:t>
            </w:r>
          </w:p>
        </w:tc>
        <w:tc>
          <w:tcPr>
            <w:tcW w:w="2298" w:type="dxa"/>
            <w:shd w:val="clear" w:color="auto" w:fill="auto"/>
          </w:tcPr>
          <w:p w14:paraId="7E445740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721212" w:rsidRPr="00F27CC6" w14:paraId="163D1FD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F8907E7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5700FF3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C4C843A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E79805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0108B72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1FC12D0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7E6A91D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2410" w:type="dxa"/>
            <w:shd w:val="clear" w:color="auto" w:fill="auto"/>
          </w:tcPr>
          <w:p w14:paraId="596B0FD2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7B4AD63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404233C5" w14:textId="77777777" w:rsidTr="000023BE">
        <w:trPr>
          <w:trHeight w:val="107"/>
        </w:trPr>
        <w:tc>
          <w:tcPr>
            <w:tcW w:w="6222" w:type="dxa"/>
            <w:shd w:val="clear" w:color="auto" w:fill="auto"/>
          </w:tcPr>
          <w:p w14:paraId="46680001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1ED50B3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2410" w:type="dxa"/>
            <w:shd w:val="clear" w:color="auto" w:fill="auto"/>
          </w:tcPr>
          <w:p w14:paraId="6E1C350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4B2AB3D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</w:tr>
      <w:tr w:rsidR="00721212" w:rsidRPr="00F27CC6" w14:paraId="0A5C558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6C8DF4A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232AE1BE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3F22F0EB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3A81385F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23</w:t>
            </w:r>
          </w:p>
        </w:tc>
      </w:tr>
      <w:tr w:rsidR="00721212" w:rsidRPr="00F27CC6" w14:paraId="14EBB44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34ACF2D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37FAB9B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8B4003E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C7A250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0557E6B9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31707BE9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434E6B3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274FBF2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CF2454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260347A6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83AF058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28232F1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8D27E5D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E469D0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 xml:space="preserve">-- </w:t>
            </w:r>
          </w:p>
        </w:tc>
      </w:tr>
      <w:tr w:rsidR="002F19B2" w:rsidRPr="00F27CC6" w14:paraId="79AC41E2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66E07C00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4D01FDE4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075F143" w14:textId="77777777" w:rsidR="002F19B2" w:rsidRDefault="002F19B2" w:rsidP="002F19B2">
            <w:pPr>
              <w:jc w:val="center"/>
            </w:pPr>
            <w:r w:rsidRPr="006274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7B58496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7364DDBD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606881AC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24438604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D791BD2" w14:textId="77777777" w:rsidR="002F19B2" w:rsidRDefault="002F19B2" w:rsidP="002F19B2">
            <w:pPr>
              <w:jc w:val="center"/>
            </w:pPr>
            <w:r w:rsidRPr="006274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A2D355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48C07844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7F9B9B42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 </w:t>
            </w:r>
          </w:p>
        </w:tc>
        <w:tc>
          <w:tcPr>
            <w:tcW w:w="2850" w:type="dxa"/>
            <w:shd w:val="clear" w:color="auto" w:fill="auto"/>
          </w:tcPr>
          <w:p w14:paraId="0FA0401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1C6A738" w14:textId="77777777" w:rsidR="002F19B2" w:rsidRDefault="002F19B2" w:rsidP="002F19B2">
            <w:pPr>
              <w:jc w:val="center"/>
            </w:pPr>
            <w:r w:rsidRPr="006274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D09B70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7371D680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AD29CED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1CDAE9D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54AC537" w14:textId="77777777" w:rsidR="002F19B2" w:rsidRDefault="002F19B2" w:rsidP="002F19B2">
            <w:pPr>
              <w:jc w:val="center"/>
            </w:pPr>
            <w:r w:rsidRPr="006274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07C811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1EE10CFD" w14:textId="77777777" w:rsidTr="000023BE">
        <w:trPr>
          <w:trHeight w:val="275"/>
        </w:trPr>
        <w:tc>
          <w:tcPr>
            <w:tcW w:w="6222" w:type="dxa"/>
            <w:shd w:val="clear" w:color="auto" w:fill="auto"/>
          </w:tcPr>
          <w:p w14:paraId="713EE9B4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15988C50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84B9E86" w14:textId="77777777" w:rsidR="002F19B2" w:rsidRDefault="002F19B2" w:rsidP="002F19B2">
            <w:pPr>
              <w:jc w:val="center"/>
            </w:pPr>
            <w:r w:rsidRPr="006274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80D3CC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66336845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3ABBFAF6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589779E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62D224F" w14:textId="77777777" w:rsidR="002F19B2" w:rsidRDefault="002F19B2" w:rsidP="002F19B2">
            <w:pPr>
              <w:jc w:val="center"/>
            </w:pPr>
            <w:r w:rsidRPr="0062749A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C8A06C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3582A800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5D3406B1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2FF1962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9</w:t>
            </w:r>
          </w:p>
        </w:tc>
        <w:tc>
          <w:tcPr>
            <w:tcW w:w="2410" w:type="dxa"/>
            <w:shd w:val="clear" w:color="auto" w:fill="auto"/>
          </w:tcPr>
          <w:p w14:paraId="621A5EE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28B7FD7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721212" w:rsidRPr="00F27CC6" w14:paraId="4881FF53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7073DA91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2794F353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18477A5E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092E190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8</w:t>
            </w:r>
          </w:p>
        </w:tc>
      </w:tr>
      <w:tr w:rsidR="00721212" w:rsidRPr="00F27CC6" w14:paraId="0E0F7578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3E2CE353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5B19CEA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15</w:t>
            </w:r>
          </w:p>
        </w:tc>
        <w:tc>
          <w:tcPr>
            <w:tcW w:w="2410" w:type="dxa"/>
            <w:shd w:val="clear" w:color="auto" w:fill="auto"/>
          </w:tcPr>
          <w:p w14:paraId="0818CA6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3A19E268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721212" w:rsidRPr="00F27CC6" w14:paraId="23DF4BAC" w14:textId="77777777" w:rsidTr="000023BE">
        <w:trPr>
          <w:trHeight w:val="256"/>
        </w:trPr>
        <w:tc>
          <w:tcPr>
            <w:tcW w:w="6222" w:type="dxa"/>
            <w:shd w:val="clear" w:color="auto" w:fill="auto"/>
          </w:tcPr>
          <w:p w14:paraId="021A2D3A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* 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4145B920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ADBDD2A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FC06B40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28FA92D2" w14:textId="77777777" w:rsidTr="000023BE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4866BBA8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 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283A0263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47A4816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722C4FB4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6</w:t>
            </w:r>
            <w:r w:rsidRPr="009E4BF5">
              <w:rPr>
                <w:rFonts w:ascii="Times-Roman" w:hAnsi="Times-Roman" w:cs="Times-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2FDF4174" w14:textId="77777777" w:rsidR="00721212" w:rsidRDefault="00721212" w:rsidP="00721212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22DEDDB4" w14:textId="77777777" w:rsidR="00721212" w:rsidRDefault="00721212" w:rsidP="00B073A1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33020E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>
        <w:rPr>
          <w:rFonts w:ascii="Times-Roman" w:hAnsi="Times-Roman" w:cs="Times-Roman"/>
          <w:sz w:val="20"/>
          <w:szCs w:val="20"/>
        </w:rPr>
        <w:t>Uns</w:t>
      </w:r>
      <w:r w:rsidRPr="0033020E">
        <w:rPr>
          <w:rFonts w:ascii="Times-Roman" w:hAnsi="Times-Roman" w:cs="Times-Roman"/>
          <w:sz w:val="20"/>
          <w:szCs w:val="20"/>
        </w:rPr>
        <w:t>tandardized betas (</w:t>
      </w:r>
      <w:r>
        <w:rPr>
          <w:rFonts w:ascii="OurOwn-CJS" w:hAnsi="OurOwn-CJS" w:cs="OurOwn-CJS"/>
          <w:sz w:val="20"/>
          <w:szCs w:val="20"/>
        </w:rPr>
        <w:t>-&gt;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with Standard Errors</w:t>
      </w:r>
      <w:r w:rsidRPr="0033020E">
        <w:rPr>
          <w:rFonts w:ascii="Times-Roman" w:hAnsi="Times-Roman" w:cs="Times-Roman"/>
          <w:sz w:val="20"/>
          <w:szCs w:val="20"/>
        </w:rPr>
        <w:t xml:space="preserve"> and correlation coefficients (</w:t>
      </w:r>
      <w:r w:rsidRPr="0033020E">
        <w:rPr>
          <w:rFonts w:ascii="ZapfDingbats" w:eastAsia="ZapfDingbats" w:hAnsi="Times-Italic" w:cs="ZapfDingbats"/>
          <w:sz w:val="20"/>
          <w:szCs w:val="20"/>
        </w:rPr>
        <w:t>↔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</w:t>
      </w:r>
      <w:r w:rsidRPr="0033020E">
        <w:rPr>
          <w:rFonts w:ascii="Times-Roman" w:hAnsi="Times-Roman" w:cs="Times-Roman"/>
          <w:sz w:val="20"/>
          <w:szCs w:val="20"/>
        </w:rPr>
        <w:t xml:space="preserve">are reported. </w:t>
      </w:r>
      <w:r>
        <w:rPr>
          <w:rFonts w:ascii="Times-Roman" w:hAnsi="Times-Roman" w:cs="Times-Roman"/>
          <w:sz w:val="20"/>
          <w:szCs w:val="20"/>
        </w:rPr>
        <w:t>Bold</w:t>
      </w:r>
      <w:r w:rsidRPr="004F7057">
        <w:rPr>
          <w:rFonts w:ascii="Times-Roman" w:hAnsi="Times-Roman" w:cs="Times-Roman"/>
          <w:sz w:val="20"/>
          <w:szCs w:val="20"/>
        </w:rPr>
        <w:t xml:space="preserve"> indicate parameters varying </w:t>
      </w:r>
      <w:r>
        <w:rPr>
          <w:rFonts w:ascii="Times-Roman" w:hAnsi="Times-Roman" w:cs="Times-Roman"/>
          <w:sz w:val="20"/>
          <w:szCs w:val="20"/>
        </w:rPr>
        <w:t>across</w:t>
      </w:r>
      <w:r w:rsidRPr="004F7057">
        <w:rPr>
          <w:rFonts w:ascii="Times-Roman" w:hAnsi="Times-Roman" w:cs="Times-Roman"/>
          <w:sz w:val="20"/>
          <w:szCs w:val="20"/>
        </w:rPr>
        <w:t xml:space="preserve"> cultures</w:t>
      </w:r>
      <w:r>
        <w:rPr>
          <w:rFonts w:ascii="Times-Roman" w:hAnsi="Times-Roman" w:cs="Times-Roman"/>
          <w:sz w:val="20"/>
          <w:szCs w:val="20"/>
        </w:rPr>
        <w:t xml:space="preserve">. </w:t>
      </w:r>
      <w:r w:rsidR="00B073A1" w:rsidRPr="00B073A1">
        <w:rPr>
          <w:rFonts w:ascii="Times-Roman" w:hAnsi="Times-Roman" w:cs="Times-Roman"/>
          <w:sz w:val="20"/>
          <w:szCs w:val="20"/>
        </w:rPr>
        <w:t xml:space="preserve">-- refers to those non-significant parameters that were constrained to be equal to zero to guarantee the model parsimony. </w:t>
      </w:r>
      <w:r>
        <w:rPr>
          <w:rFonts w:ascii="Times New Roman" w:hAnsi="Times New Roman"/>
          <w:sz w:val="20"/>
          <w:szCs w:val="20"/>
        </w:rPr>
        <w:br w:type="page"/>
      </w:r>
    </w:p>
    <w:p w14:paraId="5AEBFEB5" w14:textId="18B5FC6B" w:rsidR="00721212" w:rsidRPr="005F07A9" w:rsidRDefault="00721212" w:rsidP="00721212">
      <w:pPr>
        <w:widowControl w:val="0"/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1</w:t>
      </w:r>
      <w:r w:rsidR="00DC5A17">
        <w:rPr>
          <w:rFonts w:ascii="Times New Roman" w:hAnsi="Times New Roman"/>
          <w:sz w:val="24"/>
          <w:szCs w:val="24"/>
        </w:rPr>
        <w:t>4</w:t>
      </w:r>
    </w:p>
    <w:p w14:paraId="2A974810" w14:textId="77777777" w:rsidR="00721212" w:rsidRDefault="00721212" w:rsidP="00721212">
      <w:pPr>
        <w:rPr>
          <w:rFonts w:ascii="Times New Roman" w:hAnsi="Times New Roman"/>
          <w:i/>
          <w:sz w:val="24"/>
          <w:szCs w:val="24"/>
        </w:rPr>
      </w:pPr>
    </w:p>
    <w:p w14:paraId="08B44D48" w14:textId="7DD8F838" w:rsidR="00721212" w:rsidRPr="00A92229" w:rsidRDefault="00721212" w:rsidP="007212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ovariates and within T1</w:t>
      </w:r>
      <w:r w:rsidRPr="00C87926">
        <w:rPr>
          <w:rFonts w:ascii="Times New Roman" w:hAnsi="Times New Roman"/>
          <w:i/>
          <w:sz w:val="24"/>
          <w:szCs w:val="24"/>
        </w:rPr>
        <w:t xml:space="preserve"> relations</w:t>
      </w:r>
      <w:r>
        <w:rPr>
          <w:rFonts w:ascii="Times New Roman" w:hAnsi="Times New Roman"/>
          <w:i/>
          <w:sz w:val="24"/>
          <w:szCs w:val="24"/>
        </w:rPr>
        <w:t xml:space="preserve"> across predictors</w:t>
      </w:r>
      <w:r w:rsidRPr="00C87926">
        <w:rPr>
          <w:rFonts w:ascii="Times New Roman" w:hAnsi="Times New Roman"/>
          <w:i/>
          <w:sz w:val="24"/>
          <w:szCs w:val="24"/>
        </w:rPr>
        <w:t xml:space="preserve"> from </w:t>
      </w:r>
      <w:r>
        <w:rPr>
          <w:rFonts w:ascii="Times New Roman" w:hAnsi="Times New Roman"/>
          <w:i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c</w:t>
      </w:r>
      <w:r w:rsidRPr="0033020E">
        <w:rPr>
          <w:rFonts w:ascii="Times New Roman" w:hAnsi="Times New Roman"/>
          <w:i/>
          <w:iCs/>
          <w:sz w:val="24"/>
          <w:szCs w:val="24"/>
        </w:rPr>
        <w:t xml:space="preserve">onditional </w:t>
      </w:r>
      <w:r>
        <w:rPr>
          <w:rFonts w:ascii="Times New Roman" w:hAnsi="Times New Roman"/>
          <w:i/>
          <w:iCs/>
          <w:sz w:val="24"/>
          <w:szCs w:val="24"/>
        </w:rPr>
        <w:t xml:space="preserve">multiple group latent growth curve </w:t>
      </w:r>
      <w:r w:rsidRPr="00C87926">
        <w:rPr>
          <w:rFonts w:ascii="Times New Roman" w:hAnsi="Times New Roman"/>
          <w:i/>
          <w:sz w:val="24"/>
          <w:szCs w:val="24"/>
        </w:rPr>
        <w:t xml:space="preserve">model </w:t>
      </w:r>
      <w:r>
        <w:rPr>
          <w:rFonts w:ascii="Times New Roman" w:hAnsi="Times New Roman"/>
          <w:i/>
          <w:sz w:val="24"/>
          <w:szCs w:val="24"/>
        </w:rPr>
        <w:t xml:space="preserve">for </w:t>
      </w:r>
      <w:r w:rsidR="00BF481D">
        <w:rPr>
          <w:rFonts w:ascii="Times New Roman" w:hAnsi="Times New Roman"/>
          <w:i/>
          <w:sz w:val="24"/>
          <w:szCs w:val="24"/>
        </w:rPr>
        <w:t>Italy-</w:t>
      </w:r>
      <w:bookmarkStart w:id="0" w:name="_GoBack"/>
      <w:bookmarkEnd w:id="0"/>
      <w:r>
        <w:rPr>
          <w:rFonts w:ascii="Times New Roman" w:hAnsi="Times New Roman"/>
          <w:i/>
          <w:sz w:val="24"/>
          <w:szCs w:val="24"/>
        </w:rPr>
        <w:t>Rome.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721212" w:rsidRPr="006F2DDD" w14:paraId="36648F8B" w14:textId="77777777" w:rsidTr="000023BE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570DE" w14:textId="77777777" w:rsidR="00721212" w:rsidRPr="00C64E5E" w:rsidRDefault="00721212" w:rsidP="000023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7A07B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4727D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8FD27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721212" w:rsidRPr="00F27CC6" w14:paraId="3292F12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AE3A12F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19AB722D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147E39D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1DF3F1E0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1462C6" w14:paraId="348992B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A3AF3CF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52A8295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1846999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677FFFE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2F19B2" w:rsidRPr="001462C6" w14:paraId="69549FD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CCE671A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35560426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FE9E60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B2A1AD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34DB7722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E83FC79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5879AF3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F436AD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8663A6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60E9224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276148A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66FECD0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80C1F5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41A52D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1608B532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AD5CB26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26DF4F3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FEEC5B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62434C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03F3AFF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71BF3E9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36692D0D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BF22BC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4866C4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34E005B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6B1581D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4C8E26C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4727CC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728D77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5129548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149255D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3E2B245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81F2436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DBCDAF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052BE07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99BAECF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248DFBCA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6013DE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8B00E93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2F9C57B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F4EFE82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1486B3C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EAC4240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1763A04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4E822F8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BDEAE8D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48DB21BD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9AA2EE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0D74BC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1462C6" w14:paraId="6A6097A4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3658CDA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19D9865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2410" w:type="dxa"/>
            <w:shd w:val="clear" w:color="auto" w:fill="auto"/>
          </w:tcPr>
          <w:p w14:paraId="4903E79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35D93F5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21212" w:rsidRPr="001462C6" w14:paraId="1C881754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6A66C03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098A651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2410" w:type="dxa"/>
            <w:shd w:val="clear" w:color="auto" w:fill="auto"/>
          </w:tcPr>
          <w:p w14:paraId="1D55E1F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02CA0E02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721212" w:rsidRPr="001462C6" w14:paraId="3580CCF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BF3B8A0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3FFEAB1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27F575F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0EBAF61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1462C6" w14:paraId="1BD18D3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944FBED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568169C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3DC4818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36A96697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</w:tr>
      <w:tr w:rsidR="002F19B2" w:rsidRPr="001462C6" w14:paraId="11ADE82F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1225E93" w14:textId="77777777" w:rsidR="002F19B2" w:rsidRPr="00E21FA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1FA8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E21F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1FA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E21FA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2E931C13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CA8C33E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157002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420E2E3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7B10AE5" w14:textId="77777777" w:rsidR="002F19B2" w:rsidRPr="00E21FA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1FA8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E21F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1FA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E21FA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3DFBD96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1CFC83E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B41B01E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44EFD96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50FD11E" w14:textId="77777777" w:rsidR="002F19B2" w:rsidRPr="00E21FA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1FA8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E21F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1FA8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E21FA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3AD63D4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7F963F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57C19A0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A57A92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073384D" w14:textId="77777777" w:rsidR="00721212" w:rsidRPr="00E21FA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E21FA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E21FA8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E21FA8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1F43C88D" w14:textId="77777777" w:rsidR="00721212" w:rsidRPr="009E4BF5" w:rsidRDefault="00721212" w:rsidP="000023BE">
            <w:pPr>
              <w:jc w:val="center"/>
              <w:rPr>
                <w:rFonts w:ascii="Times-Roman" w:hAnsi="Times-Roman" w:cs="Times-Roman"/>
                <w:b/>
                <w:sz w:val="20"/>
                <w:szCs w:val="20"/>
                <w:vertAlign w:val="superscript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7</w:t>
            </w:r>
          </w:p>
        </w:tc>
        <w:tc>
          <w:tcPr>
            <w:tcW w:w="2410" w:type="dxa"/>
            <w:shd w:val="clear" w:color="auto" w:fill="auto"/>
          </w:tcPr>
          <w:p w14:paraId="0671964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4E9DE49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</w:tr>
      <w:tr w:rsidR="002F19B2" w:rsidRPr="00F27CC6" w14:paraId="671BFBD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000583E" w14:textId="77777777" w:rsidR="002F19B2" w:rsidRPr="00E21FA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E21FA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E21FA8">
              <w:rPr>
                <w:rFonts w:ascii="Times New Roman" w:eastAsia="ZapfDingbats" w:hAnsi="Times New Roman"/>
                <w:sz w:val="20"/>
                <w:szCs w:val="20"/>
              </w:rPr>
              <w:t>↔</w:t>
            </w:r>
            <w:r w:rsidRPr="00E21FA8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184602AA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0E0F9D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1DC9A6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54EE2E55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79A520F" w14:textId="77777777" w:rsidR="002F19B2" w:rsidRPr="00C64E5E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364ADE3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13AE85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BF0836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13FE35F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0744EF7" w14:textId="77777777" w:rsidR="002F19B2" w:rsidRPr="00C64E5E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19063CA3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F510A1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2FBE14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7AA60EF9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A69F28C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6D8AA1D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2410" w:type="dxa"/>
            <w:shd w:val="clear" w:color="auto" w:fill="auto"/>
          </w:tcPr>
          <w:p w14:paraId="7A6FFC7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5362E9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7C3425E4" w14:textId="77777777" w:rsidTr="000023BE">
        <w:trPr>
          <w:trHeight w:val="107"/>
        </w:trPr>
        <w:tc>
          <w:tcPr>
            <w:tcW w:w="6222" w:type="dxa"/>
            <w:shd w:val="clear" w:color="auto" w:fill="auto"/>
          </w:tcPr>
          <w:p w14:paraId="4F996888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4B4C0FD5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410" w:type="dxa"/>
            <w:shd w:val="clear" w:color="auto" w:fill="auto"/>
          </w:tcPr>
          <w:p w14:paraId="400843D5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181F19F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46</w:t>
            </w:r>
          </w:p>
        </w:tc>
      </w:tr>
      <w:tr w:rsidR="00721212" w:rsidRPr="00F27CC6" w14:paraId="1C067F54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79EA41F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1C0B22B0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723E834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633FA76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721212" w:rsidRPr="00F27CC6" w14:paraId="5A80A075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04F699F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4193C3C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5CCA093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DD0B370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2</w:t>
            </w:r>
          </w:p>
        </w:tc>
      </w:tr>
      <w:tr w:rsidR="002F19B2" w:rsidRPr="00F27CC6" w14:paraId="6B646B4E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398A15E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6173461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E551AB4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1EE3B44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3E36E677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067573BE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62E602C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D05ACCA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DC29E1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 xml:space="preserve">-- </w:t>
            </w:r>
          </w:p>
        </w:tc>
      </w:tr>
      <w:tr w:rsidR="00721212" w:rsidRPr="00F27CC6" w14:paraId="37A6E68E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5B343979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7D8DB36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410" w:type="dxa"/>
            <w:shd w:val="clear" w:color="auto" w:fill="auto"/>
          </w:tcPr>
          <w:p w14:paraId="4028EF4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7D6F734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</w:tr>
      <w:tr w:rsidR="00721212" w:rsidRPr="00F27CC6" w14:paraId="6C073FCC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8E7950E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074DE7CC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52C228F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7DA9895A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19</w:t>
            </w:r>
          </w:p>
        </w:tc>
      </w:tr>
      <w:tr w:rsidR="00721212" w:rsidRPr="00F27CC6" w14:paraId="71D11F04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6D2769EC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 </w:t>
            </w:r>
          </w:p>
        </w:tc>
        <w:tc>
          <w:tcPr>
            <w:tcW w:w="2850" w:type="dxa"/>
            <w:shd w:val="clear" w:color="auto" w:fill="auto"/>
          </w:tcPr>
          <w:p w14:paraId="1C176378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484FB940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582B11B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5</w:t>
            </w:r>
          </w:p>
        </w:tc>
      </w:tr>
      <w:tr w:rsidR="00721212" w:rsidRPr="00F27CC6" w14:paraId="45ABB116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7E9FBDDB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51437FD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58CD3CB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6A5E76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0797383D" w14:textId="77777777" w:rsidTr="000023BE">
        <w:trPr>
          <w:trHeight w:val="275"/>
        </w:trPr>
        <w:tc>
          <w:tcPr>
            <w:tcW w:w="6222" w:type="dxa"/>
            <w:shd w:val="clear" w:color="auto" w:fill="auto"/>
          </w:tcPr>
          <w:p w14:paraId="66B58231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5C506C8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2410" w:type="dxa"/>
            <w:shd w:val="clear" w:color="auto" w:fill="auto"/>
          </w:tcPr>
          <w:p w14:paraId="1460C2B3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F1A1B5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43CF9C24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4F554404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151F2EB7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684FCD1D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587CB8EF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8</w:t>
            </w:r>
          </w:p>
        </w:tc>
      </w:tr>
      <w:tr w:rsidR="00721212" w:rsidRPr="00F27CC6" w14:paraId="29C9A094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0EA5D976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0B94492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2C81DD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298" w:type="dxa"/>
            <w:shd w:val="clear" w:color="auto" w:fill="auto"/>
          </w:tcPr>
          <w:p w14:paraId="622E6AF2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50E976A7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37221F5D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331A053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0846949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16BFA35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</w:tr>
      <w:tr w:rsidR="00721212" w:rsidRPr="00F27CC6" w14:paraId="63C6EE11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2779B3CB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02F3456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2410" w:type="dxa"/>
            <w:shd w:val="clear" w:color="auto" w:fill="auto"/>
          </w:tcPr>
          <w:p w14:paraId="49B9F49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7DE8B72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123F7152" w14:textId="77777777" w:rsidTr="000023BE">
        <w:trPr>
          <w:trHeight w:val="256"/>
        </w:trPr>
        <w:tc>
          <w:tcPr>
            <w:tcW w:w="6222" w:type="dxa"/>
            <w:shd w:val="clear" w:color="auto" w:fill="auto"/>
          </w:tcPr>
          <w:p w14:paraId="61A7E41B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* 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00E6C92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0BFEC35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DD57D9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703EEFDE" w14:textId="77777777" w:rsidTr="000023BE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26EB0ACB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 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2209C37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B9CB57F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75EBC05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39851A40" w14:textId="77777777" w:rsidR="00721212" w:rsidRDefault="00721212" w:rsidP="00721212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424CD3CE" w14:textId="77777777" w:rsidR="00721212" w:rsidRPr="00B073A1" w:rsidRDefault="00721212" w:rsidP="00B073A1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  <w:sectPr w:rsidR="00721212" w:rsidRPr="00B073A1" w:rsidSect="000023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3020E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>
        <w:rPr>
          <w:rFonts w:ascii="Times-Roman" w:hAnsi="Times-Roman" w:cs="Times-Roman"/>
          <w:sz w:val="20"/>
          <w:szCs w:val="20"/>
        </w:rPr>
        <w:t>Uns</w:t>
      </w:r>
      <w:r w:rsidRPr="0033020E">
        <w:rPr>
          <w:rFonts w:ascii="Times-Roman" w:hAnsi="Times-Roman" w:cs="Times-Roman"/>
          <w:sz w:val="20"/>
          <w:szCs w:val="20"/>
        </w:rPr>
        <w:t>tandardized betas (</w:t>
      </w:r>
      <w:r>
        <w:rPr>
          <w:rFonts w:ascii="OurOwn-CJS" w:hAnsi="OurOwn-CJS" w:cs="OurOwn-CJS"/>
          <w:sz w:val="20"/>
          <w:szCs w:val="20"/>
        </w:rPr>
        <w:t>-&gt;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with Standard Errors</w:t>
      </w:r>
      <w:r w:rsidRPr="0033020E">
        <w:rPr>
          <w:rFonts w:ascii="Times-Roman" w:hAnsi="Times-Roman" w:cs="Times-Roman"/>
          <w:sz w:val="20"/>
          <w:szCs w:val="20"/>
        </w:rPr>
        <w:t xml:space="preserve"> and correlation coefficients (</w:t>
      </w:r>
      <w:r w:rsidRPr="0033020E">
        <w:rPr>
          <w:rFonts w:ascii="ZapfDingbats" w:eastAsia="ZapfDingbats" w:hAnsi="Times-Italic" w:cs="ZapfDingbats"/>
          <w:sz w:val="20"/>
          <w:szCs w:val="20"/>
        </w:rPr>
        <w:t>↔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</w:t>
      </w:r>
      <w:r w:rsidRPr="0033020E">
        <w:rPr>
          <w:rFonts w:ascii="Times-Roman" w:hAnsi="Times-Roman" w:cs="Times-Roman"/>
          <w:sz w:val="20"/>
          <w:szCs w:val="20"/>
        </w:rPr>
        <w:t xml:space="preserve">are reported. </w:t>
      </w:r>
      <w:r>
        <w:rPr>
          <w:rFonts w:ascii="Times-Roman" w:hAnsi="Times-Roman" w:cs="Times-Roman"/>
          <w:sz w:val="20"/>
          <w:szCs w:val="20"/>
        </w:rPr>
        <w:t>Bold</w:t>
      </w:r>
      <w:r w:rsidRPr="004F7057">
        <w:rPr>
          <w:rFonts w:ascii="Times-Roman" w:hAnsi="Times-Roman" w:cs="Times-Roman"/>
          <w:sz w:val="20"/>
          <w:szCs w:val="20"/>
        </w:rPr>
        <w:t xml:space="preserve"> indicate parameters varying </w:t>
      </w:r>
      <w:r>
        <w:rPr>
          <w:rFonts w:ascii="Times-Roman" w:hAnsi="Times-Roman" w:cs="Times-Roman"/>
          <w:sz w:val="20"/>
          <w:szCs w:val="20"/>
        </w:rPr>
        <w:t>across</w:t>
      </w:r>
      <w:r w:rsidRPr="004F7057">
        <w:rPr>
          <w:rFonts w:ascii="Times-Roman" w:hAnsi="Times-Roman" w:cs="Times-Roman"/>
          <w:sz w:val="20"/>
          <w:szCs w:val="20"/>
        </w:rPr>
        <w:t xml:space="preserve"> cultures</w:t>
      </w:r>
      <w:r>
        <w:rPr>
          <w:rFonts w:ascii="Times-Roman" w:hAnsi="Times-Roman" w:cs="Times-Roman"/>
          <w:sz w:val="20"/>
          <w:szCs w:val="20"/>
        </w:rPr>
        <w:t xml:space="preserve">. </w:t>
      </w:r>
      <w:r w:rsidR="00B073A1" w:rsidRPr="00B073A1">
        <w:rPr>
          <w:rFonts w:ascii="Times-Roman" w:hAnsi="Times-Roman" w:cs="Times-Roman"/>
          <w:sz w:val="20"/>
          <w:szCs w:val="20"/>
        </w:rPr>
        <w:t>-- refers to those non-significant parameters that were constrained to be equal to zero to guarantee the model parsimony.</w:t>
      </w:r>
    </w:p>
    <w:p w14:paraId="1866556A" w14:textId="21F73139" w:rsidR="00721212" w:rsidRPr="005F07A9" w:rsidRDefault="00721212" w:rsidP="00721212">
      <w:pPr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1</w:t>
      </w:r>
      <w:r w:rsidR="00DC5A17">
        <w:rPr>
          <w:rFonts w:ascii="Times New Roman" w:hAnsi="Times New Roman"/>
          <w:sz w:val="24"/>
          <w:szCs w:val="24"/>
        </w:rPr>
        <w:t>5</w:t>
      </w:r>
    </w:p>
    <w:p w14:paraId="28E7733D" w14:textId="77777777" w:rsidR="00721212" w:rsidRDefault="00721212" w:rsidP="00721212">
      <w:pPr>
        <w:rPr>
          <w:rFonts w:ascii="Times New Roman" w:hAnsi="Times New Roman"/>
          <w:i/>
          <w:sz w:val="24"/>
          <w:szCs w:val="24"/>
        </w:rPr>
      </w:pPr>
    </w:p>
    <w:p w14:paraId="523CB9AF" w14:textId="77777777" w:rsidR="00721212" w:rsidRPr="00A92229" w:rsidRDefault="00721212" w:rsidP="007212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ovariates and within T1</w:t>
      </w:r>
      <w:r w:rsidRPr="00C87926">
        <w:rPr>
          <w:rFonts w:ascii="Times New Roman" w:hAnsi="Times New Roman"/>
          <w:i/>
          <w:sz w:val="24"/>
          <w:szCs w:val="24"/>
        </w:rPr>
        <w:t xml:space="preserve"> relations</w:t>
      </w:r>
      <w:r>
        <w:rPr>
          <w:rFonts w:ascii="Times New Roman" w:hAnsi="Times New Roman"/>
          <w:i/>
          <w:sz w:val="24"/>
          <w:szCs w:val="24"/>
        </w:rPr>
        <w:t xml:space="preserve"> across predictors</w:t>
      </w:r>
      <w:r w:rsidRPr="00C87926">
        <w:rPr>
          <w:rFonts w:ascii="Times New Roman" w:hAnsi="Times New Roman"/>
          <w:i/>
          <w:sz w:val="24"/>
          <w:szCs w:val="24"/>
        </w:rPr>
        <w:t xml:space="preserve"> from </w:t>
      </w:r>
      <w:r>
        <w:rPr>
          <w:rFonts w:ascii="Times New Roman" w:hAnsi="Times New Roman"/>
          <w:i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c</w:t>
      </w:r>
      <w:r w:rsidRPr="0033020E">
        <w:rPr>
          <w:rFonts w:ascii="Times New Roman" w:hAnsi="Times New Roman"/>
          <w:i/>
          <w:iCs/>
          <w:sz w:val="24"/>
          <w:szCs w:val="24"/>
        </w:rPr>
        <w:t xml:space="preserve">onditional </w:t>
      </w:r>
      <w:r>
        <w:rPr>
          <w:rFonts w:ascii="Times New Roman" w:hAnsi="Times New Roman"/>
          <w:i/>
          <w:iCs/>
          <w:sz w:val="24"/>
          <w:szCs w:val="24"/>
        </w:rPr>
        <w:t xml:space="preserve">multiple group latent growth curve </w:t>
      </w:r>
      <w:r w:rsidRPr="00C87926">
        <w:rPr>
          <w:rFonts w:ascii="Times New Roman" w:hAnsi="Times New Roman"/>
          <w:i/>
          <w:sz w:val="24"/>
          <w:szCs w:val="24"/>
        </w:rPr>
        <w:t xml:space="preserve">model </w:t>
      </w:r>
      <w:r>
        <w:rPr>
          <w:rFonts w:ascii="Times New Roman" w:hAnsi="Times New Roman"/>
          <w:i/>
          <w:sz w:val="24"/>
          <w:szCs w:val="24"/>
        </w:rPr>
        <w:t>for African American.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721212" w:rsidRPr="006F2DDD" w14:paraId="2E85B2EA" w14:textId="77777777" w:rsidTr="000023BE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C5632" w14:textId="77777777" w:rsidR="00721212" w:rsidRPr="00C64E5E" w:rsidRDefault="00721212" w:rsidP="000023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3C462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1C622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ADAB8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721212" w:rsidRPr="00F27CC6" w14:paraId="3C05C92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A2D8E67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20BCE5A1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9C20DA9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7492BA66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1462C6" w14:paraId="1AA0E0F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501A405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6AFE340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351EACB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4D4968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2F19B2" w:rsidRPr="001462C6" w14:paraId="0501F6C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8E41943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51A9E08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D1775ED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81411F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17C9F6DF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76576DB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4A8D705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F1CCAE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EA1947A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1F801BD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A1087E1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2739856D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4C07366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617F0DD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28B5BDFA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0B8BA82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19D7D7E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883A2FA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D0FF84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04651AF5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F45DA0A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15CA90A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71BC9B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015EE56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3D3583A6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5C7E7F2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5119F89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C61C1B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D519106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118B53C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9084382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5D12A1A6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ED04BD3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7F9B46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5E6F8D3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918AF4A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330968C0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B04507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F8EA57D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5A656055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8896AE4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4AD6ACF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8B5FDD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8D8A60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2CDD3465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E2D9343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3577713E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24033C3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40E8A5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1462C6" w14:paraId="0DEB4A52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D2FE0E8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70D3F26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2410" w:type="dxa"/>
            <w:shd w:val="clear" w:color="auto" w:fill="auto"/>
          </w:tcPr>
          <w:p w14:paraId="0E08511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701C6F6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21212" w:rsidRPr="001462C6" w14:paraId="065DF00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68ED561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009C967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2410" w:type="dxa"/>
            <w:shd w:val="clear" w:color="auto" w:fill="auto"/>
          </w:tcPr>
          <w:p w14:paraId="124473B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67175D2A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721212" w:rsidRPr="001462C6" w14:paraId="24A9D3F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CCD537E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4C08EFA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0DDE9C3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301B5C1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1462C6" w14:paraId="198EF1F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234DE15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61388612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507C547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4CC0BFE7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</w:tr>
      <w:tr w:rsidR="002F19B2" w:rsidRPr="001462C6" w14:paraId="0CF3F79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BE62E0F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6881C34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52E303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7FDC17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1462C6" w14:paraId="7B3EF24F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66EB514" w14:textId="77777777" w:rsidR="002F19B2" w:rsidRPr="001462C6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6025637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5664DC3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0C1F0C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1E2E74F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8E2AFBE" w14:textId="77777777" w:rsidR="002F19B2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83DA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6B7CED5A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2AA940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4FD8D9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0D21082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748D7CD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408BD1A7" w14:textId="77777777" w:rsidR="00721212" w:rsidRPr="00353B70" w:rsidRDefault="00721212" w:rsidP="000023BE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  <w:shd w:val="clear" w:color="auto" w:fill="auto"/>
          </w:tcPr>
          <w:p w14:paraId="4EF6C90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6C8A4DA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2F19B2" w:rsidRPr="00F27CC6" w14:paraId="7F9156E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5D0030C" w14:textId="77777777" w:rsidR="002F19B2" w:rsidRPr="00C64E5E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7811C98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D6E69D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FE000F3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1C13A55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5C08443" w14:textId="77777777" w:rsidR="002F19B2" w:rsidRPr="00C64E5E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459EC0CD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65756B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FA7311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0E83BB5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8B9B2FF" w14:textId="77777777" w:rsidR="002F19B2" w:rsidRPr="00C64E5E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4714BEAC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1E3A4C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534328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6F52CFDF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EB6D5F7" w14:textId="77777777" w:rsidR="002F19B2" w:rsidRPr="00C64E5E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773B4B0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38B96352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B24014E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6B880E09" w14:textId="77777777" w:rsidTr="000023BE">
        <w:trPr>
          <w:trHeight w:val="107"/>
        </w:trPr>
        <w:tc>
          <w:tcPr>
            <w:tcW w:w="6222" w:type="dxa"/>
            <w:shd w:val="clear" w:color="auto" w:fill="auto"/>
          </w:tcPr>
          <w:p w14:paraId="56FD833D" w14:textId="77777777" w:rsidR="002F19B2" w:rsidRPr="00C64E5E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56A0A44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BCB584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306EB9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701B02A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D8F72EB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633880C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4</w:t>
            </w:r>
          </w:p>
        </w:tc>
        <w:tc>
          <w:tcPr>
            <w:tcW w:w="2410" w:type="dxa"/>
            <w:shd w:val="clear" w:color="auto" w:fill="auto"/>
          </w:tcPr>
          <w:p w14:paraId="09B04EB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BC8C42E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</w:tr>
      <w:tr w:rsidR="002F19B2" w:rsidRPr="00F27CC6" w14:paraId="6A728EA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741E117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1565052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F835BD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D66590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3F2143CA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47D68098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0B10135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2C305CB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EC1E2AA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3354EBCA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7A32776B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7D1C384E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EA9130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 xml:space="preserve">-- </w:t>
            </w:r>
          </w:p>
        </w:tc>
        <w:tc>
          <w:tcPr>
            <w:tcW w:w="2298" w:type="dxa"/>
            <w:shd w:val="clear" w:color="auto" w:fill="auto"/>
          </w:tcPr>
          <w:p w14:paraId="774BD5C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 xml:space="preserve">-- </w:t>
            </w:r>
          </w:p>
        </w:tc>
      </w:tr>
      <w:tr w:rsidR="002F19B2" w:rsidRPr="00F27CC6" w14:paraId="1B5976DB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5BE67CB9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344BA4F7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50476D0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74EF6A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63A2D4FF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523171A5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4DE1A8B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5129C9E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60F4A51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7C98C8EC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78D23717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 </w:t>
            </w:r>
          </w:p>
        </w:tc>
        <w:tc>
          <w:tcPr>
            <w:tcW w:w="2850" w:type="dxa"/>
            <w:shd w:val="clear" w:color="auto" w:fill="auto"/>
          </w:tcPr>
          <w:p w14:paraId="3398623F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7FDCC25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E8DAFA9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2F19B2" w:rsidRPr="00F27CC6" w14:paraId="1DA8FC7E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0C610078" w14:textId="77777777" w:rsidR="002F19B2" w:rsidRPr="00CE20B8" w:rsidRDefault="002F19B2" w:rsidP="002F19B2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005BC374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B65F408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14FCE44" w14:textId="77777777" w:rsidR="002F19B2" w:rsidRPr="00353B70" w:rsidRDefault="002F19B2" w:rsidP="002F19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AA03993" w14:textId="77777777" w:rsidTr="000023BE">
        <w:trPr>
          <w:trHeight w:val="275"/>
        </w:trPr>
        <w:tc>
          <w:tcPr>
            <w:tcW w:w="6222" w:type="dxa"/>
            <w:shd w:val="clear" w:color="auto" w:fill="auto"/>
          </w:tcPr>
          <w:p w14:paraId="76EB35ED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3880C23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EA81219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0CB198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37835DFC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0FCD7FD7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59AE20DD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7</w:t>
            </w:r>
          </w:p>
        </w:tc>
        <w:tc>
          <w:tcPr>
            <w:tcW w:w="2410" w:type="dxa"/>
            <w:shd w:val="clear" w:color="auto" w:fill="auto"/>
          </w:tcPr>
          <w:p w14:paraId="082F9C40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589EE30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721212" w:rsidRPr="00F27CC6" w14:paraId="062A8EC0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45B96F61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75F2A61D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7</w:t>
            </w:r>
          </w:p>
        </w:tc>
        <w:tc>
          <w:tcPr>
            <w:tcW w:w="2410" w:type="dxa"/>
            <w:shd w:val="clear" w:color="auto" w:fill="auto"/>
          </w:tcPr>
          <w:p w14:paraId="78DBAA7B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1E282BF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721212" w:rsidRPr="00F27CC6" w14:paraId="1C73F721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29B31931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56DA448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E8456E0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60582B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79C66F39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27DC6842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4D98797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2410" w:type="dxa"/>
            <w:shd w:val="clear" w:color="auto" w:fill="auto"/>
          </w:tcPr>
          <w:p w14:paraId="6D7829E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35EDAB0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1340C8A2" w14:textId="77777777" w:rsidTr="000023BE">
        <w:trPr>
          <w:trHeight w:val="256"/>
        </w:trPr>
        <w:tc>
          <w:tcPr>
            <w:tcW w:w="6222" w:type="dxa"/>
            <w:shd w:val="clear" w:color="auto" w:fill="auto"/>
          </w:tcPr>
          <w:p w14:paraId="4CA5D571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* 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10FA341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9ACCFE9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5B1060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4C559152" w14:textId="77777777" w:rsidTr="000023BE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375DA806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 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1F03B85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CC47484" w14:textId="77777777" w:rsidR="00721212" w:rsidRPr="00353B70" w:rsidRDefault="002F19B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47B6D6A7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09B4C9AA" w14:textId="77777777" w:rsidR="00721212" w:rsidRDefault="00721212" w:rsidP="00721212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77A92E2F" w14:textId="77777777" w:rsidR="00721212" w:rsidRPr="00B073A1" w:rsidRDefault="00721212" w:rsidP="00B073A1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</w:pPr>
      <w:r w:rsidRPr="0033020E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>
        <w:rPr>
          <w:rFonts w:ascii="Times-Roman" w:hAnsi="Times-Roman" w:cs="Times-Roman"/>
          <w:sz w:val="20"/>
          <w:szCs w:val="20"/>
        </w:rPr>
        <w:t>Uns</w:t>
      </w:r>
      <w:r w:rsidRPr="0033020E">
        <w:rPr>
          <w:rFonts w:ascii="Times-Roman" w:hAnsi="Times-Roman" w:cs="Times-Roman"/>
          <w:sz w:val="20"/>
          <w:szCs w:val="20"/>
        </w:rPr>
        <w:t>tandardized betas (</w:t>
      </w:r>
      <w:r>
        <w:rPr>
          <w:rFonts w:ascii="OurOwn-CJS" w:hAnsi="OurOwn-CJS" w:cs="OurOwn-CJS"/>
          <w:sz w:val="20"/>
          <w:szCs w:val="20"/>
        </w:rPr>
        <w:t>-&gt;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with Standard Errors</w:t>
      </w:r>
      <w:r w:rsidRPr="0033020E">
        <w:rPr>
          <w:rFonts w:ascii="Times-Roman" w:hAnsi="Times-Roman" w:cs="Times-Roman"/>
          <w:sz w:val="20"/>
          <w:szCs w:val="20"/>
        </w:rPr>
        <w:t xml:space="preserve"> and correlation coefficients (</w:t>
      </w:r>
      <w:r w:rsidRPr="0033020E">
        <w:rPr>
          <w:rFonts w:ascii="ZapfDingbats" w:eastAsia="ZapfDingbats" w:hAnsi="Times-Italic" w:cs="ZapfDingbats"/>
          <w:sz w:val="20"/>
          <w:szCs w:val="20"/>
        </w:rPr>
        <w:t>↔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</w:t>
      </w:r>
      <w:r w:rsidRPr="0033020E">
        <w:rPr>
          <w:rFonts w:ascii="Times-Roman" w:hAnsi="Times-Roman" w:cs="Times-Roman"/>
          <w:sz w:val="20"/>
          <w:szCs w:val="20"/>
        </w:rPr>
        <w:t xml:space="preserve">are reported. </w:t>
      </w:r>
      <w:r>
        <w:rPr>
          <w:rFonts w:ascii="Times-Roman" w:hAnsi="Times-Roman" w:cs="Times-Roman"/>
          <w:sz w:val="20"/>
          <w:szCs w:val="20"/>
        </w:rPr>
        <w:t>Bold</w:t>
      </w:r>
      <w:r w:rsidRPr="004F7057">
        <w:rPr>
          <w:rFonts w:ascii="Times-Roman" w:hAnsi="Times-Roman" w:cs="Times-Roman"/>
          <w:sz w:val="20"/>
          <w:szCs w:val="20"/>
        </w:rPr>
        <w:t xml:space="preserve"> indicate parameters varying </w:t>
      </w:r>
      <w:r>
        <w:rPr>
          <w:rFonts w:ascii="Times-Roman" w:hAnsi="Times-Roman" w:cs="Times-Roman"/>
          <w:sz w:val="20"/>
          <w:szCs w:val="20"/>
        </w:rPr>
        <w:t>across</w:t>
      </w:r>
      <w:r w:rsidRPr="004F7057">
        <w:rPr>
          <w:rFonts w:ascii="Times-Roman" w:hAnsi="Times-Roman" w:cs="Times-Roman"/>
          <w:sz w:val="20"/>
          <w:szCs w:val="20"/>
        </w:rPr>
        <w:t xml:space="preserve"> cultures</w:t>
      </w:r>
      <w:r>
        <w:rPr>
          <w:rFonts w:ascii="Times-Roman" w:hAnsi="Times-Roman" w:cs="Times-Roman"/>
          <w:sz w:val="20"/>
          <w:szCs w:val="20"/>
        </w:rPr>
        <w:t xml:space="preserve">. </w:t>
      </w:r>
      <w:r w:rsidR="00B073A1" w:rsidRPr="00B073A1">
        <w:rPr>
          <w:rFonts w:ascii="Times-Roman" w:hAnsi="Times-Roman" w:cs="Times-Roman"/>
          <w:sz w:val="20"/>
          <w:szCs w:val="20"/>
        </w:rPr>
        <w:t>-- refers to those non-significant parameters that were constrained to be equal to zero to guarantee the model parsimony.</w:t>
      </w:r>
    </w:p>
    <w:p w14:paraId="305DC074" w14:textId="77777777" w:rsidR="00721212" w:rsidRDefault="00721212" w:rsidP="00721212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14:paraId="17ACF3E4" w14:textId="77777777" w:rsidR="00721212" w:rsidRDefault="00721212" w:rsidP="00721212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14:paraId="61152BD2" w14:textId="77777777" w:rsidR="00721212" w:rsidRDefault="00721212" w:rsidP="007212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43F07C3" w14:textId="32240703" w:rsidR="00721212" w:rsidRPr="005F07A9" w:rsidRDefault="00721212" w:rsidP="00721212">
      <w:pPr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1</w:t>
      </w:r>
      <w:r w:rsidR="00DC5A17">
        <w:rPr>
          <w:rFonts w:ascii="Times New Roman" w:hAnsi="Times New Roman"/>
          <w:sz w:val="24"/>
          <w:szCs w:val="24"/>
        </w:rPr>
        <w:t>6</w:t>
      </w:r>
    </w:p>
    <w:p w14:paraId="0119699C" w14:textId="77777777" w:rsidR="00721212" w:rsidRDefault="00721212" w:rsidP="00721212">
      <w:pPr>
        <w:rPr>
          <w:rFonts w:ascii="Times New Roman" w:hAnsi="Times New Roman"/>
          <w:i/>
          <w:sz w:val="24"/>
          <w:szCs w:val="24"/>
        </w:rPr>
      </w:pPr>
    </w:p>
    <w:p w14:paraId="46F527C4" w14:textId="77777777" w:rsidR="00721212" w:rsidRPr="00A92229" w:rsidRDefault="00721212" w:rsidP="007212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ovariates and within T1</w:t>
      </w:r>
      <w:r w:rsidRPr="00C87926">
        <w:rPr>
          <w:rFonts w:ascii="Times New Roman" w:hAnsi="Times New Roman"/>
          <w:i/>
          <w:sz w:val="24"/>
          <w:szCs w:val="24"/>
        </w:rPr>
        <w:t xml:space="preserve"> relations</w:t>
      </w:r>
      <w:r>
        <w:rPr>
          <w:rFonts w:ascii="Times New Roman" w:hAnsi="Times New Roman"/>
          <w:i/>
          <w:sz w:val="24"/>
          <w:szCs w:val="24"/>
        </w:rPr>
        <w:t xml:space="preserve"> across predictors</w:t>
      </w:r>
      <w:r w:rsidRPr="00C87926">
        <w:rPr>
          <w:rFonts w:ascii="Times New Roman" w:hAnsi="Times New Roman"/>
          <w:i/>
          <w:sz w:val="24"/>
          <w:szCs w:val="24"/>
        </w:rPr>
        <w:t xml:space="preserve"> from </w:t>
      </w:r>
      <w:r>
        <w:rPr>
          <w:rFonts w:ascii="Times New Roman" w:hAnsi="Times New Roman"/>
          <w:i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c</w:t>
      </w:r>
      <w:r w:rsidRPr="0033020E">
        <w:rPr>
          <w:rFonts w:ascii="Times New Roman" w:hAnsi="Times New Roman"/>
          <w:i/>
          <w:iCs/>
          <w:sz w:val="24"/>
          <w:szCs w:val="24"/>
        </w:rPr>
        <w:t xml:space="preserve">onditional </w:t>
      </w:r>
      <w:r>
        <w:rPr>
          <w:rFonts w:ascii="Times New Roman" w:hAnsi="Times New Roman"/>
          <w:i/>
          <w:iCs/>
          <w:sz w:val="24"/>
          <w:szCs w:val="24"/>
        </w:rPr>
        <w:t xml:space="preserve">multiple group latent growth curve </w:t>
      </w:r>
      <w:r w:rsidRPr="00C87926">
        <w:rPr>
          <w:rFonts w:ascii="Times New Roman" w:hAnsi="Times New Roman"/>
          <w:i/>
          <w:sz w:val="24"/>
          <w:szCs w:val="24"/>
        </w:rPr>
        <w:t xml:space="preserve">model </w:t>
      </w:r>
      <w:r>
        <w:rPr>
          <w:rFonts w:ascii="Times New Roman" w:hAnsi="Times New Roman"/>
          <w:i/>
          <w:sz w:val="24"/>
          <w:szCs w:val="24"/>
        </w:rPr>
        <w:t>for European American.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721212" w:rsidRPr="006F2DDD" w14:paraId="7E1D11E9" w14:textId="77777777" w:rsidTr="000023BE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3567B" w14:textId="77777777" w:rsidR="00721212" w:rsidRPr="00C64E5E" w:rsidRDefault="00721212" w:rsidP="000023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98E8B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E2684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85C62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721212" w:rsidRPr="00F27CC6" w14:paraId="649C1B7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C451094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4099DE33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9EE1B99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6EA5AAF3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1462C6" w14:paraId="768B02F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3D6B9B6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6F9F634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50B013F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0DFB236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1305F" w:rsidRPr="001462C6" w14:paraId="70CB6E3F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DFE5716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315FC33B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1D178EA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C18719E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29ECCC1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7515B66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172C4348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81DD1DD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B08C14F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4F4C523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C5F5B42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713CF44D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A751B98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9B0662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2E32155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DFA0216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3B2EC921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CE6C73D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C76373F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797A44A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268D5C9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1ADE688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15D853E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BCD992D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7B9B285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2A813A1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6505EF69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FBE8CE0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C2F3F46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56956C72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A6839A7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5B786241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45E465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FBDFCB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53027D7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D6E3B70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48EB125A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D2BD84A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61587A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1D97921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1942FF9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4D0132F5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20CB021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BCDB4A2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56271FBA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ACCD4F9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7F133303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E990323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F1A11BB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1462C6" w14:paraId="4E884FA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5F918E2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303C68A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2410" w:type="dxa"/>
            <w:shd w:val="clear" w:color="auto" w:fill="auto"/>
          </w:tcPr>
          <w:p w14:paraId="18886EC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450E3EB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21212" w:rsidRPr="001462C6" w14:paraId="2116709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E640EA8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3F933932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2410" w:type="dxa"/>
            <w:shd w:val="clear" w:color="auto" w:fill="auto"/>
          </w:tcPr>
          <w:p w14:paraId="0E05F7C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160035A3" w14:textId="77777777" w:rsidR="00721212" w:rsidRPr="00353B70" w:rsidRDefault="0071305F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721212" w:rsidRPr="001462C6" w14:paraId="0D9E644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4EA9B3C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67523E16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.15</w:t>
            </w:r>
          </w:p>
        </w:tc>
        <w:tc>
          <w:tcPr>
            <w:tcW w:w="2410" w:type="dxa"/>
            <w:shd w:val="clear" w:color="auto" w:fill="auto"/>
          </w:tcPr>
          <w:p w14:paraId="5924C468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.07</w:t>
            </w:r>
          </w:p>
        </w:tc>
        <w:tc>
          <w:tcPr>
            <w:tcW w:w="2298" w:type="dxa"/>
            <w:shd w:val="clear" w:color="auto" w:fill="auto"/>
          </w:tcPr>
          <w:p w14:paraId="728FB1A1" w14:textId="77777777" w:rsidR="00721212" w:rsidRPr="004E6499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E6499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</w:tr>
      <w:tr w:rsidR="00721212" w:rsidRPr="001462C6" w14:paraId="352F670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078C159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039E1B7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6391986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639062E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</w:tr>
      <w:tr w:rsidR="0071305F" w:rsidRPr="001462C6" w14:paraId="43B1B30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6903DF9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16A66FC6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A1AAB37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C271DDE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1462C6" w14:paraId="214E0F52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32DE42B" w14:textId="77777777" w:rsidR="0071305F" w:rsidRPr="001462C6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62970A2E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76E6844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1A2E593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F27CC6" w14:paraId="24982F0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AAE8B3D" w14:textId="77777777" w:rsidR="0071305F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83DA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252083D2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B6DCEE7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EA755E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3224BC2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D51EA59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4A98565C" w14:textId="77777777" w:rsidR="00721212" w:rsidRPr="00353B70" w:rsidRDefault="00721212" w:rsidP="000023BE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  <w:shd w:val="clear" w:color="auto" w:fill="auto"/>
          </w:tcPr>
          <w:p w14:paraId="5135F557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1E11F65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14C85C4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653F040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1D34A24A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2410" w:type="dxa"/>
            <w:shd w:val="clear" w:color="auto" w:fill="auto"/>
          </w:tcPr>
          <w:p w14:paraId="0742BEF6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26A4A12F" w14:textId="77777777" w:rsidR="00721212" w:rsidRPr="00353B70" w:rsidRDefault="0071305F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71305F" w:rsidRPr="00F27CC6" w14:paraId="03DCD8A9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5898961" w14:textId="77777777" w:rsidR="0071305F" w:rsidRPr="00C64E5E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686829C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F1875F6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8724C0F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F27CC6" w14:paraId="04A97E5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A706C83" w14:textId="77777777" w:rsidR="0071305F" w:rsidRPr="00C64E5E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55FFC25E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FD075C0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B422C48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42DAFF3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561255F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2AE3B62F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6</w:t>
            </w:r>
          </w:p>
        </w:tc>
        <w:tc>
          <w:tcPr>
            <w:tcW w:w="2410" w:type="dxa"/>
            <w:shd w:val="clear" w:color="auto" w:fill="auto"/>
          </w:tcPr>
          <w:p w14:paraId="7CD0E88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7575CA33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721212" w:rsidRPr="00F27CC6" w14:paraId="67DB38D9" w14:textId="77777777" w:rsidTr="000023BE">
        <w:trPr>
          <w:trHeight w:val="107"/>
        </w:trPr>
        <w:tc>
          <w:tcPr>
            <w:tcW w:w="6222" w:type="dxa"/>
            <w:shd w:val="clear" w:color="auto" w:fill="auto"/>
          </w:tcPr>
          <w:p w14:paraId="667E929C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20CB678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2410" w:type="dxa"/>
            <w:shd w:val="clear" w:color="auto" w:fill="auto"/>
          </w:tcPr>
          <w:p w14:paraId="364E8ADE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7E3239AA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16</w:t>
            </w:r>
          </w:p>
        </w:tc>
      </w:tr>
      <w:tr w:rsidR="00721212" w:rsidRPr="00F27CC6" w14:paraId="36526DC4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020D40B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66738375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8</w:t>
            </w:r>
          </w:p>
        </w:tc>
        <w:tc>
          <w:tcPr>
            <w:tcW w:w="2410" w:type="dxa"/>
            <w:shd w:val="clear" w:color="auto" w:fill="auto"/>
          </w:tcPr>
          <w:p w14:paraId="78871B0F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7225FC71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</w:tr>
      <w:tr w:rsidR="00721212" w:rsidRPr="00F27CC6" w14:paraId="20239864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349D5A4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1295BB77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5457144" w14:textId="77777777" w:rsidR="00721212" w:rsidRPr="00353B70" w:rsidRDefault="0071305F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416F78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28CFD13C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09A08B3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004C82BD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6</w:t>
            </w:r>
          </w:p>
        </w:tc>
        <w:tc>
          <w:tcPr>
            <w:tcW w:w="2410" w:type="dxa"/>
            <w:shd w:val="clear" w:color="auto" w:fill="auto"/>
          </w:tcPr>
          <w:p w14:paraId="1240399F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4EF3BA4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721212" w:rsidRPr="00F27CC6" w14:paraId="136D4C1F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479AC1DD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170C17AD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45F4F9E6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6223D348" w14:textId="77777777" w:rsidR="00721212" w:rsidRPr="009E4BF5" w:rsidRDefault="0071305F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lt;.01</w:t>
            </w:r>
            <w:r w:rsidR="00721212" w:rsidRPr="009E4BF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71305F" w:rsidRPr="00F27CC6" w14:paraId="12ED92AE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630E085E" w14:textId="77777777" w:rsidR="0071305F" w:rsidRPr="00CE20B8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2C63E673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F8C9DA0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087C06B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F27CC6" w14:paraId="2F115185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3F20CD77" w14:textId="77777777" w:rsidR="0071305F" w:rsidRPr="00CE20B8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6877272B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E268DC3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8195651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22B4420B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46712AF7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 </w:t>
            </w:r>
          </w:p>
        </w:tc>
        <w:tc>
          <w:tcPr>
            <w:tcW w:w="2850" w:type="dxa"/>
            <w:shd w:val="clear" w:color="auto" w:fill="auto"/>
          </w:tcPr>
          <w:p w14:paraId="7E8A22CA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5</w:t>
            </w:r>
          </w:p>
        </w:tc>
        <w:tc>
          <w:tcPr>
            <w:tcW w:w="2410" w:type="dxa"/>
            <w:shd w:val="clear" w:color="auto" w:fill="auto"/>
          </w:tcPr>
          <w:p w14:paraId="14659027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1757E9E2" w14:textId="77777777" w:rsidR="00721212" w:rsidRPr="009E4BF5" w:rsidRDefault="0071305F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lt;.01</w:t>
            </w:r>
          </w:p>
        </w:tc>
      </w:tr>
      <w:tr w:rsidR="00721212" w:rsidRPr="00F27CC6" w14:paraId="2489FC7D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785669A6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261FF45A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2</w:t>
            </w:r>
          </w:p>
        </w:tc>
        <w:tc>
          <w:tcPr>
            <w:tcW w:w="2410" w:type="dxa"/>
            <w:shd w:val="clear" w:color="auto" w:fill="auto"/>
          </w:tcPr>
          <w:p w14:paraId="32EDDBAA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6A10E0B9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25</w:t>
            </w:r>
          </w:p>
        </w:tc>
      </w:tr>
      <w:tr w:rsidR="00721212" w:rsidRPr="00F27CC6" w14:paraId="600BB553" w14:textId="77777777" w:rsidTr="000023BE">
        <w:trPr>
          <w:trHeight w:val="275"/>
        </w:trPr>
        <w:tc>
          <w:tcPr>
            <w:tcW w:w="6222" w:type="dxa"/>
            <w:shd w:val="clear" w:color="auto" w:fill="auto"/>
          </w:tcPr>
          <w:p w14:paraId="5CA814BC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37305B85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2410" w:type="dxa"/>
            <w:shd w:val="clear" w:color="auto" w:fill="auto"/>
          </w:tcPr>
          <w:p w14:paraId="5533D462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0678FF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79522D87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3C3817E1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4EF8EDB3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410" w:type="dxa"/>
            <w:shd w:val="clear" w:color="auto" w:fill="auto"/>
          </w:tcPr>
          <w:p w14:paraId="3EC3D97F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7A7BC56F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4</w:t>
            </w:r>
          </w:p>
        </w:tc>
      </w:tr>
      <w:tr w:rsidR="0071305F" w:rsidRPr="00F27CC6" w14:paraId="43070C0B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60A99E22" w14:textId="77777777" w:rsidR="0071305F" w:rsidRPr="00C64E5E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6624758F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FBEEEC7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ADB1D7C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1305F" w:rsidRPr="00F27CC6" w14:paraId="3DC05B29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0065CE5A" w14:textId="77777777" w:rsidR="0071305F" w:rsidRPr="00C64E5E" w:rsidRDefault="0071305F" w:rsidP="0071305F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5CAA09B1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242B195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3A360AB" w14:textId="77777777" w:rsidR="0071305F" w:rsidRPr="00353B70" w:rsidRDefault="0071305F" w:rsidP="00713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5EFA5AAE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77618FA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28A8E392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2410" w:type="dxa"/>
            <w:shd w:val="clear" w:color="auto" w:fill="auto"/>
          </w:tcPr>
          <w:p w14:paraId="722F2D1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16E15EB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0E94FE9A" w14:textId="77777777" w:rsidTr="000023BE">
        <w:trPr>
          <w:trHeight w:val="256"/>
        </w:trPr>
        <w:tc>
          <w:tcPr>
            <w:tcW w:w="6222" w:type="dxa"/>
            <w:shd w:val="clear" w:color="auto" w:fill="auto"/>
          </w:tcPr>
          <w:p w14:paraId="4575AFC2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* 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4EE48A8E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30A444B3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28EC5C13" w14:textId="77777777" w:rsidR="00721212" w:rsidRPr="009E4BF5" w:rsidRDefault="0071305F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lt;.01</w:t>
            </w:r>
          </w:p>
        </w:tc>
      </w:tr>
      <w:tr w:rsidR="00721212" w:rsidRPr="00F27CC6" w14:paraId="2FC2D40B" w14:textId="77777777" w:rsidTr="000023BE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04F8082E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 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3A5E82F6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-.0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6D2DE53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72A7F083" w14:textId="77777777" w:rsidR="00721212" w:rsidRPr="009E4BF5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E4BF5">
              <w:rPr>
                <w:rFonts w:ascii="Times New Roman" w:hAnsi="Times New Roman"/>
                <w:b/>
                <w:sz w:val="20"/>
                <w:szCs w:val="20"/>
              </w:rPr>
              <w:t>.04</w:t>
            </w:r>
            <w:r w:rsidRPr="009E4BF5">
              <w:rPr>
                <w:rFonts w:ascii="Times-Roman" w:hAnsi="Times-Roman" w:cs="Times-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604D669D" w14:textId="77777777" w:rsidR="00721212" w:rsidRDefault="00721212" w:rsidP="00721212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14666CDB" w14:textId="77777777" w:rsidR="00721212" w:rsidRPr="00B073A1" w:rsidRDefault="00721212" w:rsidP="00B073A1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</w:pPr>
      <w:r w:rsidRPr="0033020E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>
        <w:rPr>
          <w:rFonts w:ascii="Times-Roman" w:hAnsi="Times-Roman" w:cs="Times-Roman"/>
          <w:sz w:val="20"/>
          <w:szCs w:val="20"/>
        </w:rPr>
        <w:t>Uns</w:t>
      </w:r>
      <w:r w:rsidRPr="0033020E">
        <w:rPr>
          <w:rFonts w:ascii="Times-Roman" w:hAnsi="Times-Roman" w:cs="Times-Roman"/>
          <w:sz w:val="20"/>
          <w:szCs w:val="20"/>
        </w:rPr>
        <w:t>tandardized betas (</w:t>
      </w:r>
      <w:r>
        <w:rPr>
          <w:rFonts w:ascii="OurOwn-CJS" w:hAnsi="OurOwn-CJS" w:cs="OurOwn-CJS"/>
          <w:sz w:val="20"/>
          <w:szCs w:val="20"/>
        </w:rPr>
        <w:t>-&gt;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with Standard Errors</w:t>
      </w:r>
      <w:r w:rsidRPr="0033020E">
        <w:rPr>
          <w:rFonts w:ascii="Times-Roman" w:hAnsi="Times-Roman" w:cs="Times-Roman"/>
          <w:sz w:val="20"/>
          <w:szCs w:val="20"/>
        </w:rPr>
        <w:t xml:space="preserve"> and correlation coefficients (</w:t>
      </w:r>
      <w:r w:rsidRPr="0033020E">
        <w:rPr>
          <w:rFonts w:ascii="ZapfDingbats" w:eastAsia="ZapfDingbats" w:hAnsi="Times-Italic" w:cs="ZapfDingbats"/>
          <w:sz w:val="20"/>
          <w:szCs w:val="20"/>
        </w:rPr>
        <w:t>↔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</w:t>
      </w:r>
      <w:r w:rsidRPr="0033020E">
        <w:rPr>
          <w:rFonts w:ascii="Times-Roman" w:hAnsi="Times-Roman" w:cs="Times-Roman"/>
          <w:sz w:val="20"/>
          <w:szCs w:val="20"/>
        </w:rPr>
        <w:t xml:space="preserve">are reported. </w:t>
      </w:r>
      <w:r>
        <w:rPr>
          <w:rFonts w:ascii="Times-Roman" w:hAnsi="Times-Roman" w:cs="Times-Roman"/>
          <w:sz w:val="20"/>
          <w:szCs w:val="20"/>
        </w:rPr>
        <w:t>Bold</w:t>
      </w:r>
      <w:r w:rsidRPr="004F7057">
        <w:rPr>
          <w:rFonts w:ascii="Times-Roman" w:hAnsi="Times-Roman" w:cs="Times-Roman"/>
          <w:sz w:val="20"/>
          <w:szCs w:val="20"/>
        </w:rPr>
        <w:t xml:space="preserve"> indicate parameters varying </w:t>
      </w:r>
      <w:r>
        <w:rPr>
          <w:rFonts w:ascii="Times-Roman" w:hAnsi="Times-Roman" w:cs="Times-Roman"/>
          <w:sz w:val="20"/>
          <w:szCs w:val="20"/>
        </w:rPr>
        <w:t>across</w:t>
      </w:r>
      <w:r w:rsidRPr="004F7057">
        <w:rPr>
          <w:rFonts w:ascii="Times-Roman" w:hAnsi="Times-Roman" w:cs="Times-Roman"/>
          <w:sz w:val="20"/>
          <w:szCs w:val="20"/>
        </w:rPr>
        <w:t xml:space="preserve"> cultures</w:t>
      </w:r>
      <w:r>
        <w:rPr>
          <w:rFonts w:ascii="Times-Roman" w:hAnsi="Times-Roman" w:cs="Times-Roman"/>
          <w:sz w:val="20"/>
          <w:szCs w:val="20"/>
        </w:rPr>
        <w:t xml:space="preserve">. </w:t>
      </w:r>
      <w:r w:rsidR="00B073A1" w:rsidRPr="00B073A1">
        <w:rPr>
          <w:rFonts w:ascii="Times-Roman" w:hAnsi="Times-Roman" w:cs="Times-Roman"/>
          <w:sz w:val="20"/>
          <w:szCs w:val="20"/>
        </w:rPr>
        <w:t>-- refers to those non-significant parameters that were constrained to be equal to zero to guarantee the model parsimony.</w:t>
      </w:r>
    </w:p>
    <w:p w14:paraId="386ABC8A" w14:textId="77777777" w:rsidR="00721212" w:rsidRDefault="00721212" w:rsidP="00721212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14:paraId="71CFCFB3" w14:textId="77777777" w:rsidR="00721212" w:rsidRDefault="00721212" w:rsidP="00721212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14:paraId="4C5FF080" w14:textId="77777777" w:rsidR="00721212" w:rsidRDefault="00721212" w:rsidP="007212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79A3CB0" w14:textId="20C411DF" w:rsidR="00721212" w:rsidRPr="005F07A9" w:rsidRDefault="00721212" w:rsidP="00721212">
      <w:pPr>
        <w:rPr>
          <w:rFonts w:ascii="Times New Roman" w:hAnsi="Times New Roman"/>
          <w:sz w:val="20"/>
          <w:szCs w:val="20"/>
        </w:rPr>
      </w:pPr>
      <w:r w:rsidRPr="00C87926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1</w:t>
      </w:r>
      <w:r w:rsidR="00DC5A17">
        <w:rPr>
          <w:rFonts w:ascii="Times New Roman" w:hAnsi="Times New Roman"/>
          <w:sz w:val="24"/>
          <w:szCs w:val="24"/>
        </w:rPr>
        <w:t>7</w:t>
      </w:r>
    </w:p>
    <w:p w14:paraId="1316EBC8" w14:textId="77777777" w:rsidR="00721212" w:rsidRDefault="00721212" w:rsidP="00721212">
      <w:pPr>
        <w:rPr>
          <w:rFonts w:ascii="Times New Roman" w:hAnsi="Times New Roman"/>
          <w:i/>
          <w:sz w:val="24"/>
          <w:szCs w:val="24"/>
        </w:rPr>
      </w:pPr>
    </w:p>
    <w:p w14:paraId="716001D7" w14:textId="77777777" w:rsidR="00721212" w:rsidRPr="00A92229" w:rsidRDefault="00721212" w:rsidP="007212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Covariates and within T1</w:t>
      </w:r>
      <w:r w:rsidRPr="00C87926">
        <w:rPr>
          <w:rFonts w:ascii="Times New Roman" w:hAnsi="Times New Roman"/>
          <w:i/>
          <w:sz w:val="24"/>
          <w:szCs w:val="24"/>
        </w:rPr>
        <w:t xml:space="preserve"> relations</w:t>
      </w:r>
      <w:r>
        <w:rPr>
          <w:rFonts w:ascii="Times New Roman" w:hAnsi="Times New Roman"/>
          <w:i/>
          <w:sz w:val="24"/>
          <w:szCs w:val="24"/>
        </w:rPr>
        <w:t xml:space="preserve"> across predictors</w:t>
      </w:r>
      <w:r w:rsidRPr="00C87926">
        <w:rPr>
          <w:rFonts w:ascii="Times New Roman" w:hAnsi="Times New Roman"/>
          <w:i/>
          <w:sz w:val="24"/>
          <w:szCs w:val="24"/>
        </w:rPr>
        <w:t xml:space="preserve"> from </w:t>
      </w:r>
      <w:r>
        <w:rPr>
          <w:rFonts w:ascii="Times New Roman" w:hAnsi="Times New Roman"/>
          <w:i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c</w:t>
      </w:r>
      <w:r w:rsidRPr="0033020E">
        <w:rPr>
          <w:rFonts w:ascii="Times New Roman" w:hAnsi="Times New Roman"/>
          <w:i/>
          <w:iCs/>
          <w:sz w:val="24"/>
          <w:szCs w:val="24"/>
        </w:rPr>
        <w:t xml:space="preserve">onditional </w:t>
      </w:r>
      <w:r>
        <w:rPr>
          <w:rFonts w:ascii="Times New Roman" w:hAnsi="Times New Roman"/>
          <w:i/>
          <w:iCs/>
          <w:sz w:val="24"/>
          <w:szCs w:val="24"/>
        </w:rPr>
        <w:t xml:space="preserve">multiple group latent growth curve </w:t>
      </w:r>
      <w:r w:rsidRPr="00C87926">
        <w:rPr>
          <w:rFonts w:ascii="Times New Roman" w:hAnsi="Times New Roman"/>
          <w:i/>
          <w:sz w:val="24"/>
          <w:szCs w:val="24"/>
        </w:rPr>
        <w:t xml:space="preserve">model </w:t>
      </w:r>
      <w:r>
        <w:rPr>
          <w:rFonts w:ascii="Times New Roman" w:hAnsi="Times New Roman"/>
          <w:i/>
          <w:sz w:val="24"/>
          <w:szCs w:val="24"/>
        </w:rPr>
        <w:t xml:space="preserve">for </w:t>
      </w:r>
      <w:proofErr w:type="spellStart"/>
      <w:r>
        <w:rPr>
          <w:rFonts w:ascii="Times New Roman" w:hAnsi="Times New Roman"/>
          <w:i/>
          <w:sz w:val="24"/>
          <w:szCs w:val="24"/>
        </w:rPr>
        <w:t>Latinx</w:t>
      </w:r>
      <w:proofErr w:type="spellEnd"/>
      <w:r>
        <w:rPr>
          <w:rFonts w:ascii="Times New Roman" w:hAnsi="Times New Roman"/>
          <w:i/>
          <w:sz w:val="24"/>
          <w:szCs w:val="24"/>
        </w:rPr>
        <w:t>.</w:t>
      </w:r>
    </w:p>
    <w:tbl>
      <w:tblPr>
        <w:tblpPr w:leftFromText="141" w:rightFromText="141" w:vertAnchor="page" w:horzAnchor="margin" w:tblpXSpec="center" w:tblpY="2551"/>
        <w:tblW w:w="13780" w:type="dxa"/>
        <w:tblLook w:val="04A0" w:firstRow="1" w:lastRow="0" w:firstColumn="1" w:lastColumn="0" w:noHBand="0" w:noVBand="1"/>
      </w:tblPr>
      <w:tblGrid>
        <w:gridCol w:w="6222"/>
        <w:gridCol w:w="2850"/>
        <w:gridCol w:w="2410"/>
        <w:gridCol w:w="2298"/>
      </w:tblGrid>
      <w:tr w:rsidR="00721212" w:rsidRPr="006F2DDD" w14:paraId="039F737E" w14:textId="77777777" w:rsidTr="000023BE">
        <w:trPr>
          <w:trHeight w:val="387"/>
        </w:trPr>
        <w:tc>
          <w:tcPr>
            <w:tcW w:w="6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37910" w14:textId="77777777" w:rsidR="00721212" w:rsidRPr="00C64E5E" w:rsidRDefault="00721212" w:rsidP="000023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81A47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Estim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4E9DD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C957C" w14:textId="77777777" w:rsidR="00721212" w:rsidRPr="00C64E5E" w:rsidRDefault="00721212" w:rsidP="000023B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721212" w:rsidRPr="00F27CC6" w14:paraId="25A3E7B2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71E5A27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shd w:val="clear" w:color="auto" w:fill="auto"/>
          </w:tcPr>
          <w:p w14:paraId="0275588C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AD2A62F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8" w:type="dxa"/>
            <w:shd w:val="clear" w:color="auto" w:fill="auto"/>
          </w:tcPr>
          <w:p w14:paraId="2E3E432D" w14:textId="77777777" w:rsidR="00721212" w:rsidRPr="00C64E5E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212" w:rsidRPr="001462C6" w14:paraId="147581C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BFC630B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3C706C7F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3FFF134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3792C3FD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0023BE" w:rsidRPr="001462C6" w14:paraId="6D5F10C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B01547C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7D131008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F5AEDD4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E62BFA6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73A0B6C9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3139B73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523F800A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91FE3CF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77376C9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567B9D04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7913EF1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1A28A28F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3F0F6EE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E3DDE07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44BFC054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F4380A3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3BAAD36B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37D806C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20B46CD4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2623E0DF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B424304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0811A488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7E1B21A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87A47DE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7618DB7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976A0F4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67099797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6096BB8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2767950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7FBF5AC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2A913B1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1B6539A8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5619908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C3887D2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0488088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B0B70AB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1462C6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30EE3640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3DA3FEE8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776D2F6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5C9CE5BD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1BCD340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50" w:type="dxa"/>
            <w:shd w:val="clear" w:color="auto" w:fill="auto"/>
          </w:tcPr>
          <w:p w14:paraId="740129C5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BAC5D94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E8EF013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7C3BDB28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0A265F87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Slope</w:t>
            </w:r>
          </w:p>
        </w:tc>
        <w:tc>
          <w:tcPr>
            <w:tcW w:w="2850" w:type="dxa"/>
            <w:shd w:val="clear" w:color="auto" w:fill="auto"/>
          </w:tcPr>
          <w:p w14:paraId="7D2B65AD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4E8A16D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B858493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1462C6" w14:paraId="679A8BF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F539321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</w:t>
            </w:r>
          </w:p>
        </w:tc>
        <w:tc>
          <w:tcPr>
            <w:tcW w:w="2850" w:type="dxa"/>
            <w:shd w:val="clear" w:color="auto" w:fill="auto"/>
          </w:tcPr>
          <w:p w14:paraId="64402DB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2410" w:type="dxa"/>
            <w:shd w:val="clear" w:color="auto" w:fill="auto"/>
          </w:tcPr>
          <w:p w14:paraId="0D27497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373AD8C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21212" w:rsidRPr="001462C6" w14:paraId="0457716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EF7E4B0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770CEDA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2410" w:type="dxa"/>
            <w:shd w:val="clear" w:color="auto" w:fill="auto"/>
          </w:tcPr>
          <w:p w14:paraId="46053472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50B9D61A" w14:textId="77777777" w:rsidR="00721212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</w:tr>
      <w:tr w:rsidR="00721212" w:rsidRPr="001462C6" w14:paraId="5B76FF76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9A51FC2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3EC00B93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6888E5C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98" w:type="dxa"/>
            <w:shd w:val="clear" w:color="auto" w:fill="auto"/>
          </w:tcPr>
          <w:p w14:paraId="66E432A0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1462C6" w14:paraId="582EFA90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F333BD0" w14:textId="77777777" w:rsidR="00721212" w:rsidRPr="001462C6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6B8A949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3E746D8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2298" w:type="dxa"/>
            <w:shd w:val="clear" w:color="auto" w:fill="auto"/>
          </w:tcPr>
          <w:p w14:paraId="139BB9A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</w:tr>
      <w:tr w:rsidR="000023BE" w:rsidRPr="001462C6" w14:paraId="05524B59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1D4F428D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04B8E5B5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450F2FF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086FAD9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1462C6" w14:paraId="1BEF364E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1215A31" w14:textId="77777777" w:rsidR="000023BE" w:rsidRPr="001462C6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62C6">
              <w:rPr>
                <w:rFonts w:ascii="Times New Roman" w:hAnsi="Times New Roman"/>
                <w:sz w:val="20"/>
                <w:szCs w:val="20"/>
              </w:rPr>
              <w:t>Ses</w:t>
            </w:r>
            <w:proofErr w:type="spellEnd"/>
            <w:r w:rsidRPr="00146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62C6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1462C6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378DE0DE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58F88109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07B0EAF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F27CC6" w14:paraId="10F0180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30302F0" w14:textId="77777777" w:rsidR="000023BE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83DA7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6594784B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0BD7BD8D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6E8F77B4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6BC611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65D74E50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Effortful control</w:t>
            </w:r>
          </w:p>
        </w:tc>
        <w:tc>
          <w:tcPr>
            <w:tcW w:w="2850" w:type="dxa"/>
            <w:shd w:val="clear" w:color="auto" w:fill="auto"/>
          </w:tcPr>
          <w:p w14:paraId="0FE4379F" w14:textId="77777777" w:rsidR="00721212" w:rsidRPr="00353B70" w:rsidRDefault="00721212" w:rsidP="000023BE">
            <w:pPr>
              <w:jc w:val="center"/>
              <w:rPr>
                <w:rFonts w:ascii="Times-Roman" w:hAnsi="Times-Roman" w:cs="Times-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  <w:shd w:val="clear" w:color="auto" w:fill="auto"/>
          </w:tcPr>
          <w:p w14:paraId="4136791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98" w:type="dxa"/>
            <w:shd w:val="clear" w:color="auto" w:fill="auto"/>
          </w:tcPr>
          <w:p w14:paraId="61D07F9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0023BE" w:rsidRPr="00F27CC6" w14:paraId="23A146CB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53E6360E" w14:textId="77777777" w:rsidR="000023BE" w:rsidRPr="00C64E5E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41B48A7B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463170E4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1C4BD5B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0023BE" w:rsidRPr="00F27CC6" w14:paraId="6AE03187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7D25A199" w14:textId="77777777" w:rsidR="000023BE" w:rsidRPr="00C64E5E" w:rsidRDefault="000023BE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27B57234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6EB0609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1537C9C" w14:textId="77777777" w:rsidR="000023BE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098EE2E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35D90579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</w:t>
            </w:r>
          </w:p>
        </w:tc>
        <w:tc>
          <w:tcPr>
            <w:tcW w:w="2850" w:type="dxa"/>
            <w:shd w:val="clear" w:color="auto" w:fill="auto"/>
          </w:tcPr>
          <w:p w14:paraId="61B3CF7E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-.09</w:t>
            </w:r>
          </w:p>
        </w:tc>
        <w:tc>
          <w:tcPr>
            <w:tcW w:w="2410" w:type="dxa"/>
            <w:shd w:val="clear" w:color="auto" w:fill="auto"/>
          </w:tcPr>
          <w:p w14:paraId="4A2BFB20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4</w:t>
            </w:r>
          </w:p>
        </w:tc>
        <w:tc>
          <w:tcPr>
            <w:tcW w:w="2298" w:type="dxa"/>
            <w:shd w:val="clear" w:color="auto" w:fill="auto"/>
          </w:tcPr>
          <w:p w14:paraId="144DD91D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</w:tr>
      <w:tr w:rsidR="00721212" w:rsidRPr="00F27CC6" w14:paraId="68E70171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9A2DE87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</w:p>
        </w:tc>
        <w:tc>
          <w:tcPr>
            <w:tcW w:w="2850" w:type="dxa"/>
            <w:shd w:val="clear" w:color="auto" w:fill="auto"/>
          </w:tcPr>
          <w:p w14:paraId="083FC680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11AECDB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7A173F5E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02F932B4" w14:textId="77777777" w:rsidTr="000023BE">
        <w:trPr>
          <w:trHeight w:val="107"/>
        </w:trPr>
        <w:tc>
          <w:tcPr>
            <w:tcW w:w="6222" w:type="dxa"/>
            <w:shd w:val="clear" w:color="auto" w:fill="auto"/>
          </w:tcPr>
          <w:p w14:paraId="012F357B" w14:textId="77777777" w:rsidR="00721212" w:rsidRPr="00C64E5E" w:rsidRDefault="00721212" w:rsidP="000023BE">
            <w:pPr>
              <w:tabs>
                <w:tab w:val="left" w:pos="4104"/>
              </w:tabs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sychological control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2850" w:type="dxa"/>
            <w:shd w:val="clear" w:color="auto" w:fill="auto"/>
          </w:tcPr>
          <w:p w14:paraId="0B23529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524AA26" w14:textId="77777777" w:rsidR="00721212" w:rsidRPr="00353B70" w:rsidRDefault="000023BE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4AA04EBB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A3A2A53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2D1AE3E8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7BA5FDD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2A07372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8" w:type="dxa"/>
            <w:shd w:val="clear" w:color="auto" w:fill="auto"/>
          </w:tcPr>
          <w:p w14:paraId="71DBD9A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3B7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721212" w:rsidRPr="00F27CC6" w14:paraId="5A73983C" w14:textId="77777777" w:rsidTr="000023BE">
        <w:trPr>
          <w:trHeight w:val="156"/>
        </w:trPr>
        <w:tc>
          <w:tcPr>
            <w:tcW w:w="6222" w:type="dxa"/>
            <w:shd w:val="clear" w:color="auto" w:fill="auto"/>
          </w:tcPr>
          <w:p w14:paraId="4476646E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0CF7A53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410" w:type="dxa"/>
            <w:shd w:val="clear" w:color="auto" w:fill="auto"/>
          </w:tcPr>
          <w:p w14:paraId="138A970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6D0FC80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2</w:t>
            </w:r>
          </w:p>
        </w:tc>
      </w:tr>
      <w:tr w:rsidR="00FA1D08" w:rsidRPr="00F27CC6" w14:paraId="1A33C4AF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FA4188E" w14:textId="77777777" w:rsidR="00FA1D08" w:rsidRPr="00CE20B8" w:rsidRDefault="00FA1D08" w:rsidP="00FA1D08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754EC27E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98863D7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306B29EA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FA1D08" w:rsidRPr="00F27CC6" w14:paraId="66EFCBD6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4F0D3CC6" w14:textId="77777777" w:rsidR="00FA1D08" w:rsidRPr="00CE20B8" w:rsidRDefault="00FA1D08" w:rsidP="00FA1D08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49E1518B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40224A0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</w:tcPr>
          <w:p w14:paraId="4143F3E1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  <w:r w:rsidRPr="00353B7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21212" w:rsidRPr="00F27CC6" w14:paraId="012977BF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86BCD6D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</w:t>
            </w:r>
          </w:p>
        </w:tc>
        <w:tc>
          <w:tcPr>
            <w:tcW w:w="2850" w:type="dxa"/>
            <w:shd w:val="clear" w:color="auto" w:fill="auto"/>
          </w:tcPr>
          <w:p w14:paraId="7AB48BA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2410" w:type="dxa"/>
            <w:shd w:val="clear" w:color="auto" w:fill="auto"/>
          </w:tcPr>
          <w:p w14:paraId="7B5ED40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7FF8A6F1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</w:tr>
      <w:tr w:rsidR="00721212" w:rsidRPr="00F27CC6" w14:paraId="7FC9093A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2EE3882B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Effortfu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69EBB2C9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5</w:t>
            </w:r>
          </w:p>
        </w:tc>
        <w:tc>
          <w:tcPr>
            <w:tcW w:w="2410" w:type="dxa"/>
            <w:shd w:val="clear" w:color="auto" w:fill="auto"/>
          </w:tcPr>
          <w:p w14:paraId="1236B435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57AC15B1" w14:textId="77777777" w:rsidR="00721212" w:rsidRPr="00370282" w:rsidRDefault="00FA1D08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lt;.01</w:t>
            </w:r>
          </w:p>
        </w:tc>
      </w:tr>
      <w:tr w:rsidR="00721212" w:rsidRPr="00F27CC6" w14:paraId="437D4DA2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5E7405C8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Negative emotionality * psychological control </w:t>
            </w:r>
          </w:p>
        </w:tc>
        <w:tc>
          <w:tcPr>
            <w:tcW w:w="2850" w:type="dxa"/>
            <w:shd w:val="clear" w:color="auto" w:fill="auto"/>
          </w:tcPr>
          <w:p w14:paraId="240EB27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62E1F6F1" w14:textId="77777777" w:rsidR="00721212" w:rsidRPr="00353B70" w:rsidRDefault="00FA1D08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11CB68B9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35F026BC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3918242E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Effortful control * psychological control</w:t>
            </w:r>
          </w:p>
        </w:tc>
        <w:tc>
          <w:tcPr>
            <w:tcW w:w="2850" w:type="dxa"/>
            <w:shd w:val="clear" w:color="auto" w:fill="auto"/>
          </w:tcPr>
          <w:p w14:paraId="6E30DADD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-.04</w:t>
            </w:r>
          </w:p>
        </w:tc>
        <w:tc>
          <w:tcPr>
            <w:tcW w:w="2410" w:type="dxa"/>
            <w:shd w:val="clear" w:color="auto" w:fill="auto"/>
          </w:tcPr>
          <w:p w14:paraId="63494E8A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2</w:t>
            </w:r>
          </w:p>
        </w:tc>
        <w:tc>
          <w:tcPr>
            <w:tcW w:w="2298" w:type="dxa"/>
            <w:shd w:val="clear" w:color="auto" w:fill="auto"/>
          </w:tcPr>
          <w:p w14:paraId="0E56E086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6</w:t>
            </w:r>
          </w:p>
        </w:tc>
      </w:tr>
      <w:tr w:rsidR="00721212" w:rsidRPr="00F27CC6" w14:paraId="3DC78AD0" w14:textId="77777777" w:rsidTr="000023BE">
        <w:trPr>
          <w:trHeight w:val="275"/>
        </w:trPr>
        <w:tc>
          <w:tcPr>
            <w:tcW w:w="6222" w:type="dxa"/>
            <w:shd w:val="clear" w:color="auto" w:fill="auto"/>
          </w:tcPr>
          <w:p w14:paraId="590ABAA9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arental monitoring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0BA7C05C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410" w:type="dxa"/>
            <w:shd w:val="clear" w:color="auto" w:fill="auto"/>
          </w:tcPr>
          <w:p w14:paraId="3D8B508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2298" w:type="dxa"/>
            <w:shd w:val="clear" w:color="auto" w:fill="auto"/>
          </w:tcPr>
          <w:p w14:paraId="249D335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721212" w:rsidRPr="00F27CC6" w14:paraId="79322033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2B253138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4CDDFB26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-.00</w:t>
            </w:r>
          </w:p>
        </w:tc>
        <w:tc>
          <w:tcPr>
            <w:tcW w:w="2410" w:type="dxa"/>
            <w:shd w:val="clear" w:color="auto" w:fill="auto"/>
          </w:tcPr>
          <w:p w14:paraId="7AF8B76B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32A1832D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87</w:t>
            </w:r>
          </w:p>
        </w:tc>
      </w:tr>
      <w:tr w:rsidR="00FA1D08" w:rsidRPr="00F27CC6" w14:paraId="24CD3FA3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130A2FFA" w14:textId="77777777" w:rsidR="00FA1D08" w:rsidRPr="00C64E5E" w:rsidRDefault="00FA1D08" w:rsidP="00FA1D08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08DF4F95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79FCBEB9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702DB6DD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FA1D08" w:rsidRPr="00F27CC6" w14:paraId="6926922A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710F13B9" w14:textId="77777777" w:rsidR="00FA1D08" w:rsidRPr="00C64E5E" w:rsidRDefault="00FA1D08" w:rsidP="00FA1D08">
            <w:pPr>
              <w:rPr>
                <w:rFonts w:ascii="Times New Roman" w:hAnsi="Times New Roman"/>
                <w:sz w:val="20"/>
                <w:szCs w:val="20"/>
              </w:rPr>
            </w:pPr>
            <w:r w:rsidRPr="00C64E5E">
              <w:rPr>
                <w:rFonts w:ascii="Times New Roman" w:hAnsi="Times New Roman"/>
                <w:sz w:val="20"/>
                <w:szCs w:val="20"/>
              </w:rPr>
              <w:t xml:space="preserve">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6A74934B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1543A474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5F08A173" w14:textId="77777777" w:rsidR="00FA1D08" w:rsidRPr="00353B70" w:rsidRDefault="00FA1D08" w:rsidP="00FA1D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CBC27D8" w14:textId="77777777" w:rsidTr="000023BE">
        <w:trPr>
          <w:trHeight w:val="61"/>
        </w:trPr>
        <w:tc>
          <w:tcPr>
            <w:tcW w:w="6222" w:type="dxa"/>
            <w:shd w:val="clear" w:color="auto" w:fill="auto"/>
          </w:tcPr>
          <w:p w14:paraId="07C249DA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egative emotionality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*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>sychological control</w:t>
            </w:r>
          </w:p>
        </w:tc>
        <w:tc>
          <w:tcPr>
            <w:tcW w:w="2850" w:type="dxa"/>
            <w:shd w:val="clear" w:color="auto" w:fill="auto"/>
          </w:tcPr>
          <w:p w14:paraId="4397D596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-.03</w:t>
            </w:r>
          </w:p>
        </w:tc>
        <w:tc>
          <w:tcPr>
            <w:tcW w:w="2410" w:type="dxa"/>
            <w:shd w:val="clear" w:color="auto" w:fill="auto"/>
          </w:tcPr>
          <w:p w14:paraId="32E9A778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shd w:val="clear" w:color="auto" w:fill="auto"/>
          </w:tcPr>
          <w:p w14:paraId="48CA877A" w14:textId="77777777" w:rsidR="00721212" w:rsidRPr="00370282" w:rsidRDefault="00FA1D08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&lt;.01</w:t>
            </w:r>
          </w:p>
        </w:tc>
      </w:tr>
      <w:tr w:rsidR="00721212" w:rsidRPr="00F27CC6" w14:paraId="0BCA2564" w14:textId="77777777" w:rsidTr="000023BE">
        <w:trPr>
          <w:trHeight w:val="256"/>
        </w:trPr>
        <w:tc>
          <w:tcPr>
            <w:tcW w:w="6222" w:type="dxa"/>
            <w:shd w:val="clear" w:color="auto" w:fill="auto"/>
          </w:tcPr>
          <w:p w14:paraId="795138BF" w14:textId="77777777" w:rsidR="00721212" w:rsidRPr="00CE20B8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 w:rsidRPr="00CE20B8">
              <w:rPr>
                <w:rFonts w:ascii="Times New Roman" w:hAnsi="Times New Roman"/>
                <w:sz w:val="20"/>
                <w:szCs w:val="20"/>
              </w:rPr>
              <w:t xml:space="preserve">Negative emotionality * p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E20B8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</w:t>
            </w:r>
          </w:p>
        </w:tc>
        <w:tc>
          <w:tcPr>
            <w:tcW w:w="2850" w:type="dxa"/>
            <w:shd w:val="clear" w:color="auto" w:fill="auto"/>
          </w:tcPr>
          <w:p w14:paraId="3BFAE8D4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2410" w:type="dxa"/>
            <w:shd w:val="clear" w:color="auto" w:fill="auto"/>
          </w:tcPr>
          <w:p w14:paraId="23C2E728" w14:textId="77777777" w:rsidR="00721212" w:rsidRPr="00353B70" w:rsidRDefault="00FA1D08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298" w:type="dxa"/>
            <w:shd w:val="clear" w:color="auto" w:fill="auto"/>
          </w:tcPr>
          <w:p w14:paraId="072AB0B8" w14:textId="77777777" w:rsidR="00721212" w:rsidRPr="00353B70" w:rsidRDefault="00721212" w:rsidP="000023B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721212" w:rsidRPr="00F27CC6" w14:paraId="1AE96611" w14:textId="77777777" w:rsidTr="000023BE">
        <w:trPr>
          <w:trHeight w:val="236"/>
        </w:trPr>
        <w:tc>
          <w:tcPr>
            <w:tcW w:w="6222" w:type="dxa"/>
            <w:tcBorders>
              <w:bottom w:val="single" w:sz="4" w:space="0" w:color="auto"/>
            </w:tcBorders>
            <w:shd w:val="clear" w:color="auto" w:fill="auto"/>
          </w:tcPr>
          <w:p w14:paraId="650916B0" w14:textId="77777777" w:rsidR="00721212" w:rsidRPr="00C64E5E" w:rsidRDefault="00721212" w:rsidP="000023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ffortful control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sychological control </w:t>
            </w:r>
            <w:r w:rsidRPr="0033020E">
              <w:rPr>
                <w:rFonts w:ascii="ZapfDingbats" w:eastAsia="ZapfDingbats" w:hAnsi="Times-Italic" w:cs="ZapfDingbats"/>
                <w:sz w:val="20"/>
                <w:szCs w:val="20"/>
              </w:rPr>
              <w:t>↔</w:t>
            </w:r>
            <w:r w:rsidRPr="00C64E5E">
              <w:rPr>
                <w:rFonts w:ascii="Times New Roman" w:hAnsi="Times New Roman"/>
                <w:sz w:val="20"/>
                <w:szCs w:val="20"/>
              </w:rPr>
              <w:t xml:space="preserve"> Parental monitoring * psychological control 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</w:tcPr>
          <w:p w14:paraId="28B841F8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-.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FC78D60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01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65878440" w14:textId="77777777" w:rsidR="00721212" w:rsidRPr="00370282" w:rsidRDefault="00721212" w:rsidP="000023B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70282">
              <w:rPr>
                <w:rFonts w:ascii="Times New Roman" w:hAnsi="Times New Roman"/>
                <w:b/>
                <w:sz w:val="20"/>
                <w:szCs w:val="20"/>
              </w:rPr>
              <w:t>.19</w:t>
            </w:r>
            <w:r w:rsidRPr="00370282">
              <w:rPr>
                <w:rFonts w:ascii="Times-Roman" w:hAnsi="Times-Roman" w:cs="Times-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06FD535A" w14:textId="77777777" w:rsidR="00721212" w:rsidRDefault="00721212" w:rsidP="00721212">
      <w:pPr>
        <w:autoSpaceDE w:val="0"/>
        <w:autoSpaceDN w:val="0"/>
        <w:adjustRightInd w:val="0"/>
        <w:rPr>
          <w:rFonts w:ascii="Times-Italic" w:hAnsi="Times-Italic" w:cs="Times-Italic"/>
          <w:i/>
          <w:iCs/>
          <w:sz w:val="20"/>
          <w:szCs w:val="20"/>
        </w:rPr>
      </w:pPr>
    </w:p>
    <w:p w14:paraId="3F734783" w14:textId="77777777" w:rsidR="00721212" w:rsidRPr="00B073A1" w:rsidRDefault="00721212" w:rsidP="00B073A1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</w:pPr>
      <w:r w:rsidRPr="0033020E">
        <w:rPr>
          <w:rFonts w:ascii="Times-Italic" w:hAnsi="Times-Italic" w:cs="Times-Italic"/>
          <w:i/>
          <w:iCs/>
          <w:sz w:val="20"/>
          <w:szCs w:val="20"/>
        </w:rPr>
        <w:t xml:space="preserve">Note. </w:t>
      </w:r>
      <w:r>
        <w:rPr>
          <w:rFonts w:ascii="Times-Roman" w:hAnsi="Times-Roman" w:cs="Times-Roman"/>
          <w:sz w:val="20"/>
          <w:szCs w:val="20"/>
        </w:rPr>
        <w:t>Uns</w:t>
      </w:r>
      <w:r w:rsidRPr="0033020E">
        <w:rPr>
          <w:rFonts w:ascii="Times-Roman" w:hAnsi="Times-Roman" w:cs="Times-Roman"/>
          <w:sz w:val="20"/>
          <w:szCs w:val="20"/>
        </w:rPr>
        <w:t>tandardized betas (</w:t>
      </w:r>
      <w:r>
        <w:rPr>
          <w:rFonts w:ascii="OurOwn-CJS" w:hAnsi="OurOwn-CJS" w:cs="OurOwn-CJS"/>
          <w:sz w:val="20"/>
          <w:szCs w:val="20"/>
        </w:rPr>
        <w:t>-&gt;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with Standard Errors</w:t>
      </w:r>
      <w:r w:rsidRPr="0033020E">
        <w:rPr>
          <w:rFonts w:ascii="Times-Roman" w:hAnsi="Times-Roman" w:cs="Times-Roman"/>
          <w:sz w:val="20"/>
          <w:szCs w:val="20"/>
        </w:rPr>
        <w:t xml:space="preserve"> and correlation coefficients (</w:t>
      </w:r>
      <w:r w:rsidRPr="0033020E">
        <w:rPr>
          <w:rFonts w:ascii="ZapfDingbats" w:eastAsia="ZapfDingbats" w:hAnsi="Times-Italic" w:cs="ZapfDingbats"/>
          <w:sz w:val="20"/>
          <w:szCs w:val="20"/>
        </w:rPr>
        <w:t>↔</w:t>
      </w:r>
      <w:r w:rsidRPr="0033020E">
        <w:rPr>
          <w:rFonts w:ascii="Times-Roman" w:hAnsi="Times-Roman" w:cs="Times-Roman"/>
          <w:sz w:val="20"/>
          <w:szCs w:val="20"/>
        </w:rPr>
        <w:t>)</w:t>
      </w:r>
      <w:r>
        <w:rPr>
          <w:rFonts w:ascii="Times-Roman" w:hAnsi="Times-Roman" w:cs="Times-Roman"/>
          <w:sz w:val="20"/>
          <w:szCs w:val="20"/>
        </w:rPr>
        <w:t xml:space="preserve"> </w:t>
      </w:r>
      <w:r w:rsidRPr="0033020E">
        <w:rPr>
          <w:rFonts w:ascii="Times-Roman" w:hAnsi="Times-Roman" w:cs="Times-Roman"/>
          <w:sz w:val="20"/>
          <w:szCs w:val="20"/>
        </w:rPr>
        <w:t xml:space="preserve">are reported. </w:t>
      </w:r>
      <w:r>
        <w:rPr>
          <w:rFonts w:ascii="Times-Roman" w:hAnsi="Times-Roman" w:cs="Times-Roman"/>
          <w:sz w:val="20"/>
          <w:szCs w:val="20"/>
        </w:rPr>
        <w:t>Bold</w:t>
      </w:r>
      <w:r w:rsidRPr="004F7057">
        <w:rPr>
          <w:rFonts w:ascii="Times-Roman" w:hAnsi="Times-Roman" w:cs="Times-Roman"/>
          <w:sz w:val="20"/>
          <w:szCs w:val="20"/>
        </w:rPr>
        <w:t xml:space="preserve"> indicate parameters varying </w:t>
      </w:r>
      <w:r>
        <w:rPr>
          <w:rFonts w:ascii="Times-Roman" w:hAnsi="Times-Roman" w:cs="Times-Roman"/>
          <w:sz w:val="20"/>
          <w:szCs w:val="20"/>
        </w:rPr>
        <w:t>across</w:t>
      </w:r>
      <w:r w:rsidRPr="004F7057">
        <w:rPr>
          <w:rFonts w:ascii="Times-Roman" w:hAnsi="Times-Roman" w:cs="Times-Roman"/>
          <w:sz w:val="20"/>
          <w:szCs w:val="20"/>
        </w:rPr>
        <w:t xml:space="preserve"> cultures</w:t>
      </w:r>
      <w:r>
        <w:rPr>
          <w:rFonts w:ascii="Times-Roman" w:hAnsi="Times-Roman" w:cs="Times-Roman"/>
          <w:sz w:val="20"/>
          <w:szCs w:val="20"/>
        </w:rPr>
        <w:t xml:space="preserve">. </w:t>
      </w:r>
      <w:r w:rsidR="00B073A1" w:rsidRPr="00B073A1">
        <w:rPr>
          <w:rFonts w:ascii="Times-Roman" w:hAnsi="Times-Roman" w:cs="Times-Roman"/>
          <w:sz w:val="20"/>
          <w:szCs w:val="20"/>
        </w:rPr>
        <w:t>-- refers to those non-significant parameters that were constrained to be equal to zero to guarantee the model parsimony.</w:t>
      </w:r>
    </w:p>
    <w:p w14:paraId="448B3FAF" w14:textId="77777777" w:rsidR="00721212" w:rsidRDefault="00721212" w:rsidP="00721212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14:paraId="6218E406" w14:textId="42461C5B" w:rsidR="000023BE" w:rsidRPr="00DC5A17" w:rsidRDefault="000023BE" w:rsidP="00DC5A17">
      <w:pPr>
        <w:rPr>
          <w:rFonts w:ascii="Times New Roman" w:hAnsi="Times New Roman"/>
          <w:sz w:val="24"/>
          <w:szCs w:val="24"/>
        </w:rPr>
      </w:pPr>
    </w:p>
    <w:sectPr w:rsidR="000023BE" w:rsidRPr="00DC5A17" w:rsidSect="0072121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CFD08" w14:textId="77777777" w:rsidR="007741EA" w:rsidRDefault="007741EA">
      <w:r>
        <w:separator/>
      </w:r>
    </w:p>
  </w:endnote>
  <w:endnote w:type="continuationSeparator" w:id="0">
    <w:p w14:paraId="214C0948" w14:textId="77777777" w:rsidR="007741EA" w:rsidRDefault="00774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ZapfDingbats">
    <w:altName w:val="Monotype Sorts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urOwn-CJ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8F236" w14:textId="38047BD7" w:rsidR="000023BE" w:rsidRDefault="000023BE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BF481D">
      <w:rPr>
        <w:noProof/>
      </w:rPr>
      <w:t>22</w:t>
    </w:r>
    <w:r>
      <w:fldChar w:fldCharType="end"/>
    </w:r>
  </w:p>
  <w:p w14:paraId="3850F6A8" w14:textId="77777777" w:rsidR="000023BE" w:rsidRDefault="000023B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CC0F5" w14:textId="77777777" w:rsidR="007741EA" w:rsidRDefault="007741EA">
      <w:r>
        <w:separator/>
      </w:r>
    </w:p>
  </w:footnote>
  <w:footnote w:type="continuationSeparator" w:id="0">
    <w:p w14:paraId="4E6B9547" w14:textId="77777777" w:rsidR="007741EA" w:rsidRDefault="007741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79630D" w14:textId="77777777" w:rsidR="000023BE" w:rsidRPr="000B7502" w:rsidRDefault="000023BE">
    <w:pPr>
      <w:pStyle w:val="Intestazione"/>
      <w:rPr>
        <w:rFonts w:ascii="Times New Roman" w:hAnsi="Times New Roman"/>
        <w:sz w:val="24"/>
        <w:szCs w:val="24"/>
      </w:rPr>
    </w:pPr>
    <w:r w:rsidRPr="000B7502">
      <w:rPr>
        <w:rFonts w:ascii="Times New Roman" w:hAnsi="Times New Roman"/>
        <w:sz w:val="24"/>
        <w:szCs w:val="24"/>
      </w:rPr>
      <w:t>RUNNING HEAD: PARENTING, TEMPERAMENT</w:t>
    </w:r>
    <w:r>
      <w:rPr>
        <w:rFonts w:ascii="Times New Roman" w:hAnsi="Times New Roman"/>
        <w:sz w:val="24"/>
        <w:szCs w:val="24"/>
      </w:rPr>
      <w:t>,</w:t>
    </w:r>
    <w:r w:rsidRPr="000B7502">
      <w:rPr>
        <w:rFonts w:ascii="Times New Roman" w:hAnsi="Times New Roman"/>
        <w:sz w:val="24"/>
        <w:szCs w:val="24"/>
      </w:rPr>
      <w:t xml:space="preserve"> INTERNALIZING SYMPTOMS</w:t>
    </w:r>
  </w:p>
  <w:p w14:paraId="25D9A67E" w14:textId="77777777" w:rsidR="000023BE" w:rsidRPr="000B7502" w:rsidRDefault="000023B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047F91"/>
    <w:multiLevelType w:val="hybridMultilevel"/>
    <w:tmpl w:val="4274D2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212"/>
    <w:rsid w:val="000023BE"/>
    <w:rsid w:val="002F19B2"/>
    <w:rsid w:val="00370F52"/>
    <w:rsid w:val="003A71F2"/>
    <w:rsid w:val="00526913"/>
    <w:rsid w:val="00621C09"/>
    <w:rsid w:val="0071305F"/>
    <w:rsid w:val="00721212"/>
    <w:rsid w:val="007741EA"/>
    <w:rsid w:val="0089040E"/>
    <w:rsid w:val="009D3B42"/>
    <w:rsid w:val="00B073A1"/>
    <w:rsid w:val="00B30346"/>
    <w:rsid w:val="00BB1DC8"/>
    <w:rsid w:val="00BF481D"/>
    <w:rsid w:val="00C04369"/>
    <w:rsid w:val="00C8234C"/>
    <w:rsid w:val="00DC5A17"/>
    <w:rsid w:val="00DF1A94"/>
    <w:rsid w:val="00E21FA8"/>
    <w:rsid w:val="00F84E6D"/>
    <w:rsid w:val="00FA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57C17"/>
  <w15:chartTrackingRefBased/>
  <w15:docId w15:val="{0ED2A9C0-9345-48D0-99D2-D1A856E2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121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21212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it-IT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721212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it-IT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721212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1212"/>
    <w:rPr>
      <w:rFonts w:ascii="Courier New" w:eastAsia="Calibri" w:hAnsi="Courier New" w:cs="Courier New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721212"/>
    <w:rPr>
      <w:rFonts w:ascii="Courier New" w:eastAsia="Calibri" w:hAnsi="Courier New" w:cs="Courier New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721212"/>
    <w:rPr>
      <w:rFonts w:ascii="Courier New" w:eastAsia="Calibri" w:hAnsi="Courier New" w:cs="Courier New"/>
      <w:b/>
      <w:bCs/>
      <w:color w:val="000000"/>
      <w:sz w:val="26"/>
      <w:szCs w:val="26"/>
    </w:rPr>
  </w:style>
  <w:style w:type="table" w:styleId="Grigliatabella">
    <w:name w:val="Table Grid"/>
    <w:basedOn w:val="Tabellanormale"/>
    <w:uiPriority w:val="39"/>
    <w:rsid w:val="00721212"/>
    <w:pPr>
      <w:spacing w:after="0" w:line="240" w:lineRule="auto"/>
    </w:pPr>
    <w:rPr>
      <w:rFonts w:ascii="Calibri" w:eastAsia="Calibri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2121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imandocommento">
    <w:name w:val="annotation reference"/>
    <w:uiPriority w:val="99"/>
    <w:semiHidden/>
    <w:unhideWhenUsed/>
    <w:rsid w:val="0072121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121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1212"/>
    <w:rPr>
      <w:rFonts w:ascii="Calibri" w:eastAsia="Calibri" w:hAnsi="Calibri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121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121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121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1212"/>
    <w:rPr>
      <w:rFonts w:ascii="Segoe UI" w:eastAsia="Calibri" w:hAnsi="Segoe UI" w:cs="Segoe UI"/>
      <w:sz w:val="18"/>
      <w:szCs w:val="18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2121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1212"/>
    <w:rPr>
      <w:rFonts w:ascii="Calibri" w:eastAsia="Calibri" w:hAnsi="Calibri" w:cs="Times New Roman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2121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21212"/>
    <w:rPr>
      <w:rFonts w:ascii="Calibri" w:eastAsia="Calibri" w:hAnsi="Calibri" w:cs="Times New Roman"/>
      <w:lang w:val="en-US"/>
    </w:rPr>
  </w:style>
  <w:style w:type="character" w:customStyle="1" w:styleId="IntestazioneCarattere1">
    <w:name w:val="Intestazione Carattere1"/>
    <w:uiPriority w:val="99"/>
    <w:rsid w:val="00721212"/>
  </w:style>
  <w:style w:type="character" w:customStyle="1" w:styleId="PidipaginaCarattere1">
    <w:name w:val="Piè di pagina Carattere1"/>
    <w:uiPriority w:val="99"/>
    <w:rsid w:val="00721212"/>
  </w:style>
  <w:style w:type="paragraph" w:styleId="Paragrafoelenco">
    <w:name w:val="List Paragraph"/>
    <w:basedOn w:val="Normale"/>
    <w:uiPriority w:val="34"/>
    <w:qFormat/>
    <w:rsid w:val="007212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3930</Words>
  <Characters>22407</Characters>
  <Application>Microsoft Office Word</Application>
  <DocSecurity>0</DocSecurity>
  <Lines>186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3</cp:revision>
  <dcterms:created xsi:type="dcterms:W3CDTF">2020-11-23T15:23:00Z</dcterms:created>
  <dcterms:modified xsi:type="dcterms:W3CDTF">2020-11-25T11:16:00Z</dcterms:modified>
</cp:coreProperties>
</file>